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42D4E" w14:textId="611804F3" w:rsidR="005F2854" w:rsidRPr="005F2854" w:rsidRDefault="005F2854" w:rsidP="005F2854">
      <w:pPr>
        <w:ind w:left="-851"/>
        <w:rPr>
          <w:b/>
          <w:sz w:val="20"/>
          <w:szCs w:val="20"/>
        </w:rPr>
      </w:pPr>
      <w:bookmarkStart w:id="0" w:name="_GoBack"/>
      <w:bookmarkEnd w:id="0"/>
      <w:r w:rsidRPr="005F2854">
        <w:rPr>
          <w:b/>
          <w:sz w:val="20"/>
          <w:szCs w:val="20"/>
        </w:rPr>
        <w:t>Inpatients</w:t>
      </w: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2552"/>
        <w:gridCol w:w="1276"/>
        <w:gridCol w:w="2551"/>
        <w:gridCol w:w="1276"/>
        <w:gridCol w:w="850"/>
        <w:gridCol w:w="851"/>
        <w:gridCol w:w="992"/>
        <w:gridCol w:w="992"/>
        <w:gridCol w:w="709"/>
      </w:tblGrid>
      <w:tr w:rsidR="005F2854" w:rsidRPr="002A39A5" w14:paraId="1FC82147" w14:textId="77777777" w:rsidTr="00634E11">
        <w:tc>
          <w:tcPr>
            <w:tcW w:w="1277" w:type="dxa"/>
            <w:vAlign w:val="center"/>
          </w:tcPr>
          <w:p w14:paraId="7182C274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14:paraId="406AD6B9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Period</w:t>
            </w:r>
          </w:p>
        </w:tc>
        <w:tc>
          <w:tcPr>
            <w:tcW w:w="1275" w:type="dxa"/>
            <w:vAlign w:val="center"/>
          </w:tcPr>
          <w:p w14:paraId="5DBC5757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Location</w:t>
            </w:r>
          </w:p>
        </w:tc>
        <w:tc>
          <w:tcPr>
            <w:tcW w:w="2552" w:type="dxa"/>
            <w:vAlign w:val="center"/>
          </w:tcPr>
          <w:p w14:paraId="1D6F802C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esign</w:t>
            </w:r>
            <w:r>
              <w:rPr>
                <w:b/>
                <w:sz w:val="16"/>
                <w:szCs w:val="20"/>
              </w:rPr>
              <w:t xml:space="preserve"> and objective</w:t>
            </w:r>
          </w:p>
        </w:tc>
        <w:tc>
          <w:tcPr>
            <w:tcW w:w="1276" w:type="dxa"/>
            <w:vAlign w:val="center"/>
          </w:tcPr>
          <w:p w14:paraId="5994CA1C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etting</w:t>
            </w:r>
          </w:p>
        </w:tc>
        <w:tc>
          <w:tcPr>
            <w:tcW w:w="2551" w:type="dxa"/>
            <w:vAlign w:val="center"/>
          </w:tcPr>
          <w:p w14:paraId="3C1A81DE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5FF4F87D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14:paraId="53EDC141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CD4 count</w:t>
            </w:r>
          </w:p>
        </w:tc>
        <w:tc>
          <w:tcPr>
            <w:tcW w:w="851" w:type="dxa"/>
            <w:vAlign w:val="center"/>
          </w:tcPr>
          <w:p w14:paraId="631BBF64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ART</w:t>
            </w:r>
          </w:p>
        </w:tc>
        <w:tc>
          <w:tcPr>
            <w:tcW w:w="992" w:type="dxa"/>
            <w:vAlign w:val="center"/>
          </w:tcPr>
          <w:p w14:paraId="3A8A44EE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CP prophylaxis</w:t>
            </w:r>
          </w:p>
        </w:tc>
        <w:tc>
          <w:tcPr>
            <w:tcW w:w="992" w:type="dxa"/>
            <w:vAlign w:val="center"/>
          </w:tcPr>
          <w:p w14:paraId="658343FD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</w:t>
            </w:r>
            <w:r w:rsidRPr="002A39A5">
              <w:rPr>
                <w:b/>
                <w:sz w:val="16"/>
                <w:szCs w:val="20"/>
              </w:rPr>
              <w:t>ias</w:t>
            </w:r>
          </w:p>
        </w:tc>
        <w:tc>
          <w:tcPr>
            <w:tcW w:w="709" w:type="dxa"/>
            <w:vAlign w:val="center"/>
          </w:tcPr>
          <w:p w14:paraId="77D41F77" w14:textId="77777777" w:rsidR="005F2854" w:rsidRPr="002A39A5" w:rsidRDefault="005F2854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Quality score</w:t>
            </w:r>
          </w:p>
        </w:tc>
      </w:tr>
      <w:tr w:rsidR="005F2854" w:rsidRPr="002A39A5" w14:paraId="09C7C21C" w14:textId="77777777" w:rsidTr="00634E11">
        <w:tc>
          <w:tcPr>
            <w:tcW w:w="1277" w:type="dxa"/>
            <w:vAlign w:val="center"/>
          </w:tcPr>
          <w:p w14:paraId="5BB15CCF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Assefa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1</w:t>
            </w:r>
          </w:p>
        </w:tc>
        <w:tc>
          <w:tcPr>
            <w:tcW w:w="1134" w:type="dxa"/>
            <w:vAlign w:val="center"/>
          </w:tcPr>
          <w:p w14:paraId="3E425DFF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4 - 2005 </w:t>
            </w:r>
          </w:p>
          <w:p w14:paraId="131CCF97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7 months)</w:t>
            </w:r>
          </w:p>
        </w:tc>
        <w:tc>
          <w:tcPr>
            <w:tcW w:w="1275" w:type="dxa"/>
            <w:vAlign w:val="center"/>
          </w:tcPr>
          <w:p w14:paraId="53548010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Addis Ababa, Ethiopia</w:t>
            </w:r>
          </w:p>
        </w:tc>
        <w:tc>
          <w:tcPr>
            <w:tcW w:w="2552" w:type="dxa"/>
            <w:vAlign w:val="center"/>
          </w:tcPr>
          <w:p w14:paraId="6BC1C618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acy of CXR for the diagnosis of OI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03D97039" w14:textId="51BD3C63" w:rsidR="005F2854" w:rsidRPr="0096308E" w:rsidRDefault="003C13D6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47B2E498" w14:textId="223F7394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HIV+</w:t>
            </w:r>
            <w:r w:rsidR="003C13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ratory</w:t>
            </w:r>
            <w:r w:rsidR="003C13D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ymptoms, sputum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5B5664">
              <w:rPr>
                <w:rFonts w:eastAsia="Times New Roman" w:cs="Times New Roman"/>
                <w:color w:val="000000"/>
                <w:sz w:val="16"/>
                <w:szCs w:val="16"/>
              </w:rPr>
              <w:t>, no empiric TB treatment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, atypical CX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69 screened, 131 enrolled</w:t>
            </w:r>
            <w:r w:rsidR="003C13D6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4F8634D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 and sputu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vAlign w:val="center"/>
          </w:tcPr>
          <w:p w14:paraId="380650C6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65558090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1C31FCD7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4153B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31</w:t>
            </w:r>
          </w:p>
        </w:tc>
        <w:tc>
          <w:tcPr>
            <w:tcW w:w="992" w:type="dxa"/>
            <w:vAlign w:val="center"/>
          </w:tcPr>
          <w:p w14:paraId="44BD867E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35DD6711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19CDD7B2" w14:textId="77777777" w:rsidTr="00634E11">
        <w:tc>
          <w:tcPr>
            <w:tcW w:w="1277" w:type="dxa"/>
            <w:vAlign w:val="center"/>
          </w:tcPr>
          <w:p w14:paraId="4F6E51DC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Blount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2</w:t>
            </w:r>
          </w:p>
        </w:tc>
        <w:tc>
          <w:tcPr>
            <w:tcW w:w="1134" w:type="dxa"/>
            <w:vAlign w:val="center"/>
          </w:tcPr>
          <w:p w14:paraId="56474CC5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7 - 2008 </w:t>
            </w:r>
          </w:p>
          <w:p w14:paraId="08591855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5D072488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76116353" w14:textId="68934A81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 w:rsidR="00BF094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Serologic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onses to </w:t>
            </w:r>
            <w:r w:rsidRPr="003C13D6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C13D6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irovecii</w:t>
            </w:r>
            <w:proofErr w:type="spellEnd"/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; bronchoscopy on referred patient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41C52E7" w14:textId="3684A5FA" w:rsidR="005F2854" w:rsidRPr="0096308E" w:rsidRDefault="003C13D6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1DA52330" w14:textId="301EDED2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Cough &gt; 2 weeks but &lt; 6 months,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3C13D6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3C13D6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ot on TB Rx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467 HIV+ patients; 122 had bronchoscopy (142 referred)</w:t>
            </w:r>
            <w:r w:rsidR="003C13D6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343B5E9" w14:textId="272FC75E" w:rsidR="005F2854" w:rsidRPr="007435F4" w:rsidRDefault="008227C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modife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Giems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</w:t>
            </w:r>
            <w:r w:rsidR="005F2854"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850" w:type="dxa"/>
            <w:vAlign w:val="center"/>
          </w:tcPr>
          <w:p w14:paraId="37A6A4CE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1" w:type="dxa"/>
            <w:vAlign w:val="center"/>
          </w:tcPr>
          <w:p w14:paraId="0F0D41AA" w14:textId="4912EFF4" w:rsidR="005F2854" w:rsidRPr="00B13431" w:rsidRDefault="002A664F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71/467 </w:t>
            </w:r>
          </w:p>
        </w:tc>
        <w:tc>
          <w:tcPr>
            <w:tcW w:w="992" w:type="dxa"/>
            <w:vAlign w:val="center"/>
          </w:tcPr>
          <w:p w14:paraId="0A9CCD89" w14:textId="63EDE970" w:rsidR="005F2854" w:rsidRPr="004153B5" w:rsidRDefault="002A664F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56/466 </w:t>
            </w:r>
          </w:p>
        </w:tc>
        <w:tc>
          <w:tcPr>
            <w:tcW w:w="992" w:type="dxa"/>
            <w:vAlign w:val="center"/>
          </w:tcPr>
          <w:p w14:paraId="3C85ABC7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F1BD52B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118DFA5E" w14:textId="77777777" w:rsidTr="00634E11">
        <w:tc>
          <w:tcPr>
            <w:tcW w:w="1277" w:type="dxa"/>
            <w:vAlign w:val="center"/>
          </w:tcPr>
          <w:p w14:paraId="08D891EC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Chakaya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3</w:t>
            </w:r>
          </w:p>
        </w:tc>
        <w:tc>
          <w:tcPr>
            <w:tcW w:w="1134" w:type="dxa"/>
            <w:vAlign w:val="center"/>
          </w:tcPr>
          <w:p w14:paraId="7762BE6F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1999 - 2000 </w:t>
            </w:r>
          </w:p>
          <w:p w14:paraId="22308EE7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3 months)</w:t>
            </w:r>
          </w:p>
        </w:tc>
        <w:tc>
          <w:tcPr>
            <w:tcW w:w="1275" w:type="dxa"/>
            <w:vAlign w:val="center"/>
          </w:tcPr>
          <w:p w14:paraId="3BE70105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Nairobi, Kenya</w:t>
            </w:r>
          </w:p>
        </w:tc>
        <w:tc>
          <w:tcPr>
            <w:tcW w:w="2552" w:type="dxa"/>
            <w:vAlign w:val="center"/>
          </w:tcPr>
          <w:p w14:paraId="281EF323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revalence and outcomes of PC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66242C8" w14:textId="6703287D" w:rsidR="005F2854" w:rsidRPr="0096308E" w:rsidRDefault="003C13D6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istrict hospital</w:t>
            </w:r>
          </w:p>
        </w:tc>
        <w:tc>
          <w:tcPr>
            <w:tcW w:w="2551" w:type="dxa"/>
            <w:vAlign w:val="center"/>
          </w:tcPr>
          <w:p w14:paraId="42A8CDEB" w14:textId="42295F48" w:rsidR="005F2854" w:rsidRPr="00906B64" w:rsidRDefault="003C13D6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V+ with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ratory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ymptoms, bilateral infiltrat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n CXR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5F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63 referred, 51 patients underwent bronchoscopy</w:t>
            </w:r>
          </w:p>
        </w:tc>
        <w:tc>
          <w:tcPr>
            <w:tcW w:w="1276" w:type="dxa"/>
            <w:vAlign w:val="center"/>
          </w:tcPr>
          <w:p w14:paraId="60F0935A" w14:textId="13ADA835" w:rsidR="005F2854" w:rsidRPr="007435F4" w:rsidRDefault="005F2854" w:rsidP="00161F3A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</w:t>
            </w:r>
            <w:r w:rsidR="004C0B0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TBO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IFA</w:t>
            </w:r>
          </w:p>
        </w:tc>
        <w:tc>
          <w:tcPr>
            <w:tcW w:w="850" w:type="dxa"/>
            <w:vAlign w:val="center"/>
          </w:tcPr>
          <w:p w14:paraId="0851BB84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29365EF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2BBA5765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6B781CE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68FB7395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5F2854" w:rsidRPr="002A39A5" w14:paraId="5ECCE6A1" w14:textId="77777777" w:rsidTr="00634E11">
        <w:tc>
          <w:tcPr>
            <w:tcW w:w="1277" w:type="dxa"/>
            <w:vAlign w:val="center"/>
          </w:tcPr>
          <w:p w14:paraId="0ECA9675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Daley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1996</w:t>
            </w:r>
          </w:p>
        </w:tc>
        <w:tc>
          <w:tcPr>
            <w:tcW w:w="1134" w:type="dxa"/>
            <w:vAlign w:val="center"/>
          </w:tcPr>
          <w:p w14:paraId="0CFAC3B9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1991 - 1993 </w:t>
            </w:r>
          </w:p>
          <w:p w14:paraId="0B33530C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7 months)</w:t>
            </w:r>
          </w:p>
        </w:tc>
        <w:tc>
          <w:tcPr>
            <w:tcW w:w="1275" w:type="dxa"/>
            <w:vAlign w:val="center"/>
          </w:tcPr>
          <w:p w14:paraId="4B05A7BC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Dar </w:t>
            </w:r>
            <w:proofErr w:type="spellStart"/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es</w:t>
            </w:r>
            <w:proofErr w:type="spellEnd"/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 Salaam, Tanzania</w:t>
            </w:r>
          </w:p>
        </w:tc>
        <w:tc>
          <w:tcPr>
            <w:tcW w:w="2552" w:type="dxa"/>
            <w:vAlign w:val="center"/>
          </w:tcPr>
          <w:p w14:paraId="3300AFDD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Causes of acute r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iratory disease.</w:t>
            </w:r>
          </w:p>
        </w:tc>
        <w:tc>
          <w:tcPr>
            <w:tcW w:w="1276" w:type="dxa"/>
            <w:vAlign w:val="center"/>
          </w:tcPr>
          <w:p w14:paraId="3C677F96" w14:textId="5D3A9342" w:rsidR="005F2854" w:rsidRPr="0096308E" w:rsidRDefault="007E5F4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ferral hospital</w:t>
            </w:r>
          </w:p>
        </w:tc>
        <w:tc>
          <w:tcPr>
            <w:tcW w:w="2551" w:type="dxa"/>
            <w:vAlign w:val="center"/>
          </w:tcPr>
          <w:p w14:paraId="69967036" w14:textId="53941691" w:rsidR="005F2854" w:rsidRPr="00906B64" w:rsidRDefault="005F2854" w:rsidP="007E5F4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New onset lung d</w:t>
            </w:r>
            <w:r w:rsidR="004F3624">
              <w:rPr>
                <w:rFonts w:eastAsia="Times New Roman" w:cs="Times New Roman"/>
                <w:color w:val="000000"/>
                <w:sz w:val="16"/>
                <w:szCs w:val="16"/>
              </w:rPr>
              <w:t>isease and abnormal CXR; BAL if</w:t>
            </w:r>
            <w:r w:rsidR="007E5F4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putum</w:t>
            </w:r>
            <w:r w:rsidR="007E5F4E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no response to antibiotic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237 enrolled, 127 HIV+; BAL in 32</w:t>
            </w:r>
          </w:p>
        </w:tc>
        <w:tc>
          <w:tcPr>
            <w:tcW w:w="1276" w:type="dxa"/>
            <w:vAlign w:val="center"/>
          </w:tcPr>
          <w:p w14:paraId="4B5BB5D6" w14:textId="63D1C701" w:rsidR="005F2854" w:rsidRPr="007435F4" w:rsidRDefault="005F2854" w:rsidP="00161F3A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TBO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Giemsa</w:t>
            </w:r>
            <w:proofErr w:type="spellEnd"/>
          </w:p>
        </w:tc>
        <w:tc>
          <w:tcPr>
            <w:tcW w:w="850" w:type="dxa"/>
            <w:vAlign w:val="center"/>
          </w:tcPr>
          <w:p w14:paraId="185BB400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11153500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759F0209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A86D88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01E0695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4AEF70F3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3378DB44" w14:textId="77777777" w:rsidTr="00634E11">
        <w:tc>
          <w:tcPr>
            <w:tcW w:w="1277" w:type="dxa"/>
            <w:vAlign w:val="center"/>
          </w:tcPr>
          <w:p w14:paraId="75B88BD9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Deok-jong Yoo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0</w:t>
            </w:r>
          </w:p>
        </w:tc>
        <w:tc>
          <w:tcPr>
            <w:tcW w:w="1134" w:type="dxa"/>
            <w:vAlign w:val="center"/>
          </w:tcPr>
          <w:p w14:paraId="43D9EA1C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7 - 2008 </w:t>
            </w:r>
          </w:p>
          <w:p w14:paraId="19F70BC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1 months)</w:t>
            </w:r>
          </w:p>
        </w:tc>
        <w:tc>
          <w:tcPr>
            <w:tcW w:w="1275" w:type="dxa"/>
            <w:vAlign w:val="center"/>
          </w:tcPr>
          <w:p w14:paraId="358B1EA4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35235B83" w14:textId="2B3035AD" w:rsidR="005F2854" w:rsidRPr="00653166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revalence, features, outcomes of cryptococcal lung disease on BAL</w:t>
            </w:r>
            <w:r w:rsidR="007E5F4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87A7394" w14:textId="2EE39829" w:rsidR="005F2854" w:rsidRPr="0096308E" w:rsidRDefault="004F362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ferral centre</w:t>
            </w:r>
          </w:p>
        </w:tc>
        <w:tc>
          <w:tcPr>
            <w:tcW w:w="2551" w:type="dxa"/>
            <w:vAlign w:val="center"/>
          </w:tcPr>
          <w:p w14:paraId="7CB0B713" w14:textId="49732839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HIV+</w:t>
            </w:r>
            <w:r w:rsidR="007E5F4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ugh &gt; 2 weeks but &lt; 6 months, pneumonia, not on TB Rx. BAL if AFB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–</w:t>
            </w:r>
            <w:proofErr w:type="spellStart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7E5F4E">
              <w:rPr>
                <w:rFonts w:eastAsia="Times New Roman" w:cs="Times New Roman"/>
                <w:color w:val="000000"/>
                <w:sz w:val="16"/>
                <w:szCs w:val="16"/>
              </w:rPr>
              <w:t>218 enrolled, bronchoscopy in 132.</w:t>
            </w:r>
          </w:p>
        </w:tc>
        <w:tc>
          <w:tcPr>
            <w:tcW w:w="1276" w:type="dxa"/>
            <w:vAlign w:val="center"/>
          </w:tcPr>
          <w:p w14:paraId="226C4A97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modified </w:t>
            </w:r>
            <w:proofErr w:type="spellStart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Giemsa</w:t>
            </w:r>
            <w:proofErr w:type="spellEnd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ain</w:t>
            </w:r>
          </w:p>
        </w:tc>
        <w:tc>
          <w:tcPr>
            <w:tcW w:w="850" w:type="dxa"/>
            <w:vAlign w:val="center"/>
          </w:tcPr>
          <w:p w14:paraId="2F7651E8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1" w:type="dxa"/>
            <w:vAlign w:val="center"/>
          </w:tcPr>
          <w:p w14:paraId="6930FCF5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32</w:t>
            </w:r>
          </w:p>
        </w:tc>
        <w:tc>
          <w:tcPr>
            <w:tcW w:w="992" w:type="dxa"/>
            <w:vAlign w:val="center"/>
          </w:tcPr>
          <w:p w14:paraId="17652E61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A86D88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1FB0FDE1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40874E2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2CD28151" w14:textId="77777777" w:rsidTr="00634E11">
        <w:tc>
          <w:tcPr>
            <w:tcW w:w="1277" w:type="dxa"/>
            <w:vAlign w:val="center"/>
          </w:tcPr>
          <w:p w14:paraId="3E809F63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Dieng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1999</w:t>
            </w:r>
          </w:p>
        </w:tc>
        <w:tc>
          <w:tcPr>
            <w:tcW w:w="1134" w:type="dxa"/>
            <w:vAlign w:val="center"/>
          </w:tcPr>
          <w:p w14:paraId="676F7114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1996 - 1997 </w:t>
            </w:r>
          </w:p>
          <w:p w14:paraId="3951FD7C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9 months)</w:t>
            </w:r>
          </w:p>
        </w:tc>
        <w:tc>
          <w:tcPr>
            <w:tcW w:w="1275" w:type="dxa"/>
            <w:vAlign w:val="center"/>
          </w:tcPr>
          <w:p w14:paraId="19764322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Dakar, Senegal</w:t>
            </w:r>
          </w:p>
        </w:tc>
        <w:tc>
          <w:tcPr>
            <w:tcW w:w="2552" w:type="dxa"/>
            <w:vAlign w:val="center"/>
          </w:tcPr>
          <w:p w14:paraId="68FA34F5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CP prevalenc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1CE9164" w14:textId="7E46CEA9" w:rsidR="005F2854" w:rsidRPr="0096308E" w:rsidRDefault="004F362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4CAC82DE" w14:textId="7756962C" w:rsidR="005F2854" w:rsidRPr="00906B64" w:rsidRDefault="007E5F4E" w:rsidP="008227C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V+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respiratory illness,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putum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8227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  <w:r w:rsidR="008227C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nroll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1255AD0" w14:textId="7FD9266E" w:rsidR="005F2854" w:rsidRPr="007435F4" w:rsidRDefault="005F2854" w:rsidP="00161F3A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TBO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Giemsa</w:t>
            </w:r>
            <w:proofErr w:type="spellEnd"/>
          </w:p>
        </w:tc>
        <w:tc>
          <w:tcPr>
            <w:tcW w:w="850" w:type="dxa"/>
            <w:vAlign w:val="center"/>
          </w:tcPr>
          <w:p w14:paraId="6119A112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2F4522A1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0A4E5455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A86D88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A05EC2F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5042C6D4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132488E2" w14:textId="77777777" w:rsidTr="00634E11">
        <w:tc>
          <w:tcPr>
            <w:tcW w:w="1277" w:type="dxa"/>
            <w:vAlign w:val="center"/>
          </w:tcPr>
          <w:p w14:paraId="22B7D326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Dini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6</w:t>
            </w:r>
          </w:p>
        </w:tc>
        <w:tc>
          <w:tcPr>
            <w:tcW w:w="1134" w:type="dxa"/>
            <w:vAlign w:val="center"/>
          </w:tcPr>
          <w:p w14:paraId="012C20AA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NS</w:t>
            </w:r>
          </w:p>
        </w:tc>
        <w:tc>
          <w:tcPr>
            <w:tcW w:w="1275" w:type="dxa"/>
            <w:vAlign w:val="center"/>
          </w:tcPr>
          <w:p w14:paraId="14EDD4A8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</w:rPr>
              <w:t>Johannesburg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, South Africa</w:t>
            </w:r>
          </w:p>
        </w:tc>
        <w:tc>
          <w:tcPr>
            <w:tcW w:w="2552" w:type="dxa"/>
            <w:vAlign w:val="center"/>
          </w:tcPr>
          <w:p w14:paraId="0303DBAC" w14:textId="319391E1" w:rsidR="005F2854" w:rsidRPr="00985840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spective,</w:t>
            </w:r>
            <w:r w:rsidR="00FE42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aboratory study,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ear</w:t>
            </w: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elec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valence of </w:t>
            </w:r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irovecii</w:t>
            </w:r>
            <w:proofErr w:type="spellEnd"/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lymorphism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60EFBA9" w14:textId="6FBEE725" w:rsidR="005F2854" w:rsidRPr="0096308E" w:rsidRDefault="008227C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  <w:r w:rsidR="005F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47D95DFF" w14:textId="3499D03A" w:rsidR="005F2854" w:rsidRPr="00906B64" w:rsidRDefault="008227C8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V+ with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uspected PCP</w:t>
            </w:r>
            <w:r w:rsidR="005F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41 suspected cas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cluded. </w:t>
            </w:r>
          </w:p>
        </w:tc>
        <w:tc>
          <w:tcPr>
            <w:tcW w:w="1276" w:type="dxa"/>
            <w:vAlign w:val="center"/>
          </w:tcPr>
          <w:p w14:paraId="78F7DF64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Induced sputum: I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vAlign w:val="center"/>
          </w:tcPr>
          <w:p w14:paraId="584204C6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77BE0D19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51096ADF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4153B5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>/41</w:t>
            </w:r>
          </w:p>
        </w:tc>
        <w:tc>
          <w:tcPr>
            <w:tcW w:w="992" w:type="dxa"/>
            <w:vAlign w:val="center"/>
          </w:tcPr>
          <w:p w14:paraId="7155D157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44CD8C4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5F2854" w:rsidRPr="002A39A5" w14:paraId="70BEA45D" w14:textId="77777777" w:rsidTr="00634E11">
        <w:tc>
          <w:tcPr>
            <w:tcW w:w="1277" w:type="dxa"/>
            <w:vAlign w:val="center"/>
          </w:tcPr>
          <w:p w14:paraId="7BA409FC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Govender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8</w:t>
            </w:r>
          </w:p>
        </w:tc>
        <w:tc>
          <w:tcPr>
            <w:tcW w:w="1134" w:type="dxa"/>
            <w:vAlign w:val="center"/>
          </w:tcPr>
          <w:p w14:paraId="5F1FF81D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6 </w:t>
            </w:r>
          </w:p>
          <w:p w14:paraId="687E5C3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0 months)</w:t>
            </w:r>
          </w:p>
        </w:tc>
        <w:tc>
          <w:tcPr>
            <w:tcW w:w="1275" w:type="dxa"/>
            <w:vAlign w:val="center"/>
          </w:tcPr>
          <w:p w14:paraId="52A437C4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Port Elizabeth, South Africa</w:t>
            </w:r>
          </w:p>
        </w:tc>
        <w:tc>
          <w:tcPr>
            <w:tcW w:w="2552" w:type="dxa"/>
            <w:vAlign w:val="center"/>
          </w:tcPr>
          <w:p w14:paraId="00FC443B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revalence of PCP and mycoplasma in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8D23FBB" w14:textId="30DE824A" w:rsidR="005F2854" w:rsidRPr="0096308E" w:rsidRDefault="008227C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istrict hospitals</w:t>
            </w:r>
          </w:p>
        </w:tc>
        <w:tc>
          <w:tcPr>
            <w:tcW w:w="2551" w:type="dxa"/>
            <w:vAlign w:val="center"/>
          </w:tcPr>
          <w:p w14:paraId="64E3E0E5" w14:textId="77777777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All patients with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45 recruited, 35 HIV+ adults</w:t>
            </w:r>
          </w:p>
        </w:tc>
        <w:tc>
          <w:tcPr>
            <w:tcW w:w="1276" w:type="dxa"/>
            <w:vAlign w:val="center"/>
          </w:tcPr>
          <w:p w14:paraId="15378F14" w14:textId="0102433E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8227C8">
              <w:rPr>
                <w:rFonts w:eastAsia="Times New Roman" w:cs="Times New Roman"/>
                <w:color w:val="000000"/>
                <w:sz w:val="16"/>
                <w:szCs w:val="16"/>
              </w:rPr>
              <w:t>: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CR</w:t>
            </w:r>
          </w:p>
        </w:tc>
        <w:tc>
          <w:tcPr>
            <w:tcW w:w="850" w:type="dxa"/>
            <w:vAlign w:val="center"/>
          </w:tcPr>
          <w:p w14:paraId="0F78BC99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25E7F441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4E921DB5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568A7627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18E3A85D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5F2854" w:rsidRPr="002A39A5" w14:paraId="2159BC73" w14:textId="77777777" w:rsidTr="00634E11">
        <w:tc>
          <w:tcPr>
            <w:tcW w:w="1277" w:type="dxa"/>
            <w:vAlign w:val="center"/>
          </w:tcPr>
          <w:p w14:paraId="5CB486E9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>Hartung 2011</w:t>
            </w:r>
          </w:p>
        </w:tc>
        <w:tc>
          <w:tcPr>
            <w:tcW w:w="1134" w:type="dxa"/>
            <w:vAlign w:val="center"/>
          </w:tcPr>
          <w:p w14:paraId="14A86DB1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sz w:val="16"/>
                <w:szCs w:val="20"/>
              </w:rPr>
              <w:t xml:space="preserve">2006 </w:t>
            </w:r>
          </w:p>
          <w:p w14:paraId="1C84D900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</w:rPr>
            </w:pPr>
            <w:r>
              <w:rPr>
                <w:rFonts w:eastAsia="Times New Roman" w:cs="Times New Roman"/>
                <w:sz w:val="16"/>
                <w:szCs w:val="20"/>
              </w:rPr>
              <w:t>(7</w:t>
            </w:r>
            <w:r w:rsidRPr="002A39A5">
              <w:rPr>
                <w:rFonts w:eastAsia="Times New Roman" w:cs="Times New Roman"/>
                <w:sz w:val="16"/>
                <w:szCs w:val="20"/>
              </w:rPr>
              <w:t xml:space="preserve"> months)</w:t>
            </w:r>
          </w:p>
        </w:tc>
        <w:tc>
          <w:tcPr>
            <w:tcW w:w="1275" w:type="dxa"/>
            <w:vAlign w:val="center"/>
          </w:tcPr>
          <w:p w14:paraId="2F85833B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sz w:val="16"/>
                <w:szCs w:val="20"/>
              </w:rPr>
              <w:t>Blantyre, Malawi</w:t>
            </w:r>
          </w:p>
        </w:tc>
        <w:tc>
          <w:tcPr>
            <w:tcW w:w="2552" w:type="dxa"/>
            <w:vAlign w:val="center"/>
          </w:tcPr>
          <w:p w14:paraId="30084B0C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sz w:val="16"/>
                <w:szCs w:val="16"/>
              </w:rPr>
              <w:t>Aetiology of severe CAP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933D251" w14:textId="2325ED03" w:rsidR="005F2854" w:rsidRPr="0096308E" w:rsidRDefault="008227C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641847CA" w14:textId="62738D15" w:rsidR="005F2854" w:rsidRPr="00906B64" w:rsidRDefault="005F2854" w:rsidP="005F2854">
            <w:pPr>
              <w:rPr>
                <w:rFonts w:eastAsia="Times New Roman" w:cs="Times New Roman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sz w:val="16"/>
                <w:szCs w:val="16"/>
              </w:rPr>
              <w:t xml:space="preserve">All patients admitted with severe CAP, </w:t>
            </w:r>
            <w:r w:rsidR="00FF73DD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FF73DD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sz w:val="16"/>
                <w:szCs w:val="16"/>
              </w:rPr>
              <w:t>159 admitted, 51 recruited for BAL: 48 HIV+ (33 excluded because too sick)</w:t>
            </w:r>
            <w:r w:rsidR="00FF73D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286EC79" w14:textId="6E3B4D13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sz w:val="16"/>
                <w:szCs w:val="16"/>
              </w:rPr>
              <w:t xml:space="preserve">BAL: IFA and PCR [Definite: IFA+. Probable: </w:t>
            </w:r>
            <w:r w:rsidR="005C7195">
              <w:rPr>
                <w:rFonts w:eastAsia="Times New Roman" w:cs="Times New Roman"/>
                <w:sz w:val="16"/>
                <w:szCs w:val="16"/>
              </w:rPr>
              <w:t xml:space="preserve">PCR+ with improvement with </w:t>
            </w:r>
            <w:proofErr w:type="spellStart"/>
            <w:r w:rsidR="005C7195">
              <w:rPr>
                <w:rFonts w:eastAsia="Times New Roman" w:cs="Times New Roman"/>
                <w:sz w:val="16"/>
                <w:szCs w:val="16"/>
              </w:rPr>
              <w:t>cotrimoxazole</w:t>
            </w:r>
            <w:proofErr w:type="spellEnd"/>
            <w:r w:rsidRPr="007435F4">
              <w:rPr>
                <w:rFonts w:eastAsia="Times New Roman" w:cs="Times New Roman"/>
                <w:sz w:val="16"/>
                <w:szCs w:val="16"/>
              </w:rPr>
              <w:t>]</w:t>
            </w:r>
          </w:p>
        </w:tc>
        <w:tc>
          <w:tcPr>
            <w:tcW w:w="850" w:type="dxa"/>
            <w:vAlign w:val="center"/>
          </w:tcPr>
          <w:p w14:paraId="5D2A9A7F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 w:rsidRPr="002D7219">
              <w:rPr>
                <w:rFonts w:eastAsia="Times New Roman" w:cs="Times New Roman"/>
                <w:sz w:val="16"/>
                <w:szCs w:val="16"/>
              </w:rPr>
              <w:t>Mean 121</w:t>
            </w:r>
          </w:p>
        </w:tc>
        <w:tc>
          <w:tcPr>
            <w:tcW w:w="851" w:type="dxa"/>
            <w:vAlign w:val="center"/>
          </w:tcPr>
          <w:p w14:paraId="4675F159" w14:textId="448CAE11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sz w:val="16"/>
                <w:szCs w:val="16"/>
              </w:rPr>
              <w:t>14</w:t>
            </w:r>
            <w:r>
              <w:rPr>
                <w:rFonts w:eastAsia="Times New Roman" w:cs="Times New Roman"/>
                <w:sz w:val="16"/>
                <w:szCs w:val="16"/>
              </w:rPr>
              <w:t>/48</w:t>
            </w:r>
            <w:r w:rsidR="002A664F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5B8BCCC" w14:textId="5BB8E81E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8/48 </w:t>
            </w:r>
          </w:p>
        </w:tc>
        <w:tc>
          <w:tcPr>
            <w:tcW w:w="992" w:type="dxa"/>
            <w:vAlign w:val="center"/>
          </w:tcPr>
          <w:p w14:paraId="0B2FB34E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3FFE7EF8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D80233" w:rsidRPr="002A39A5" w14:paraId="391B39AC" w14:textId="77777777" w:rsidTr="00634E11">
        <w:tc>
          <w:tcPr>
            <w:tcW w:w="1277" w:type="dxa"/>
            <w:vAlign w:val="center"/>
          </w:tcPr>
          <w:p w14:paraId="71F6653B" w14:textId="2BB4D30C" w:rsidR="00D80233" w:rsidRPr="002A39A5" w:rsidRDefault="00D80233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>
              <w:rPr>
                <w:rFonts w:eastAsia="Times New Roman" w:cs="Times New Roman"/>
                <w:sz w:val="16"/>
                <w:szCs w:val="20"/>
                <w:lang w:val="en-ZA"/>
              </w:rPr>
              <w:t>Iwai 2014</w:t>
            </w:r>
          </w:p>
        </w:tc>
        <w:tc>
          <w:tcPr>
            <w:tcW w:w="1134" w:type="dxa"/>
            <w:vAlign w:val="center"/>
          </w:tcPr>
          <w:p w14:paraId="1496838B" w14:textId="29CCFBB6" w:rsidR="00D80233" w:rsidRPr="00D80233" w:rsidRDefault="00D80233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D80233">
              <w:rPr>
                <w:rFonts w:eastAsia="Times New Roman" w:cs="Times New Roman"/>
                <w:sz w:val="16"/>
                <w:szCs w:val="20"/>
                <w:lang w:val="en-ZA"/>
              </w:rPr>
              <w:t>2009 - 2010 (12 months)</w:t>
            </w:r>
          </w:p>
        </w:tc>
        <w:tc>
          <w:tcPr>
            <w:tcW w:w="1275" w:type="dxa"/>
            <w:vAlign w:val="center"/>
          </w:tcPr>
          <w:p w14:paraId="6D412FC1" w14:textId="7DA6B927" w:rsidR="00D80233" w:rsidRPr="00D80233" w:rsidRDefault="00D80233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D80233">
              <w:rPr>
                <w:rFonts w:eastAsia="Times New Roman" w:cs="Times New Roman"/>
                <w:sz w:val="16"/>
                <w:szCs w:val="20"/>
                <w:lang w:val="en-ZA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78D1EB28" w14:textId="45074A80" w:rsidR="00D80233" w:rsidRPr="00D80233" w:rsidRDefault="00D80233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>Prospect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>ive cohort study, unclear selection. Characterisation of</w:t>
            </w: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respiratory tract microbiome in HIV+ patients with CAP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28375B0A" w14:textId="587EF8B4" w:rsidR="00D80233" w:rsidRDefault="00D80233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ertiary hospital</w:t>
            </w:r>
          </w:p>
        </w:tc>
        <w:tc>
          <w:tcPr>
            <w:tcW w:w="2551" w:type="dxa"/>
            <w:vAlign w:val="center"/>
          </w:tcPr>
          <w:p w14:paraId="6EAC4BB2" w14:textId="0D0B38E9" w:rsidR="00D80233" w:rsidRPr="00D80233" w:rsidRDefault="00D80233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>HIV+ with acute pneumonia and sputum AFB -ve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. </w:t>
            </w: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>60 underwent bronchoscopy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and included.</w:t>
            </w:r>
          </w:p>
        </w:tc>
        <w:tc>
          <w:tcPr>
            <w:tcW w:w="1276" w:type="dxa"/>
            <w:vAlign w:val="center"/>
          </w:tcPr>
          <w:p w14:paraId="62E0ED4A" w14:textId="2F4E1412" w:rsidR="00D80233" w:rsidRPr="00D80233" w:rsidRDefault="00D80233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>BAL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>:</w:t>
            </w:r>
            <w:r w:rsidRPr="00D80233"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Diff Quik</w:t>
            </w:r>
          </w:p>
        </w:tc>
        <w:tc>
          <w:tcPr>
            <w:tcW w:w="850" w:type="dxa"/>
            <w:vAlign w:val="center"/>
          </w:tcPr>
          <w:p w14:paraId="737E2C33" w14:textId="4A72A321" w:rsidR="00D80233" w:rsidRDefault="00D80233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edian</w:t>
            </w:r>
          </w:p>
          <w:p w14:paraId="69FC1303" w14:textId="6164CFA1" w:rsidR="00D80233" w:rsidRPr="002D7219" w:rsidRDefault="00D80233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851" w:type="dxa"/>
            <w:vAlign w:val="center"/>
          </w:tcPr>
          <w:p w14:paraId="06723FD9" w14:textId="526BB2AA" w:rsidR="00D80233" w:rsidRPr="00B13431" w:rsidRDefault="00D80233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9/60 </w:t>
            </w:r>
          </w:p>
        </w:tc>
        <w:tc>
          <w:tcPr>
            <w:tcW w:w="992" w:type="dxa"/>
            <w:vAlign w:val="center"/>
          </w:tcPr>
          <w:p w14:paraId="68080E91" w14:textId="6DEDE7A1" w:rsidR="00D80233" w:rsidRDefault="00D80233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1823CD5C" w14:textId="5ADC0060" w:rsidR="00D80233" w:rsidRPr="0030750E" w:rsidRDefault="00D80233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3089FF7D" w14:textId="43C1F25B" w:rsidR="00D80233" w:rsidRPr="00D76D3C" w:rsidRDefault="00D80233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28110D41" w14:textId="77777777" w:rsidTr="00634E11">
        <w:tc>
          <w:tcPr>
            <w:tcW w:w="1277" w:type="dxa"/>
            <w:vAlign w:val="center"/>
          </w:tcPr>
          <w:p w14:paraId="0A9F3EC7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Kibiki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7</w:t>
            </w:r>
          </w:p>
        </w:tc>
        <w:tc>
          <w:tcPr>
            <w:tcW w:w="1134" w:type="dxa"/>
            <w:vAlign w:val="center"/>
          </w:tcPr>
          <w:p w14:paraId="1A381836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NS</w:t>
            </w:r>
          </w:p>
        </w:tc>
        <w:tc>
          <w:tcPr>
            <w:tcW w:w="1275" w:type="dxa"/>
            <w:vAlign w:val="center"/>
          </w:tcPr>
          <w:p w14:paraId="750580C4" w14:textId="6366FB9D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Kilima</w:t>
            </w:r>
            <w:r w:rsidR="006E074A">
              <w:rPr>
                <w:rFonts w:eastAsia="Times New Roman" w:cs="Times New Roman"/>
                <w:color w:val="000000"/>
                <w:sz w:val="16"/>
                <w:szCs w:val="20"/>
              </w:rPr>
              <w:t>n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jaro, Tanzania</w:t>
            </w:r>
          </w:p>
        </w:tc>
        <w:tc>
          <w:tcPr>
            <w:tcW w:w="2552" w:type="dxa"/>
            <w:vAlign w:val="center"/>
          </w:tcPr>
          <w:p w14:paraId="6F29E566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Bronchoscopy study of aetiology of pulmonary infection in H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552602F" w14:textId="295698FA" w:rsidR="005F2854" w:rsidRPr="0096308E" w:rsidRDefault="00FF73DD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3440B4BB" w14:textId="7A377D44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+ with respiratory symptoms and abnormal CXR. Bronchoscopy for no diagnosis or failure of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empiric </w:t>
            </w:r>
            <w:proofErr w:type="spellStart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ABx</w:t>
            </w:r>
            <w:proofErr w:type="spellEnd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. Pregnant and severe hypoxia exclud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120 enrolled</w:t>
            </w:r>
            <w:r w:rsidR="00FF73DD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162329E" w14:textId="14B94448" w:rsidR="005F2854" w:rsidRPr="007435F4" w:rsidRDefault="00FF73DD" w:rsidP="001F6532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BAL: Giemsa, </w:t>
            </w:r>
            <w:r w:rsidR="001F6532">
              <w:rPr>
                <w:rFonts w:eastAsia="Times New Roman" w:cs="Times New Roman"/>
                <w:color w:val="000000"/>
                <w:sz w:val="16"/>
                <w:szCs w:val="16"/>
              </w:rPr>
              <w:t>GM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IFA and </w:t>
            </w:r>
            <w:r w:rsidR="005F2854"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850" w:type="dxa"/>
            <w:vAlign w:val="center"/>
          </w:tcPr>
          <w:p w14:paraId="1F3C9238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  <w:vAlign w:val="center"/>
          </w:tcPr>
          <w:p w14:paraId="71C2385F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42F98009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8B1A5EB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5237219B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D80233" w:rsidRPr="002A39A5" w14:paraId="7573A828" w14:textId="77777777" w:rsidTr="004C0996">
        <w:tc>
          <w:tcPr>
            <w:tcW w:w="1277" w:type="dxa"/>
            <w:vAlign w:val="center"/>
          </w:tcPr>
          <w:p w14:paraId="49D1B828" w14:textId="7106F7AC" w:rsidR="00D80233" w:rsidRPr="002A39A5" w:rsidRDefault="00D80233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>
              <w:rPr>
                <w:rFonts w:eastAsia="Times New Roman" w:cs="Times New Roman"/>
                <w:sz w:val="16"/>
                <w:szCs w:val="20"/>
                <w:lang w:val="en-ZA"/>
              </w:rPr>
              <w:lastRenderedPageBreak/>
              <w:t>Lewden 2014</w:t>
            </w:r>
          </w:p>
        </w:tc>
        <w:tc>
          <w:tcPr>
            <w:tcW w:w="1134" w:type="dxa"/>
            <w:vAlign w:val="center"/>
          </w:tcPr>
          <w:p w14:paraId="0D92BA0A" w14:textId="06460CDC" w:rsidR="00D80233" w:rsidRPr="004C0996" w:rsidRDefault="004C0996" w:rsidP="005F2854">
            <w:pPr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0 (6 months)</w:t>
            </w:r>
          </w:p>
        </w:tc>
        <w:tc>
          <w:tcPr>
            <w:tcW w:w="1275" w:type="dxa"/>
            <w:vAlign w:val="center"/>
          </w:tcPr>
          <w:p w14:paraId="50F7CD80" w14:textId="27870087" w:rsidR="00D80233" w:rsidRPr="004C0996" w:rsidRDefault="004C0996" w:rsidP="005F2854">
            <w:pPr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Benin, Burkina Faso, Coˆte d’Ivoire, Mali and Senegal</w:t>
            </w:r>
          </w:p>
        </w:tc>
        <w:tc>
          <w:tcPr>
            <w:tcW w:w="2552" w:type="dxa"/>
            <w:vAlign w:val="center"/>
          </w:tcPr>
          <w:p w14:paraId="4D93865C" w14:textId="3350801A" w:rsidR="00D80233" w:rsidRPr="004C0996" w:rsidRDefault="004C0996" w:rsidP="004C0996">
            <w:pP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Prospectiv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, consecutive.</w:t>
            </w: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P</w:t>
            </w: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rofile of hospitalised HIV+ patient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2F964F9D" w14:textId="255E23A4" w:rsidR="00D80233" w:rsidRDefault="004C0996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ertiary hospitals</w:t>
            </w:r>
          </w:p>
        </w:tc>
        <w:tc>
          <w:tcPr>
            <w:tcW w:w="2551" w:type="dxa"/>
            <w:vAlign w:val="center"/>
          </w:tcPr>
          <w:p w14:paraId="34790BDC" w14:textId="312B20A3" w:rsidR="00D80233" w:rsidRPr="004C0996" w:rsidRDefault="004C0996" w:rsidP="005F2854">
            <w:pP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All newly hospitalised HIV+ patient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. </w:t>
            </w: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824 new admission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enrolled.</w:t>
            </w:r>
          </w:p>
        </w:tc>
        <w:tc>
          <w:tcPr>
            <w:tcW w:w="1276" w:type="dxa"/>
            <w:vAlign w:val="center"/>
          </w:tcPr>
          <w:p w14:paraId="22C8B7E3" w14:textId="4DFF5F88" w:rsidR="00D80233" w:rsidRDefault="004C0996" w:rsidP="001F653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linical case definition (WHO criteria)</w:t>
            </w:r>
          </w:p>
        </w:tc>
        <w:tc>
          <w:tcPr>
            <w:tcW w:w="850" w:type="dxa"/>
            <w:vAlign w:val="center"/>
          </w:tcPr>
          <w:p w14:paraId="09434574" w14:textId="5900B22E" w:rsidR="00D80233" w:rsidRDefault="004C0996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an 75</w:t>
            </w:r>
          </w:p>
        </w:tc>
        <w:tc>
          <w:tcPr>
            <w:tcW w:w="851" w:type="dxa"/>
            <w:vAlign w:val="center"/>
          </w:tcPr>
          <w:p w14:paraId="064F0E5F" w14:textId="08B2155A" w:rsidR="004C0996" w:rsidRPr="004C0996" w:rsidRDefault="004C0996" w:rsidP="004C099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423/824</w:t>
            </w:r>
          </w:p>
          <w:p w14:paraId="74CC1947" w14:textId="77777777" w:rsidR="00D80233" w:rsidRPr="00B13431" w:rsidRDefault="00D80233" w:rsidP="004C099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6DBF90C" w14:textId="32E9DF42" w:rsidR="004C0996" w:rsidRPr="004C0996" w:rsidRDefault="004C0996" w:rsidP="004C099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4C0996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392/824</w:t>
            </w:r>
          </w:p>
          <w:p w14:paraId="54F2A417" w14:textId="77777777" w:rsidR="00D80233" w:rsidRDefault="00D80233" w:rsidP="004C099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B8DE463" w14:textId="2969D4BB" w:rsidR="00D80233" w:rsidRDefault="004C0996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0D7FA899" w14:textId="5C12DFA6" w:rsidR="00D80233" w:rsidRPr="00D76D3C" w:rsidRDefault="004C0996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6EAD19C8" w14:textId="77777777" w:rsidTr="00634E11">
        <w:tc>
          <w:tcPr>
            <w:tcW w:w="1277" w:type="dxa"/>
            <w:vAlign w:val="center"/>
          </w:tcPr>
          <w:p w14:paraId="31363734" w14:textId="2FEE1CB3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Mahomed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1999</w:t>
            </w:r>
          </w:p>
        </w:tc>
        <w:tc>
          <w:tcPr>
            <w:tcW w:w="1134" w:type="dxa"/>
            <w:vAlign w:val="center"/>
          </w:tcPr>
          <w:p w14:paraId="07F08F66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1985 – 1992</w:t>
            </w:r>
          </w:p>
          <w:p w14:paraId="32B9F6CD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84 months)</w:t>
            </w:r>
          </w:p>
        </w:tc>
        <w:tc>
          <w:tcPr>
            <w:tcW w:w="1275" w:type="dxa"/>
            <w:vAlign w:val="center"/>
          </w:tcPr>
          <w:p w14:paraId="233DD989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Johannesburg, South Africa</w:t>
            </w:r>
          </w:p>
        </w:tc>
        <w:tc>
          <w:tcPr>
            <w:tcW w:w="2552" w:type="dxa"/>
            <w:vAlign w:val="center"/>
          </w:tcPr>
          <w:p w14:paraId="16CF260D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Retrospective record review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Spec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um of pulmonary disease in HIV.</w:t>
            </w: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3F38CED" w14:textId="1F085DC0" w:rsidR="005F2854" w:rsidRPr="0096308E" w:rsidRDefault="00FF73DD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51722F85" w14:textId="7D678DDF" w:rsidR="005F2854" w:rsidRPr="00906B64" w:rsidRDefault="00FF73DD" w:rsidP="00FF73D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ronchoscopy performed for HIV+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respirator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llness, negative sputum smear for AFB and </w:t>
            </w:r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jirovecii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ains</w:t>
            </w:r>
            <w:r w:rsidR="005F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67 HIV+ review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495EFD6" w14:textId="3F7A499F" w:rsidR="005F2854" w:rsidRPr="007435F4" w:rsidRDefault="005F2854" w:rsidP="00161F3A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BB</w:t>
            </w:r>
            <w:r w:rsidR="00FF73D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/BAL: </w:t>
            </w:r>
            <w:proofErr w:type="spellStart"/>
            <w:r w:rsidR="00FF73DD">
              <w:rPr>
                <w:rFonts w:eastAsia="Times New Roman" w:cs="Times New Roman"/>
                <w:color w:val="000000"/>
                <w:sz w:val="16"/>
                <w:szCs w:val="16"/>
              </w:rPr>
              <w:t>Grocott</w:t>
            </w:r>
            <w:proofErr w:type="spellEnd"/>
            <w:r w:rsidR="00FF73D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TBO</w:t>
            </w:r>
          </w:p>
        </w:tc>
        <w:tc>
          <w:tcPr>
            <w:tcW w:w="850" w:type="dxa"/>
            <w:vAlign w:val="center"/>
          </w:tcPr>
          <w:p w14:paraId="271EBB83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610C511A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30903B59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28418433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74795B36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283E7A0B" w14:textId="77777777" w:rsidTr="00634E11">
        <w:tc>
          <w:tcPr>
            <w:tcW w:w="1277" w:type="dxa"/>
            <w:vAlign w:val="center"/>
          </w:tcPr>
          <w:p w14:paraId="01C2EE8B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Malin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1995</w:t>
            </w:r>
          </w:p>
        </w:tc>
        <w:tc>
          <w:tcPr>
            <w:tcW w:w="1134" w:type="dxa"/>
            <w:vAlign w:val="center"/>
          </w:tcPr>
          <w:p w14:paraId="2E45F8BA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1992 - 1993 </w:t>
            </w:r>
          </w:p>
          <w:p w14:paraId="4D63D42F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09CFED0A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Harare, Zimbabwe</w:t>
            </w:r>
          </w:p>
        </w:tc>
        <w:tc>
          <w:tcPr>
            <w:tcW w:w="2552" w:type="dxa"/>
            <w:vAlign w:val="center"/>
          </w:tcPr>
          <w:p w14:paraId="08C54392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Caus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 of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iffuse pneumonia unresponsive to antibiotic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2BDEE97" w14:textId="3A244BAF" w:rsidR="005F2854" w:rsidRPr="0096308E" w:rsidRDefault="00161F3A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1B76D353" w14:textId="1EE8C1C7" w:rsidR="005F2854" w:rsidRPr="00906B64" w:rsidRDefault="005F2854" w:rsidP="00161F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+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with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iratory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ymptoms, bilateral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XR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filtrates, 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161F3A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, no response to penicilli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64 enrolled</w:t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895E108" w14:textId="395E7495" w:rsidR="005F2854" w:rsidRPr="007435F4" w:rsidRDefault="005F2854" w:rsidP="001F6532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</w:t>
            </w:r>
            <w:r w:rsidR="001F6532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br/>
            </w:r>
            <w:r w:rsidR="00161F3A">
              <w:rPr>
                <w:rFonts w:eastAsia="Times New Roman" w:cs="Times New Roman"/>
                <w:color w:val="000000"/>
                <w:sz w:val="16"/>
                <w:szCs w:val="16"/>
              </w:rPr>
              <w:t>TB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 and Diff-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Quik</w:t>
            </w:r>
            <w:proofErr w:type="spellEnd"/>
          </w:p>
        </w:tc>
        <w:tc>
          <w:tcPr>
            <w:tcW w:w="850" w:type="dxa"/>
            <w:vAlign w:val="center"/>
          </w:tcPr>
          <w:p w14:paraId="68E6CD7D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183 (n= 29)</w:t>
            </w:r>
          </w:p>
        </w:tc>
        <w:tc>
          <w:tcPr>
            <w:tcW w:w="851" w:type="dxa"/>
            <w:vAlign w:val="center"/>
          </w:tcPr>
          <w:p w14:paraId="79662F97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603CA55F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992CDF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11A10E8C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6AB7CCF3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276265B6" w14:textId="77777777" w:rsidTr="00634E11">
        <w:tc>
          <w:tcPr>
            <w:tcW w:w="1277" w:type="dxa"/>
            <w:vAlign w:val="center"/>
          </w:tcPr>
          <w:p w14:paraId="7FDCC3D2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Nyamande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6</w:t>
            </w:r>
          </w:p>
        </w:tc>
        <w:tc>
          <w:tcPr>
            <w:tcW w:w="1134" w:type="dxa"/>
            <w:vAlign w:val="center"/>
          </w:tcPr>
          <w:p w14:paraId="53514899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0 - 2001 </w:t>
            </w:r>
          </w:p>
          <w:p w14:paraId="705AF26A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4 months)</w:t>
            </w:r>
          </w:p>
        </w:tc>
        <w:tc>
          <w:tcPr>
            <w:tcW w:w="1275" w:type="dxa"/>
            <w:vAlign w:val="center"/>
          </w:tcPr>
          <w:p w14:paraId="6C12CEBB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Durban, South Africa</w:t>
            </w:r>
          </w:p>
        </w:tc>
        <w:tc>
          <w:tcPr>
            <w:tcW w:w="2552" w:type="dxa"/>
            <w:vAlign w:val="center"/>
          </w:tcPr>
          <w:p w14:paraId="2891D073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Procalcitonin</w:t>
            </w:r>
            <w:proofErr w:type="spellEnd"/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 distinguish causes of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CF690A2" w14:textId="3866856B" w:rsidR="005F2854" w:rsidRPr="0096308E" w:rsidRDefault="00634E11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1A179449" w14:textId="5019227A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All patients admitted with CAP, no pre-existing lung diseas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266 total, 198 HIV+</w:t>
            </w:r>
            <w:r w:rsidR="00634E11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5A06AB2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Induced sputum and BAL: IFA. Bronchoscopy and TBB if no cause/response</w:t>
            </w:r>
          </w:p>
        </w:tc>
        <w:tc>
          <w:tcPr>
            <w:tcW w:w="850" w:type="dxa"/>
            <w:vAlign w:val="center"/>
          </w:tcPr>
          <w:p w14:paraId="4629EEA7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51B55B27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3576C2E2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992CDF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81F182B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4BEEE8B6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5F2854" w:rsidRPr="002A39A5" w14:paraId="74C82849" w14:textId="77777777" w:rsidTr="00634E11">
        <w:tc>
          <w:tcPr>
            <w:tcW w:w="1277" w:type="dxa"/>
            <w:vAlign w:val="center"/>
          </w:tcPr>
          <w:p w14:paraId="04E4B78F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Nyamande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5</w:t>
            </w:r>
          </w:p>
        </w:tc>
        <w:tc>
          <w:tcPr>
            <w:tcW w:w="1134" w:type="dxa"/>
            <w:vAlign w:val="center"/>
          </w:tcPr>
          <w:p w14:paraId="5562A48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0  </w:t>
            </w:r>
          </w:p>
          <w:p w14:paraId="444E454D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7 months)</w:t>
            </w:r>
          </w:p>
        </w:tc>
        <w:tc>
          <w:tcPr>
            <w:tcW w:w="1275" w:type="dxa"/>
            <w:vAlign w:val="center"/>
          </w:tcPr>
          <w:p w14:paraId="09C583A7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Durban, South Africa</w:t>
            </w:r>
          </w:p>
        </w:tc>
        <w:tc>
          <w:tcPr>
            <w:tcW w:w="2552" w:type="dxa"/>
            <w:vAlign w:val="center"/>
          </w:tcPr>
          <w:p w14:paraId="795847A0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Diagnostic performance of oral wash PC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or PCP.</w:t>
            </w:r>
          </w:p>
        </w:tc>
        <w:tc>
          <w:tcPr>
            <w:tcW w:w="1276" w:type="dxa"/>
            <w:vAlign w:val="center"/>
          </w:tcPr>
          <w:p w14:paraId="4AC0BA8A" w14:textId="645261EB" w:rsidR="005F2854" w:rsidRPr="0096308E" w:rsidRDefault="00634E11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5EC10BE2" w14:textId="73F5B2BD" w:rsidR="005F2854" w:rsidRPr="00906B64" w:rsidRDefault="005F2854" w:rsidP="00634E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HIV+</w:t>
            </w:r>
            <w:r w:rsidR="00634E1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respiratory symptoms and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634E11">
              <w:rPr>
                <w:rFonts w:eastAsia="Times New Roman" w:cs="Times New Roman"/>
                <w:color w:val="000000"/>
                <w:sz w:val="16"/>
                <w:szCs w:val="16"/>
              </w:rPr>
              <w:t>CXR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filtrates suggestive of PC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50 re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uited, bronchoscopy in 48, TBB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35</w:t>
            </w:r>
            <w:r w:rsidR="00634E11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EF1CF72" w14:textId="01F8CE55" w:rsidR="005F2854" w:rsidRPr="007435F4" w:rsidRDefault="005F2854" w:rsidP="001F6532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 and or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ash: PCR. TBB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: </w:t>
            </w:r>
            <w:r w:rsidR="001F6532">
              <w:rPr>
                <w:rFonts w:eastAsia="Times New Roman" w:cs="Times New Roman"/>
                <w:color w:val="000000"/>
                <w:sz w:val="16"/>
                <w:szCs w:val="16"/>
              </w:rPr>
              <w:t>GMS</w:t>
            </w:r>
          </w:p>
        </w:tc>
        <w:tc>
          <w:tcPr>
            <w:tcW w:w="850" w:type="dxa"/>
            <w:vAlign w:val="center"/>
          </w:tcPr>
          <w:p w14:paraId="0DB002F0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346D5F58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62EF889C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1A58BA1E" w14:textId="60DA842D" w:rsidR="005F2854" w:rsidRPr="0030750E" w:rsidRDefault="00FD2471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58E8C486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0C6ECF88" w14:textId="77777777" w:rsidTr="00634E11">
        <w:tc>
          <w:tcPr>
            <w:tcW w:w="1277" w:type="dxa"/>
            <w:vAlign w:val="center"/>
          </w:tcPr>
          <w:p w14:paraId="3DBE7008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Nyamande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7</w:t>
            </w:r>
          </w:p>
        </w:tc>
        <w:tc>
          <w:tcPr>
            <w:tcW w:w="1134" w:type="dxa"/>
            <w:vAlign w:val="center"/>
          </w:tcPr>
          <w:p w14:paraId="4DDCB1F5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0 - 2001 </w:t>
            </w:r>
          </w:p>
          <w:p w14:paraId="26A3CFAF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75633195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Durban, South Africa</w:t>
            </w:r>
          </w:p>
        </w:tc>
        <w:tc>
          <w:tcPr>
            <w:tcW w:w="2552" w:type="dxa"/>
            <w:vAlign w:val="center"/>
          </w:tcPr>
          <w:p w14:paraId="79720621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random selectio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Utility of CT chest in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6621A7F" w14:textId="4EFDD433" w:rsidR="005F2854" w:rsidRPr="0096308E" w:rsidRDefault="00347793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1C9F5361" w14:textId="77777777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HIV+ patients admitted with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49 enrolled</w:t>
            </w:r>
          </w:p>
        </w:tc>
        <w:tc>
          <w:tcPr>
            <w:tcW w:w="1276" w:type="dxa"/>
            <w:vAlign w:val="center"/>
          </w:tcPr>
          <w:p w14:paraId="274E7087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Induced and expectorated sputum: I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vAlign w:val="center"/>
          </w:tcPr>
          <w:p w14:paraId="073FBF0B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Mean 184</w:t>
            </w:r>
          </w:p>
        </w:tc>
        <w:tc>
          <w:tcPr>
            <w:tcW w:w="851" w:type="dxa"/>
            <w:vAlign w:val="center"/>
          </w:tcPr>
          <w:p w14:paraId="3390ADDD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506AB8D9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A23190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9423433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6BD95A6C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5F2854" w:rsidRPr="002A39A5" w14:paraId="0CECBAC1" w14:textId="77777777" w:rsidTr="00634E11">
        <w:tc>
          <w:tcPr>
            <w:tcW w:w="1277" w:type="dxa"/>
            <w:vAlign w:val="center"/>
          </w:tcPr>
          <w:p w14:paraId="121C5645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Rubin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9</w:t>
            </w:r>
          </w:p>
        </w:tc>
        <w:tc>
          <w:tcPr>
            <w:tcW w:w="1134" w:type="dxa"/>
            <w:vAlign w:val="center"/>
          </w:tcPr>
          <w:p w14:paraId="642661F1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1996 – 2003</w:t>
            </w:r>
          </w:p>
          <w:p w14:paraId="2F88425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84 months)</w:t>
            </w:r>
          </w:p>
        </w:tc>
        <w:tc>
          <w:tcPr>
            <w:tcW w:w="1275" w:type="dxa"/>
            <w:vAlign w:val="center"/>
          </w:tcPr>
          <w:p w14:paraId="196559F3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Johannesburg, South Africa</w:t>
            </w:r>
          </w:p>
        </w:tc>
        <w:tc>
          <w:tcPr>
            <w:tcW w:w="2552" w:type="dxa"/>
            <w:vAlign w:val="center"/>
          </w:tcPr>
          <w:p w14:paraId="6038730D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Retrospective record review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 Prevalence of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CP and asse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nt of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XR accurac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0A2A744" w14:textId="11D6CFEC" w:rsidR="005F2854" w:rsidRPr="0096308E" w:rsidRDefault="00347793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ferral centre</w:t>
            </w:r>
          </w:p>
        </w:tc>
        <w:tc>
          <w:tcPr>
            <w:tcW w:w="2551" w:type="dxa"/>
            <w:vAlign w:val="center"/>
          </w:tcPr>
          <w:p w14:paraId="2AF7CAF9" w14:textId="2B235FDF" w:rsidR="005F2854" w:rsidRPr="00906B64" w:rsidRDefault="00347793" w:rsidP="0034779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V+ undergoing bronchoscopy for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clear respirator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llness</w:t>
            </w:r>
            <w:r w:rsidR="005F28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5F2854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92 includ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F328241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grocott</w:t>
            </w:r>
            <w:proofErr w:type="spellEnd"/>
          </w:p>
        </w:tc>
        <w:tc>
          <w:tcPr>
            <w:tcW w:w="850" w:type="dxa"/>
            <w:vAlign w:val="center"/>
          </w:tcPr>
          <w:p w14:paraId="4FBBE29C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1" w:type="dxa"/>
            <w:vAlign w:val="center"/>
          </w:tcPr>
          <w:p w14:paraId="75F16332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8775DEA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A23190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65AB173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05661A6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68908B74" w14:textId="77777777" w:rsidTr="00634E11">
        <w:tc>
          <w:tcPr>
            <w:tcW w:w="1277" w:type="dxa"/>
            <w:vAlign w:val="center"/>
          </w:tcPr>
          <w:p w14:paraId="70C54059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Siika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6</w:t>
            </w:r>
          </w:p>
        </w:tc>
        <w:tc>
          <w:tcPr>
            <w:tcW w:w="1134" w:type="dxa"/>
            <w:vAlign w:val="center"/>
          </w:tcPr>
          <w:p w14:paraId="5A42946D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1 - 2002 </w:t>
            </w:r>
          </w:p>
          <w:p w14:paraId="4744FF20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3CFC4D2F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Nairobi, Kenya</w:t>
            </w:r>
          </w:p>
        </w:tc>
        <w:tc>
          <w:tcPr>
            <w:tcW w:w="2552" w:type="dxa"/>
            <w:vAlign w:val="center"/>
          </w:tcPr>
          <w:p w14:paraId="3629E6C1" w14:textId="64188B6B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etiology 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of chronic cough in HIV and</w:t>
            </w:r>
            <w:r w:rsidR="00DF6D0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9B1C18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00865C6C" w14:textId="5DB3D1AC" w:rsidR="005F2854" w:rsidRPr="0096308E" w:rsidRDefault="009B1C1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3D945AB3" w14:textId="68CF9EE5" w:rsidR="005F2854" w:rsidRPr="00906B64" w:rsidRDefault="005F2854" w:rsidP="009B1C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HIV+, cough &gt; 3 weeks, abnormal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XR, sputum smear -</w:t>
            </w:r>
            <w:proofErr w:type="spellStart"/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x3 for AFB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, no chronic lung diseas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60 recruited, 65 underwent bronchoscopy: 62 analysed, BAL in all, 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TBB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41/62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F685918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 and TBB: IFA</w:t>
            </w:r>
          </w:p>
        </w:tc>
        <w:tc>
          <w:tcPr>
            <w:tcW w:w="850" w:type="dxa"/>
            <w:vAlign w:val="center"/>
          </w:tcPr>
          <w:p w14:paraId="612EF1BE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center"/>
          </w:tcPr>
          <w:p w14:paraId="60FCE1F5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60756F56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143D0F56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05820899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5F2854" w:rsidRPr="002A39A5" w14:paraId="2F61D361" w14:textId="77777777" w:rsidTr="00634E11">
        <w:tc>
          <w:tcPr>
            <w:tcW w:w="1277" w:type="dxa"/>
            <w:vAlign w:val="center"/>
          </w:tcPr>
          <w:p w14:paraId="0C42D1FC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Sire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0</w:t>
            </w:r>
          </w:p>
        </w:tc>
        <w:tc>
          <w:tcPr>
            <w:tcW w:w="1134" w:type="dxa"/>
            <w:vAlign w:val="center"/>
          </w:tcPr>
          <w:p w14:paraId="7A7E7926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3 - 2004 </w:t>
            </w:r>
          </w:p>
          <w:p w14:paraId="60FAA761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8 months)</w:t>
            </w:r>
          </w:p>
        </w:tc>
        <w:tc>
          <w:tcPr>
            <w:tcW w:w="1275" w:type="dxa"/>
            <w:vAlign w:val="center"/>
          </w:tcPr>
          <w:p w14:paraId="0AF428C1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Dakar, Senegal</w:t>
            </w:r>
          </w:p>
        </w:tc>
        <w:tc>
          <w:tcPr>
            <w:tcW w:w="2552" w:type="dxa"/>
            <w:vAlign w:val="center"/>
          </w:tcPr>
          <w:p w14:paraId="53CC38E6" w14:textId="29F96A93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Causes of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neumonia in H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9B1C18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CAF9FA7" w14:textId="728BD6EF" w:rsidR="005F2854" w:rsidRPr="0096308E" w:rsidRDefault="009B1C18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588CAA2D" w14:textId="0741B90D" w:rsidR="005F2854" w:rsidRPr="00906B64" w:rsidRDefault="005F2854" w:rsidP="009B1C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+ 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with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iratory symptoms and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latera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>l CXR infiltrate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196 screened, 68 enrolled, bronchoscopy in 50 (</w:t>
            </w:r>
            <w:r w:rsidR="009B1C1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formed if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 improvement on empiric Rx, </w:t>
            </w:r>
            <w:proofErr w:type="spellStart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bilat</w:t>
            </w:r>
            <w:proofErr w:type="spellEnd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filtrates, clinician decision)</w:t>
            </w:r>
          </w:p>
        </w:tc>
        <w:tc>
          <w:tcPr>
            <w:tcW w:w="1276" w:type="dxa"/>
            <w:vAlign w:val="center"/>
          </w:tcPr>
          <w:p w14:paraId="27695864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: IFA</w:t>
            </w:r>
          </w:p>
        </w:tc>
        <w:tc>
          <w:tcPr>
            <w:tcW w:w="850" w:type="dxa"/>
            <w:vAlign w:val="center"/>
          </w:tcPr>
          <w:p w14:paraId="0F70B837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vAlign w:val="center"/>
          </w:tcPr>
          <w:p w14:paraId="7257DF2F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68</w:t>
            </w:r>
          </w:p>
        </w:tc>
        <w:tc>
          <w:tcPr>
            <w:tcW w:w="992" w:type="dxa"/>
            <w:vAlign w:val="center"/>
          </w:tcPr>
          <w:p w14:paraId="3019F9AC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4153B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68</w:t>
            </w:r>
          </w:p>
        </w:tc>
        <w:tc>
          <w:tcPr>
            <w:tcW w:w="992" w:type="dxa"/>
            <w:vAlign w:val="center"/>
          </w:tcPr>
          <w:p w14:paraId="6F8C0F07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B296DAF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5F2854" w:rsidRPr="002A39A5" w14:paraId="533EB93E" w14:textId="77777777" w:rsidTr="00634E11">
        <w:tc>
          <w:tcPr>
            <w:tcW w:w="1277" w:type="dxa"/>
            <w:vAlign w:val="center"/>
          </w:tcPr>
          <w:p w14:paraId="56F6ED01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Taylor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12</w:t>
            </w:r>
          </w:p>
        </w:tc>
        <w:tc>
          <w:tcPr>
            <w:tcW w:w="1134" w:type="dxa"/>
            <w:vAlign w:val="center"/>
          </w:tcPr>
          <w:p w14:paraId="59EF251D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7 - 2008 </w:t>
            </w:r>
          </w:p>
          <w:p w14:paraId="466FBD00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11 months)</w:t>
            </w:r>
          </w:p>
        </w:tc>
        <w:tc>
          <w:tcPr>
            <w:tcW w:w="1275" w:type="dxa"/>
            <w:vAlign w:val="center"/>
          </w:tcPr>
          <w:p w14:paraId="47B27F51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25CB29DC" w14:textId="77777777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Prevalence of PCP in HIV with CA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E1191D1" w14:textId="7E202A9E" w:rsidR="005F2854" w:rsidRPr="0096308E" w:rsidRDefault="00EA45F2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03140846" w14:textId="550D3857" w:rsidR="005F2854" w:rsidRPr="00906B64" w:rsidRDefault="005F2854" w:rsidP="00EA45F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+ cough &gt; 2 weeks but &lt; 6 months, clinical pneumonia. BAL if </w:t>
            </w:r>
            <w:r w:rsidR="00EA45F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putum </w:t>
            </w:r>
            <w:proofErr w:type="gramStart"/>
            <w:r w:rsidR="00EA45F2">
              <w:rPr>
                <w:rFonts w:eastAsia="Times New Roman" w:cs="Times New Roman"/>
                <w:color w:val="000000"/>
                <w:sz w:val="16"/>
                <w:szCs w:val="16"/>
              </w:rPr>
              <w:t>smear</w:t>
            </w:r>
            <w:proofErr w:type="gramEnd"/>
            <w:r w:rsidR="00EA45F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407 enrolled,</w:t>
            </w:r>
            <w:r w:rsidR="00350E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18 assessed and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32</w:t>
            </w:r>
            <w:r w:rsidR="00EA45F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derwent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ronchoscopy. 129 analysed (specimens missing). </w:t>
            </w:r>
          </w:p>
        </w:tc>
        <w:tc>
          <w:tcPr>
            <w:tcW w:w="1276" w:type="dxa"/>
            <w:vAlign w:val="center"/>
          </w:tcPr>
          <w:p w14:paraId="328E16F5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AL: </w:t>
            </w:r>
            <w:proofErr w:type="spellStart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Giemsa</w:t>
            </w:r>
            <w:proofErr w:type="spellEnd"/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PCR (sputum not tested)</w:t>
            </w:r>
          </w:p>
        </w:tc>
        <w:tc>
          <w:tcPr>
            <w:tcW w:w="850" w:type="dxa"/>
            <w:vAlign w:val="center"/>
          </w:tcPr>
          <w:p w14:paraId="10139152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edian 74 (n = 128)</w:t>
            </w:r>
          </w:p>
        </w:tc>
        <w:tc>
          <w:tcPr>
            <w:tcW w:w="851" w:type="dxa"/>
            <w:vAlign w:val="center"/>
          </w:tcPr>
          <w:p w14:paraId="59BAB8E0" w14:textId="496F494F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</w:t>
            </w:r>
            <w:r w:rsidR="00411496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6B534B27" w14:textId="05B803DB" w:rsidR="005F2854" w:rsidRPr="004153B5" w:rsidRDefault="005F2854" w:rsidP="005F2854">
            <w:pPr>
              <w:rPr>
                <w:sz w:val="16"/>
                <w:szCs w:val="16"/>
              </w:rPr>
            </w:pPr>
            <w:r w:rsidRPr="004153B5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</w:t>
            </w:r>
            <w:r w:rsidR="00411496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center"/>
          </w:tcPr>
          <w:p w14:paraId="757718F1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7504C677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</w:tr>
      <w:tr w:rsidR="005F2854" w:rsidRPr="002A39A5" w14:paraId="7224B8AD" w14:textId="77777777" w:rsidTr="00634E11">
        <w:tc>
          <w:tcPr>
            <w:tcW w:w="1277" w:type="dxa"/>
            <w:vAlign w:val="center"/>
          </w:tcPr>
          <w:p w14:paraId="28555CA9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Vray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 xml:space="preserve">2008 </w:t>
            </w:r>
          </w:p>
        </w:tc>
        <w:tc>
          <w:tcPr>
            <w:tcW w:w="1134" w:type="dxa"/>
            <w:vAlign w:val="center"/>
          </w:tcPr>
          <w:p w14:paraId="6DD090C4" w14:textId="77777777" w:rsidR="005F2854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2002 - 2005 </w:t>
            </w:r>
          </w:p>
          <w:p w14:paraId="754E931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39 months)</w:t>
            </w:r>
          </w:p>
        </w:tc>
        <w:tc>
          <w:tcPr>
            <w:tcW w:w="1275" w:type="dxa"/>
            <w:vAlign w:val="center"/>
          </w:tcPr>
          <w:p w14:paraId="626D6B69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</w:rPr>
              <w:t>Senegal and Central African Republic</w:t>
            </w:r>
          </w:p>
        </w:tc>
        <w:tc>
          <w:tcPr>
            <w:tcW w:w="2552" w:type="dxa"/>
            <w:vAlign w:val="center"/>
          </w:tcPr>
          <w:p w14:paraId="1ABE92CF" w14:textId="4F61142C" w:rsidR="005F2854" w:rsidRPr="00985840" w:rsidRDefault="005F2854" w:rsidP="00E349AA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us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>CAP in HIV</w:t>
            </w:r>
            <w:r w:rsidR="00E349A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sputum</w:t>
            </w:r>
            <w:r w:rsidR="00E349AA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C12C5C0" w14:textId="69F6FBC2" w:rsidR="005F2854" w:rsidRPr="0096308E" w:rsidRDefault="00EA45F2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551" w:type="dxa"/>
            <w:vAlign w:val="center"/>
          </w:tcPr>
          <w:p w14:paraId="17391338" w14:textId="412FB81B" w:rsidR="005F2854" w:rsidRPr="00906B64" w:rsidRDefault="005F285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l HIV+ patients admitted with CAP and </w:t>
            </w:r>
            <w:r w:rsidR="00E349AA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E349AA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; advanced HIV excluded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negal 70; CAR 101. BAL </w:t>
            </w:r>
            <w:r w:rsidRPr="00D402FA">
              <w:rPr>
                <w:rFonts w:eastAsia="Times New Roman" w:cs="Times New Roman"/>
                <w:sz w:val="16"/>
                <w:szCs w:val="16"/>
              </w:rPr>
              <w:t>performed on 50 and 76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spectively</w:t>
            </w:r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03A3153A" w14:textId="3B0D52F1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Induced</w:t>
            </w:r>
            <w:r w:rsidR="00546C4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putum and BAL: </w:t>
            </w:r>
            <w:proofErr w:type="spellStart"/>
            <w:r w:rsidR="00546C44">
              <w:rPr>
                <w:rFonts w:eastAsia="Times New Roman" w:cs="Times New Roman"/>
                <w:color w:val="000000"/>
                <w:sz w:val="16"/>
                <w:szCs w:val="16"/>
              </w:rPr>
              <w:t>Grocot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IFA</w:t>
            </w: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272094B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: </w:t>
            </w:r>
            <w:r w:rsidRPr="002D7219">
              <w:rPr>
                <w:rFonts w:eastAsia="Times New Roman" w:cs="Times New Roman"/>
                <w:color w:val="000000"/>
                <w:sz w:val="16"/>
                <w:szCs w:val="16"/>
              </w:rPr>
              <w:t>Senegal 62, CAR 199</w:t>
            </w:r>
          </w:p>
        </w:tc>
        <w:tc>
          <w:tcPr>
            <w:tcW w:w="851" w:type="dxa"/>
            <w:vAlign w:val="center"/>
          </w:tcPr>
          <w:p w14:paraId="0BDB5712" w14:textId="38700D27" w:rsidR="005F2854" w:rsidRPr="00B13431" w:rsidRDefault="005F2854" w:rsidP="005F2854">
            <w:pPr>
              <w:rPr>
                <w:sz w:val="16"/>
                <w:szCs w:val="16"/>
              </w:rPr>
            </w:pPr>
            <w:r w:rsidRPr="00B13431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="002A664F">
              <w:rPr>
                <w:rFonts w:eastAsia="Times New Roman" w:cs="Times New Roman"/>
                <w:color w:val="000000"/>
                <w:sz w:val="16"/>
                <w:szCs w:val="16"/>
              </w:rPr>
              <w:t>enegal (10/31); CAR (3/20)</w:t>
            </w:r>
          </w:p>
        </w:tc>
        <w:tc>
          <w:tcPr>
            <w:tcW w:w="992" w:type="dxa"/>
            <w:vAlign w:val="center"/>
          </w:tcPr>
          <w:p w14:paraId="78A7F253" w14:textId="2D30C5A6" w:rsidR="005F2854" w:rsidRPr="004153B5" w:rsidRDefault="002A664F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enegal (6/31); CAR (8/20)</w:t>
            </w:r>
          </w:p>
        </w:tc>
        <w:tc>
          <w:tcPr>
            <w:tcW w:w="992" w:type="dxa"/>
            <w:vAlign w:val="center"/>
          </w:tcPr>
          <w:p w14:paraId="5E086179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2903A99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5F2854" w:rsidRPr="002A39A5" w14:paraId="7AED3074" w14:textId="77777777" w:rsidTr="00634E11">
        <w:tc>
          <w:tcPr>
            <w:tcW w:w="1277" w:type="dxa"/>
            <w:vAlign w:val="center"/>
          </w:tcPr>
          <w:p w14:paraId="05CDAE6E" w14:textId="77777777" w:rsidR="005F2854" w:rsidRPr="002A39A5" w:rsidRDefault="005F2854" w:rsidP="005F2854">
            <w:pPr>
              <w:rPr>
                <w:rFonts w:eastAsia="Times New Roman" w:cs="Times New Roman"/>
                <w:sz w:val="16"/>
                <w:szCs w:val="20"/>
                <w:lang w:val="en-ZA"/>
              </w:rPr>
            </w:pPr>
            <w:r w:rsidRPr="002A39A5">
              <w:rPr>
                <w:rFonts w:eastAsia="Times New Roman" w:cs="Times New Roman"/>
                <w:sz w:val="16"/>
                <w:szCs w:val="20"/>
                <w:lang w:val="en-ZA"/>
              </w:rPr>
              <w:t xml:space="preserve">Worodria </w:t>
            </w:r>
            <w:r w:rsidRPr="002A39A5">
              <w:rPr>
                <w:rFonts w:eastAsia="Times New Roman" w:cs="Times New Roman"/>
                <w:color w:val="000000"/>
                <w:sz w:val="16"/>
                <w:szCs w:val="20"/>
                <w:lang w:val="en-ZA"/>
              </w:rPr>
              <w:t>2003</w:t>
            </w:r>
          </w:p>
        </w:tc>
        <w:tc>
          <w:tcPr>
            <w:tcW w:w="1134" w:type="dxa"/>
            <w:vAlign w:val="center"/>
          </w:tcPr>
          <w:p w14:paraId="3EA95374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 xml:space="preserve">1999 - 2000 </w:t>
            </w:r>
          </w:p>
          <w:p w14:paraId="00F36A67" w14:textId="77777777" w:rsidR="005F2854" w:rsidRPr="002A39A5" w:rsidRDefault="005F2854" w:rsidP="005F2854">
            <w:pPr>
              <w:rPr>
                <w:rFonts w:eastAsia="Times New Roman" w:cs="Times New Roman"/>
                <w:color w:val="000000"/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(4 months)</w:t>
            </w:r>
          </w:p>
        </w:tc>
        <w:tc>
          <w:tcPr>
            <w:tcW w:w="1275" w:type="dxa"/>
            <w:vAlign w:val="center"/>
          </w:tcPr>
          <w:p w14:paraId="15459C0E" w14:textId="77777777" w:rsidR="005F2854" w:rsidRPr="002A39A5" w:rsidRDefault="005F2854" w:rsidP="005F2854">
            <w:pPr>
              <w:rPr>
                <w:sz w:val="16"/>
                <w:szCs w:val="20"/>
              </w:rPr>
            </w:pPr>
            <w:r w:rsidRPr="002A39A5">
              <w:rPr>
                <w:rFonts w:eastAsia="Times New Roman" w:cs="Times New Roman"/>
                <w:color w:val="000000"/>
                <w:sz w:val="16"/>
                <w:szCs w:val="20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2A808620" w14:textId="23D2B843" w:rsidR="005F2854" w:rsidRPr="00985840" w:rsidRDefault="005F2854" w:rsidP="005F2854">
            <w:pPr>
              <w:rPr>
                <w:sz w:val="16"/>
                <w:szCs w:val="16"/>
              </w:rPr>
            </w:pPr>
            <w:r w:rsidRPr="00985840">
              <w:rPr>
                <w:rFonts w:eastAsia="Times New Roman" w:cs="Times New Roman"/>
                <w:color w:val="000000"/>
                <w:sz w:val="16"/>
                <w:szCs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 Aetiology of LRTI in HIV</w:t>
            </w:r>
            <w:r w:rsidRPr="00706FE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</w:t>
            </w:r>
            <w:r w:rsidR="00E349AA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E349AA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E349AA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FA65215" w14:textId="3319799B" w:rsidR="005F2854" w:rsidRPr="0096308E" w:rsidRDefault="00E349AA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="005F2854" w:rsidRPr="0096308E">
              <w:rPr>
                <w:rFonts w:eastAsia="Times New Roman" w:cs="Times New Roman"/>
                <w:color w:val="000000"/>
                <w:sz w:val="16"/>
                <w:szCs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4AA7A04B" w14:textId="50FD341A" w:rsidR="005F2854" w:rsidRPr="00906B64" w:rsidRDefault="005F2854" w:rsidP="005A020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+ cough &gt; 3 weeks, abnormal CXR, </w:t>
            </w:r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  <w:r w:rsidR="005A0202"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color w:val="000000"/>
                <w:sz w:val="16"/>
                <w:szCs w:val="16"/>
              </w:rPr>
              <w:t>ve</w:t>
            </w:r>
            <w:proofErr w:type="spellEnd"/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>, e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xcluded if </w:t>
            </w:r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xygen saturation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&lt; 90%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>150 patients enrolled, 83</w:t>
            </w:r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derwent</w:t>
            </w:r>
            <w:r w:rsidRPr="00906B6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ronchoscopy</w:t>
            </w:r>
            <w:r w:rsidR="005A0202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BBD4955" w14:textId="77777777" w:rsidR="005F2854" w:rsidRPr="007435F4" w:rsidRDefault="005F2854" w:rsidP="005F2854">
            <w:pPr>
              <w:rPr>
                <w:sz w:val="16"/>
                <w:szCs w:val="16"/>
              </w:rPr>
            </w:pPr>
            <w:r w:rsidRPr="007435F4">
              <w:rPr>
                <w:rFonts w:eastAsia="Times New Roman" w:cs="Times New Roman"/>
                <w:color w:val="000000"/>
                <w:sz w:val="16"/>
                <w:szCs w:val="16"/>
              </w:rPr>
              <w:t>BAL: IFA</w:t>
            </w:r>
          </w:p>
        </w:tc>
        <w:tc>
          <w:tcPr>
            <w:tcW w:w="850" w:type="dxa"/>
            <w:vAlign w:val="center"/>
          </w:tcPr>
          <w:p w14:paraId="47B30936" w14:textId="77777777" w:rsidR="005F2854" w:rsidRPr="002D7219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3A753376" w14:textId="77777777" w:rsidR="005F2854" w:rsidRPr="00B13431" w:rsidRDefault="005F2854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3D43FD59" w14:textId="77777777" w:rsidR="005F2854" w:rsidRPr="004153B5" w:rsidRDefault="005F2854" w:rsidP="005F2854">
            <w:pPr>
              <w:rPr>
                <w:sz w:val="16"/>
                <w:szCs w:val="16"/>
              </w:rPr>
            </w:pPr>
            <w:r w:rsidRPr="000A2209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45B241C" w14:textId="77777777" w:rsidR="005F2854" w:rsidRPr="0030750E" w:rsidRDefault="005F2854" w:rsidP="005F2854">
            <w:pPr>
              <w:rPr>
                <w:sz w:val="16"/>
                <w:szCs w:val="16"/>
              </w:rPr>
            </w:pPr>
            <w:r w:rsidRPr="003075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67852BC6" w14:textId="77777777" w:rsidR="005F2854" w:rsidRPr="00D76D3C" w:rsidRDefault="005F2854" w:rsidP="005F2854">
            <w:pPr>
              <w:rPr>
                <w:sz w:val="16"/>
                <w:szCs w:val="16"/>
              </w:rPr>
            </w:pPr>
            <w:r w:rsidRPr="00D76D3C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</w:tbl>
    <w:p w14:paraId="270E5D0C" w14:textId="77777777" w:rsidR="005F2854" w:rsidRDefault="005F2854">
      <w:pPr>
        <w:rPr>
          <w:sz w:val="16"/>
          <w:szCs w:val="20"/>
        </w:rPr>
      </w:pPr>
    </w:p>
    <w:p w14:paraId="1774E34D" w14:textId="40DBAD27" w:rsidR="005F2854" w:rsidRPr="005F2854" w:rsidRDefault="005F2854" w:rsidP="005F2854">
      <w:pPr>
        <w:ind w:left="-851"/>
        <w:rPr>
          <w:b/>
          <w:sz w:val="20"/>
          <w:szCs w:val="20"/>
        </w:rPr>
      </w:pPr>
      <w:r w:rsidRPr="005F2854">
        <w:rPr>
          <w:b/>
          <w:sz w:val="20"/>
          <w:szCs w:val="20"/>
        </w:rPr>
        <w:t>Outpatients</w:t>
      </w: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2552"/>
        <w:gridCol w:w="1276"/>
        <w:gridCol w:w="2551"/>
        <w:gridCol w:w="1276"/>
        <w:gridCol w:w="850"/>
        <w:gridCol w:w="851"/>
        <w:gridCol w:w="992"/>
        <w:gridCol w:w="992"/>
        <w:gridCol w:w="709"/>
      </w:tblGrid>
      <w:tr w:rsidR="00DE44F8" w:rsidRPr="002A39A5" w14:paraId="765A3B8F" w14:textId="77777777" w:rsidTr="00634E11">
        <w:tc>
          <w:tcPr>
            <w:tcW w:w="1277" w:type="dxa"/>
            <w:vAlign w:val="center"/>
          </w:tcPr>
          <w:p w14:paraId="6F90F1BE" w14:textId="590C007D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14:paraId="0081ECA4" w14:textId="78F1CEA1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Period</w:t>
            </w:r>
          </w:p>
        </w:tc>
        <w:tc>
          <w:tcPr>
            <w:tcW w:w="1275" w:type="dxa"/>
            <w:vAlign w:val="center"/>
          </w:tcPr>
          <w:p w14:paraId="135FFCB0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Location</w:t>
            </w:r>
          </w:p>
        </w:tc>
        <w:tc>
          <w:tcPr>
            <w:tcW w:w="2552" w:type="dxa"/>
            <w:vAlign w:val="center"/>
          </w:tcPr>
          <w:p w14:paraId="646DACC0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esign</w:t>
            </w:r>
            <w:r>
              <w:rPr>
                <w:b/>
                <w:sz w:val="16"/>
                <w:szCs w:val="20"/>
              </w:rPr>
              <w:t xml:space="preserve"> and objective</w:t>
            </w:r>
          </w:p>
        </w:tc>
        <w:tc>
          <w:tcPr>
            <w:tcW w:w="1276" w:type="dxa"/>
            <w:vAlign w:val="center"/>
          </w:tcPr>
          <w:p w14:paraId="5E892BA9" w14:textId="632E4336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etting</w:t>
            </w:r>
          </w:p>
        </w:tc>
        <w:tc>
          <w:tcPr>
            <w:tcW w:w="2551" w:type="dxa"/>
            <w:vAlign w:val="center"/>
          </w:tcPr>
          <w:p w14:paraId="4F5CD5C0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3780FB0C" w14:textId="584EE8C3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14:paraId="6A2BBC18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CD4 count</w:t>
            </w:r>
          </w:p>
        </w:tc>
        <w:tc>
          <w:tcPr>
            <w:tcW w:w="851" w:type="dxa"/>
            <w:vAlign w:val="center"/>
          </w:tcPr>
          <w:p w14:paraId="2ADBE286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ART</w:t>
            </w:r>
          </w:p>
        </w:tc>
        <w:tc>
          <w:tcPr>
            <w:tcW w:w="992" w:type="dxa"/>
            <w:vAlign w:val="center"/>
          </w:tcPr>
          <w:p w14:paraId="508E078B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CP prophylaxis</w:t>
            </w:r>
          </w:p>
        </w:tc>
        <w:tc>
          <w:tcPr>
            <w:tcW w:w="992" w:type="dxa"/>
            <w:vAlign w:val="center"/>
          </w:tcPr>
          <w:p w14:paraId="73C449AB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</w:t>
            </w:r>
            <w:r w:rsidRPr="002A39A5">
              <w:rPr>
                <w:b/>
                <w:sz w:val="16"/>
                <w:szCs w:val="20"/>
              </w:rPr>
              <w:t>ias</w:t>
            </w:r>
          </w:p>
        </w:tc>
        <w:tc>
          <w:tcPr>
            <w:tcW w:w="709" w:type="dxa"/>
            <w:vAlign w:val="center"/>
          </w:tcPr>
          <w:p w14:paraId="4C4B0DB8" w14:textId="77777777" w:rsidR="00DE44F8" w:rsidRPr="002A39A5" w:rsidRDefault="00DE44F8" w:rsidP="005F285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Quality score</w:t>
            </w:r>
          </w:p>
        </w:tc>
      </w:tr>
      <w:tr w:rsidR="0043445E" w:rsidRPr="00D76D3C" w14:paraId="72725406" w14:textId="77777777" w:rsidTr="00634E11">
        <w:tc>
          <w:tcPr>
            <w:tcW w:w="1277" w:type="dxa"/>
            <w:vAlign w:val="center"/>
          </w:tcPr>
          <w:p w14:paraId="09B17E03" w14:textId="0DCD543C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Aderay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34" w:type="dxa"/>
            <w:vAlign w:val="center"/>
          </w:tcPr>
          <w:p w14:paraId="509CDA95" w14:textId="77777777" w:rsidR="0043445E" w:rsidRDefault="0043445E" w:rsidP="005F285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1996 </w:t>
            </w:r>
          </w:p>
          <w:p w14:paraId="19AEEB0B" w14:textId="2C7A68A9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eastAsia="Times New Roman" w:cs="Times New Roman"/>
                <w:sz w:val="16"/>
                <w:szCs w:val="16"/>
              </w:rPr>
              <w:t>p</w:t>
            </w:r>
            <w:r w:rsidRPr="005716D4">
              <w:rPr>
                <w:rFonts w:eastAsia="Times New Roman" w:cs="Times New Roman"/>
                <w:sz w:val="16"/>
                <w:szCs w:val="16"/>
              </w:rPr>
              <w:t>eriod</w:t>
            </w:r>
            <w:proofErr w:type="gramEnd"/>
            <w:r>
              <w:rPr>
                <w:rFonts w:eastAsia="Times New Roman" w:cs="Times New Roman"/>
                <w:sz w:val="16"/>
                <w:szCs w:val="16"/>
              </w:rPr>
              <w:t xml:space="preserve"> NS</w:t>
            </w:r>
            <w:r w:rsidRPr="005716D4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667BD6F7" w14:textId="09CA61AF" w:rsidR="0043445E" w:rsidRPr="003432D9" w:rsidRDefault="0043445E" w:rsidP="005F2854">
            <w:pPr>
              <w:rPr>
                <w:sz w:val="16"/>
                <w:szCs w:val="16"/>
              </w:rPr>
            </w:pPr>
            <w:r w:rsidRPr="003432D9">
              <w:rPr>
                <w:rFonts w:eastAsia="Times New Roman" w:cs="Times New Roman"/>
                <w:sz w:val="16"/>
                <w:szCs w:val="16"/>
              </w:rPr>
              <w:t>Addis Ababa, Ethiopia</w:t>
            </w:r>
          </w:p>
        </w:tc>
        <w:tc>
          <w:tcPr>
            <w:tcW w:w="2552" w:type="dxa"/>
            <w:vAlign w:val="center"/>
          </w:tcPr>
          <w:p w14:paraId="37F2B6FE" w14:textId="47A808C6" w:rsidR="0043445E" w:rsidRPr="00F809D5" w:rsidRDefault="0043445E" w:rsidP="000B5937">
            <w:pPr>
              <w:rPr>
                <w:sz w:val="16"/>
                <w:szCs w:val="16"/>
              </w:rPr>
            </w:pPr>
            <w:r w:rsidRPr="00F809D5">
              <w:rPr>
                <w:rFonts w:eastAsia="Times New Roman" w:cs="Times New Roman"/>
                <w:sz w:val="16"/>
                <w:szCs w:val="16"/>
              </w:rPr>
              <w:t>Retrospective analysis of prospective, consecutive cohor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  <w:r w:rsidRPr="00F809D5">
              <w:rPr>
                <w:rFonts w:eastAsia="Times New Roman" w:cs="Times New Roman"/>
                <w:sz w:val="16"/>
                <w:szCs w:val="16"/>
              </w:rPr>
              <w:t>Prevalence of PCP and ot</w:t>
            </w:r>
            <w:r>
              <w:rPr>
                <w:rFonts w:eastAsia="Times New Roman" w:cs="Times New Roman"/>
                <w:sz w:val="16"/>
                <w:szCs w:val="16"/>
              </w:rPr>
              <w:t>her pulmonary infections in HIV with</w:t>
            </w:r>
            <w:r w:rsidRPr="00F809D5">
              <w:rPr>
                <w:rFonts w:eastAsia="Times New Roman" w:cs="Times New Roman"/>
                <w:sz w:val="16"/>
                <w:szCs w:val="16"/>
              </w:rPr>
              <w:t xml:space="preserve"> smear -</w:t>
            </w:r>
            <w:proofErr w:type="spellStart"/>
            <w:r w:rsidRPr="00F809D5">
              <w:rPr>
                <w:rFonts w:eastAsia="Times New Roman" w:cs="Times New Roman"/>
                <w:sz w:val="16"/>
                <w:szCs w:val="16"/>
              </w:rPr>
              <w:t>ve</w:t>
            </w:r>
            <w:proofErr w:type="spellEnd"/>
            <w:r w:rsidRPr="00F809D5">
              <w:rPr>
                <w:rFonts w:eastAsia="Times New Roman" w:cs="Times New Roman"/>
                <w:sz w:val="16"/>
                <w:szCs w:val="16"/>
              </w:rPr>
              <w:t xml:space="preserve"> TB</w:t>
            </w:r>
            <w:r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5631260" w14:textId="54E58F07" w:rsidR="0043445E" w:rsidRPr="00C13624" w:rsidRDefault="0043445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2551" w:type="dxa"/>
            <w:vAlign w:val="center"/>
          </w:tcPr>
          <w:p w14:paraId="74C4E07D" w14:textId="64C1951B" w:rsidR="0043445E" w:rsidRPr="009F6EE0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sz w:val="16"/>
                <w:szCs w:val="16"/>
              </w:rPr>
              <w:t>All patients with suspected PTB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. </w:t>
            </w:r>
            <w:r w:rsidRPr="00DE44F8">
              <w:rPr>
                <w:rFonts w:eastAsia="Times New Roman" w:cs="Times New Roman"/>
                <w:sz w:val="16"/>
                <w:szCs w:val="16"/>
              </w:rPr>
              <w:t>119 HIV+ TB culture negative; 96 TB culture positive</w:t>
            </w:r>
            <w:r w:rsidR="005418A0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FE4FFBD" w14:textId="672C78D2" w:rsidR="0043445E" w:rsidRPr="007D7961" w:rsidRDefault="0043445E" w:rsidP="005F2854">
            <w:pPr>
              <w:rPr>
                <w:sz w:val="16"/>
                <w:szCs w:val="16"/>
                <w:lang w:val="en-ZA"/>
              </w:rPr>
            </w:pPr>
            <w:r>
              <w:rPr>
                <w:sz w:val="16"/>
                <w:szCs w:val="16"/>
                <w:lang w:val="en-ZA"/>
              </w:rPr>
              <w:t xml:space="preserve">Expectorated sputum: IFA </w:t>
            </w:r>
            <w:r w:rsidRPr="007D7961">
              <w:rPr>
                <w:sz w:val="16"/>
                <w:szCs w:val="16"/>
                <w:lang w:val="en-ZA"/>
              </w:rPr>
              <w:t>and PCR (single and nested)</w:t>
            </w:r>
          </w:p>
        </w:tc>
        <w:tc>
          <w:tcPr>
            <w:tcW w:w="850" w:type="dxa"/>
            <w:vAlign w:val="center"/>
          </w:tcPr>
          <w:p w14:paraId="4F33D7E4" w14:textId="699C0325" w:rsidR="0043445E" w:rsidRPr="00857A86" w:rsidRDefault="0043445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12EE24B1" w14:textId="32728E92" w:rsidR="0043445E" w:rsidRPr="00DE44F8" w:rsidRDefault="0043445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e</w:t>
            </w:r>
            <w:r w:rsidRPr="00DE44F8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(</w:t>
            </w:r>
            <w:r w:rsidRPr="00DE44F8">
              <w:rPr>
                <w:rFonts w:eastAsia="Times New Roman" w:cs="Times New Roman"/>
                <w:sz w:val="16"/>
                <w:szCs w:val="16"/>
              </w:rPr>
              <w:t>new HIV</w:t>
            </w:r>
            <w:r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5024C21" w14:textId="7A11BBA2" w:rsidR="0043445E" w:rsidRPr="00406233" w:rsidRDefault="0043445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542F5FCF" w14:textId="2498B72A" w:rsidR="0043445E" w:rsidRPr="000E5C84" w:rsidRDefault="0043445E" w:rsidP="005F285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387B6F87" w14:textId="13940E4F" w:rsidR="0043445E" w:rsidRPr="00DF6D09" w:rsidRDefault="0043445E" w:rsidP="005F2854">
            <w:pPr>
              <w:rPr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43445E" w:rsidRPr="00D76D3C" w14:paraId="7587C670" w14:textId="77777777" w:rsidTr="00634E11">
        <w:tc>
          <w:tcPr>
            <w:tcW w:w="1277" w:type="dxa"/>
            <w:vAlign w:val="center"/>
          </w:tcPr>
          <w:p w14:paraId="0BAA1FF2" w14:textId="210CBB10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Anglaret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134" w:type="dxa"/>
            <w:vAlign w:val="center"/>
          </w:tcPr>
          <w:p w14:paraId="6F0DEFC3" w14:textId="77777777" w:rsidR="0043445E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996 - 1998 </w:t>
            </w:r>
          </w:p>
          <w:p w14:paraId="657396ED" w14:textId="04B3F9EA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(22 months)</w:t>
            </w:r>
          </w:p>
        </w:tc>
        <w:tc>
          <w:tcPr>
            <w:tcW w:w="1275" w:type="dxa"/>
            <w:vAlign w:val="center"/>
          </w:tcPr>
          <w:p w14:paraId="1E71E993" w14:textId="34123F41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bidjan, Cote d' </w:t>
            </w:r>
            <w:proofErr w:type="spellStart"/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Iviore</w:t>
            </w:r>
            <w:proofErr w:type="spellEnd"/>
          </w:p>
        </w:tc>
        <w:tc>
          <w:tcPr>
            <w:tcW w:w="2552" w:type="dxa"/>
            <w:vAlign w:val="center"/>
          </w:tcPr>
          <w:p w14:paraId="131A8053" w14:textId="56A6418A" w:rsidR="0043445E" w:rsidRPr="00F809D5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domised clinical trial. 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fficacy of </w:t>
            </w:r>
            <w:proofErr w:type="spellStart"/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cotrimoxazole</w:t>
            </w:r>
            <w:proofErr w:type="spellEnd"/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rophylaxis in decreasing severe clinical event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  <w:vAlign w:val="center"/>
          </w:tcPr>
          <w:p w14:paraId="7AB9B469" w14:textId="551EEF7D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rimary care clinics</w:t>
            </w:r>
          </w:p>
        </w:tc>
        <w:tc>
          <w:tcPr>
            <w:tcW w:w="2551" w:type="dxa"/>
            <w:vAlign w:val="center"/>
          </w:tcPr>
          <w:p w14:paraId="414B0C31" w14:textId="71821FF8" w:rsidR="0043445E" w:rsidRPr="009F6EE0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>HIV+ stage 2 or 3 (stage 1 and 4 excluded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41 randomised, </w:t>
            </w:r>
            <w:proofErr w:type="gramStart"/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270 placebo</w:t>
            </w:r>
            <w:proofErr w:type="gramEnd"/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only 193 followed up for at least 12 months)</w:t>
            </w:r>
            <w:r w:rsidR="005418A0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71F8AF0" w14:textId="4C85F961" w:rsidR="0043445E" w:rsidRPr="007435F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linical</w:t>
            </w:r>
            <w:r w:rsidR="00A1751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 definition</w:t>
            </w:r>
          </w:p>
        </w:tc>
        <w:tc>
          <w:tcPr>
            <w:tcW w:w="850" w:type="dxa"/>
            <w:vAlign w:val="center"/>
          </w:tcPr>
          <w:p w14:paraId="102222E9" w14:textId="3C4BC5EE" w:rsidR="0043445E" w:rsidRPr="00857A8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7A86">
              <w:rPr>
                <w:rFonts w:eastAsia="Times New Roman" w:cs="Times New Roman"/>
                <w:color w:val="000000"/>
                <w:sz w:val="16"/>
                <w:szCs w:val="16"/>
              </w:rPr>
              <w:t>Mean 322 and 331</w:t>
            </w:r>
          </w:p>
        </w:tc>
        <w:tc>
          <w:tcPr>
            <w:tcW w:w="851" w:type="dxa"/>
            <w:vAlign w:val="center"/>
          </w:tcPr>
          <w:p w14:paraId="08A1F2BB" w14:textId="3F88B567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47E9983F" w14:textId="18224CC8" w:rsidR="0043445E" w:rsidRPr="00406233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1/541</w:t>
            </w:r>
          </w:p>
        </w:tc>
        <w:tc>
          <w:tcPr>
            <w:tcW w:w="992" w:type="dxa"/>
            <w:vAlign w:val="center"/>
          </w:tcPr>
          <w:p w14:paraId="67827815" w14:textId="4ABF8530" w:rsidR="0043445E" w:rsidRPr="000E5C84" w:rsidRDefault="0043445E" w:rsidP="000E5C8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5C84"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1345BD9C" w14:textId="31F5A62C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43445E" w:rsidRPr="00D76D3C" w14:paraId="2A80B67C" w14:textId="77777777" w:rsidTr="00634E11">
        <w:tc>
          <w:tcPr>
            <w:tcW w:w="1277" w:type="dxa"/>
            <w:vAlign w:val="center"/>
          </w:tcPr>
          <w:p w14:paraId="23105F7C" w14:textId="34E11356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r w:rsidRPr="00300CE2">
              <w:rPr>
                <w:rFonts w:eastAsia="Times New Roman" w:cs="Times New Roman"/>
                <w:sz w:val="16"/>
                <w:szCs w:val="16"/>
              </w:rPr>
              <w:t>Holmes</w:t>
            </w:r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4" w:type="dxa"/>
            <w:vAlign w:val="center"/>
          </w:tcPr>
          <w:p w14:paraId="0787330B" w14:textId="5FB0C2D9" w:rsidR="0043445E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984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00</w:t>
            </w:r>
          </w:p>
          <w:p w14:paraId="735613AB" w14:textId="61A69B30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192 months)</w:t>
            </w:r>
          </w:p>
        </w:tc>
        <w:tc>
          <w:tcPr>
            <w:tcW w:w="1275" w:type="dxa"/>
            <w:vAlign w:val="center"/>
          </w:tcPr>
          <w:p w14:paraId="483D8AD8" w14:textId="3B1181CC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Cape Town, South Africa</w:t>
            </w:r>
          </w:p>
        </w:tc>
        <w:tc>
          <w:tcPr>
            <w:tcW w:w="2552" w:type="dxa"/>
            <w:vAlign w:val="center"/>
          </w:tcPr>
          <w:p w14:paraId="7C0466E4" w14:textId="7AFD1029" w:rsidR="0043445E" w:rsidRPr="00F809D5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Cohort study, prospective and retrospectiv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Rate o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D4 count decline and incidence of OI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FEC44A5" w14:textId="0027C8C1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istrict and tertiary hospitals</w:t>
            </w:r>
          </w:p>
        </w:tc>
        <w:tc>
          <w:tcPr>
            <w:tcW w:w="2551" w:type="dxa"/>
            <w:vAlign w:val="center"/>
          </w:tcPr>
          <w:p w14:paraId="361245AF" w14:textId="62641C6B" w:rsidR="0043445E" w:rsidRPr="009F6EE0" w:rsidRDefault="0043445E" w:rsidP="005418A0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>All HIV+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ients</w:t>
            </w: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ttending clinics for</w:t>
            </w:r>
            <w:r w:rsidR="005418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≥</w:t>
            </w: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 visit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2086 in cohort, 974 enrolled, 398 lost to follow-u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60818F2" w14:textId="716BB830" w:rsidR="0043445E" w:rsidRPr="007435F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linical</w:t>
            </w:r>
            <w:r w:rsidR="00A1751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 definition</w:t>
            </w:r>
          </w:p>
        </w:tc>
        <w:tc>
          <w:tcPr>
            <w:tcW w:w="850" w:type="dxa"/>
            <w:vAlign w:val="center"/>
          </w:tcPr>
          <w:p w14:paraId="2FB1FBF8" w14:textId="21318C04" w:rsidR="0043445E" w:rsidRPr="00857A8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dian </w:t>
            </w:r>
            <w:r w:rsidRPr="00857A86">
              <w:rPr>
                <w:rFonts w:eastAsia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51" w:type="dxa"/>
            <w:vAlign w:val="center"/>
          </w:tcPr>
          <w:p w14:paraId="5A1C1CE7" w14:textId="35A31B00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974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ZT mono</w:t>
            </w:r>
            <w:r w:rsidR="005418A0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therapy)</w:t>
            </w:r>
          </w:p>
        </w:tc>
        <w:tc>
          <w:tcPr>
            <w:tcW w:w="992" w:type="dxa"/>
            <w:vAlign w:val="center"/>
          </w:tcPr>
          <w:p w14:paraId="038DB286" w14:textId="4B5FECC7" w:rsidR="0043445E" w:rsidRPr="00406233" w:rsidRDefault="0043445E" w:rsidP="0040623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06233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6E0661AB" w14:textId="019D4DD8" w:rsidR="0043445E" w:rsidRPr="000E5C84" w:rsidRDefault="005418A0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5DDD6A9" w14:textId="37F4A5AD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43445E" w:rsidRPr="00D76D3C" w14:paraId="548E951D" w14:textId="77777777" w:rsidTr="00634E11">
        <w:tc>
          <w:tcPr>
            <w:tcW w:w="1277" w:type="dxa"/>
            <w:vAlign w:val="center"/>
          </w:tcPr>
          <w:p w14:paraId="1C61C05E" w14:textId="08F028E9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Munyati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vAlign w:val="center"/>
          </w:tcPr>
          <w:p w14:paraId="72F62371" w14:textId="069A1876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5" w:type="dxa"/>
            <w:vAlign w:val="center"/>
          </w:tcPr>
          <w:p w14:paraId="67BA9C36" w14:textId="29AD3924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Harare, Zimbabwe</w:t>
            </w:r>
          </w:p>
        </w:tc>
        <w:tc>
          <w:tcPr>
            <w:tcW w:w="2552" w:type="dxa"/>
            <w:vAlign w:val="center"/>
          </w:tcPr>
          <w:p w14:paraId="7D07AEB0" w14:textId="2B35124B" w:rsidR="0043445E" w:rsidRPr="00F809D5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Prospective cohort stud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Ae</w:t>
            </w:r>
            <w:r w:rsidR="00006535">
              <w:rPr>
                <w:rFonts w:eastAsia="Times New Roman" w:cs="Times New Roman"/>
                <w:color w:val="000000"/>
                <w:sz w:val="16"/>
                <w:szCs w:val="16"/>
              </w:rPr>
              <w:t>tiology of chronic cough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primary care and impact of H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AC5856F" w14:textId="3253E55E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rimary care clinics</w:t>
            </w:r>
          </w:p>
        </w:tc>
        <w:tc>
          <w:tcPr>
            <w:tcW w:w="2551" w:type="dxa"/>
            <w:vAlign w:val="center"/>
          </w:tcPr>
          <w:p w14:paraId="769CB196" w14:textId="4427E308" w:rsidR="0043445E" w:rsidRPr="009F6EE0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>Chronic cough, ambulatory, no TB treatment, no danger sig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544 enrolled, 454 HIV+</w:t>
            </w:r>
          </w:p>
        </w:tc>
        <w:tc>
          <w:tcPr>
            <w:tcW w:w="1276" w:type="dxa"/>
            <w:vAlign w:val="center"/>
          </w:tcPr>
          <w:p w14:paraId="7455C585" w14:textId="5426D950" w:rsidR="0043445E" w:rsidRPr="007C6AE6" w:rsidRDefault="0043445E" w:rsidP="00006535">
            <w:pP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</w:pPr>
            <w:r w:rsidRPr="0039498D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Induced sputum: I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>A</w:t>
            </w:r>
            <w:r w:rsidR="00006535">
              <w:rPr>
                <w:rFonts w:eastAsia="Times New Roman" w:cs="Times New Roman"/>
                <w:color w:val="000000"/>
                <w:sz w:val="16"/>
                <w:szCs w:val="16"/>
                <w:lang w:val="en-ZA"/>
              </w:rPr>
              <w:t xml:space="preserve"> and Grocott. C</w:t>
            </w:r>
            <w:proofErr w:type="spellStart"/>
            <w:r w:rsidR="00006535">
              <w:rPr>
                <w:rFonts w:eastAsia="Times New Roman" w:cs="Times New Roman"/>
                <w:color w:val="000000"/>
                <w:sz w:val="16"/>
                <w:szCs w:val="16"/>
              </w:rPr>
              <w:t>linical</w:t>
            </w:r>
            <w:proofErr w:type="spellEnd"/>
            <w:r w:rsidR="00A1751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 definition</w:t>
            </w:r>
          </w:p>
        </w:tc>
        <w:tc>
          <w:tcPr>
            <w:tcW w:w="850" w:type="dxa"/>
            <w:vAlign w:val="center"/>
          </w:tcPr>
          <w:p w14:paraId="19876D3D" w14:textId="05EB2673" w:rsidR="0043445E" w:rsidRPr="00857A8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7B76829E" w14:textId="3B3BE030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0C7DCFDA" w14:textId="62F72E67" w:rsidR="0043445E" w:rsidRPr="00406233" w:rsidRDefault="0043445E" w:rsidP="0040623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06233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519B99C3" w14:textId="30655AC7" w:rsidR="0043445E" w:rsidRPr="000E5C84" w:rsidRDefault="0043445E" w:rsidP="000E5C8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5C8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5966B730" w14:textId="3F84A076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43445E" w:rsidRPr="00D76D3C" w14:paraId="1EDE907F" w14:textId="77777777" w:rsidTr="00634E11">
        <w:tc>
          <w:tcPr>
            <w:tcW w:w="1277" w:type="dxa"/>
            <w:vAlign w:val="center"/>
          </w:tcPr>
          <w:p w14:paraId="22BC7F36" w14:textId="3297C1C6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Mwita</w:t>
            </w:r>
            <w:proofErr w:type="spellEnd"/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vAlign w:val="center"/>
          </w:tcPr>
          <w:p w14:paraId="60A90AC2" w14:textId="77777777" w:rsidR="0043445E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006 </w:t>
            </w:r>
          </w:p>
          <w:p w14:paraId="51388173" w14:textId="500E8E8A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(6 months)</w:t>
            </w:r>
          </w:p>
        </w:tc>
        <w:tc>
          <w:tcPr>
            <w:tcW w:w="1275" w:type="dxa"/>
            <w:vAlign w:val="center"/>
          </w:tcPr>
          <w:p w14:paraId="7FCAF9A8" w14:textId="7575DF3C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r </w:t>
            </w:r>
            <w:proofErr w:type="spellStart"/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es</w:t>
            </w:r>
            <w:proofErr w:type="spellEnd"/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laam, Tanzania</w:t>
            </w:r>
          </w:p>
        </w:tc>
        <w:tc>
          <w:tcPr>
            <w:tcW w:w="2552" w:type="dxa"/>
            <w:vAlign w:val="center"/>
          </w:tcPr>
          <w:p w14:paraId="28D89CEA" w14:textId="3F0EE552" w:rsidR="0043445E" w:rsidRPr="00F809D5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Prospective, unspecified enrolmen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Prev</w:t>
            </w:r>
            <w:r w:rsidR="006B3197">
              <w:rPr>
                <w:rFonts w:eastAsia="Times New Roman" w:cs="Times New Roman"/>
                <w:color w:val="000000"/>
                <w:sz w:val="16"/>
                <w:szCs w:val="16"/>
              </w:rPr>
              <w:t>alence of PCP and TB in HIV+ patients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ith cough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90892A7" w14:textId="6AD14CCC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ertiary hospital ARV clinics</w:t>
            </w:r>
          </w:p>
        </w:tc>
        <w:tc>
          <w:tcPr>
            <w:tcW w:w="2551" w:type="dxa"/>
            <w:vAlign w:val="center"/>
          </w:tcPr>
          <w:p w14:paraId="78EEDBBE" w14:textId="4A8CA621" w:rsidR="0043445E" w:rsidRPr="009F6EE0" w:rsidRDefault="00006535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V+ and</w:t>
            </w:r>
            <w:r w:rsidR="0043445E"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ugh without</w:t>
            </w:r>
            <w:r w:rsidR="0043445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derlying</w:t>
            </w:r>
            <w:r w:rsidR="0043445E"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ronic disease</w:t>
            </w:r>
            <w:r w:rsidR="0043445E">
              <w:rPr>
                <w:rFonts w:eastAsia="Times New Roman" w:cs="Times New Roman"/>
                <w:color w:val="000000"/>
                <w:sz w:val="16"/>
                <w:szCs w:val="16"/>
              </w:rPr>
              <w:t>. 125 enrolled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E71085F" w14:textId="4E5FC493" w:rsidR="0043445E" w:rsidRPr="007C6AE6" w:rsidRDefault="00006535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duced sputum: TBO</w:t>
            </w:r>
            <w:r w:rsidR="0043445E" w:rsidRPr="007C6A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PCR</w:t>
            </w:r>
          </w:p>
        </w:tc>
        <w:tc>
          <w:tcPr>
            <w:tcW w:w="850" w:type="dxa"/>
            <w:vAlign w:val="center"/>
          </w:tcPr>
          <w:p w14:paraId="515B2A8F" w14:textId="306FAAF5" w:rsidR="0043445E" w:rsidRPr="00857A8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7A86">
              <w:rPr>
                <w:rFonts w:eastAsia="Times New Roman" w:cs="Times New Roman"/>
                <w:color w:val="000000"/>
                <w:sz w:val="16"/>
                <w:szCs w:val="16"/>
              </w:rPr>
              <w:t>Mean 186</w:t>
            </w:r>
          </w:p>
        </w:tc>
        <w:tc>
          <w:tcPr>
            <w:tcW w:w="851" w:type="dxa"/>
            <w:vAlign w:val="center"/>
          </w:tcPr>
          <w:p w14:paraId="317C8824" w14:textId="03146F54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/125</w:t>
            </w:r>
          </w:p>
        </w:tc>
        <w:tc>
          <w:tcPr>
            <w:tcW w:w="992" w:type="dxa"/>
            <w:vAlign w:val="center"/>
          </w:tcPr>
          <w:p w14:paraId="117F9EE7" w14:textId="33F22D18" w:rsidR="0043445E" w:rsidRPr="00406233" w:rsidRDefault="002A664F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4/125</w:t>
            </w:r>
          </w:p>
        </w:tc>
        <w:tc>
          <w:tcPr>
            <w:tcW w:w="992" w:type="dxa"/>
            <w:vAlign w:val="center"/>
          </w:tcPr>
          <w:p w14:paraId="67FFC4E1" w14:textId="27CB1AE6" w:rsidR="0043445E" w:rsidRPr="000E5C84" w:rsidRDefault="00E06DCC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5A30D815" w14:textId="5E0C94B3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43445E" w:rsidRPr="00D76D3C" w14:paraId="52648552" w14:textId="77777777" w:rsidTr="00634E11">
        <w:tc>
          <w:tcPr>
            <w:tcW w:w="1277" w:type="dxa"/>
            <w:vAlign w:val="center"/>
          </w:tcPr>
          <w:p w14:paraId="3AB6470B" w14:textId="4B808FC7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Ogba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vAlign w:val="center"/>
          </w:tcPr>
          <w:p w14:paraId="597F2AB5" w14:textId="77777777" w:rsidR="0043445E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009 - 2010 </w:t>
            </w:r>
          </w:p>
          <w:p w14:paraId="7DBF47B0" w14:textId="7E965524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(14 months)</w:t>
            </w:r>
          </w:p>
        </w:tc>
        <w:tc>
          <w:tcPr>
            <w:tcW w:w="1275" w:type="dxa"/>
            <w:vAlign w:val="center"/>
          </w:tcPr>
          <w:p w14:paraId="2E2E15B6" w14:textId="4601F3BD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Calabar</w:t>
            </w:r>
            <w:proofErr w:type="spellEnd"/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, Nigeria</w:t>
            </w:r>
          </w:p>
        </w:tc>
        <w:tc>
          <w:tcPr>
            <w:tcW w:w="2552" w:type="dxa"/>
            <w:vAlign w:val="center"/>
          </w:tcPr>
          <w:p w14:paraId="3903BAD0" w14:textId="17C1C8E1" w:rsidR="0043445E" w:rsidRPr="00F809D5" w:rsidRDefault="0043445E" w:rsidP="006B319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Prospective,</w:t>
            </w:r>
            <w:r w:rsidR="006B319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specified enrolment.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tern of respiratory mycoses in H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F229347" w14:textId="435BEDDD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ertiary hospital ARV clinics</w:t>
            </w:r>
          </w:p>
        </w:tc>
        <w:tc>
          <w:tcPr>
            <w:tcW w:w="2551" w:type="dxa"/>
            <w:vAlign w:val="center"/>
          </w:tcPr>
          <w:p w14:paraId="4C790334" w14:textId="52A94813" w:rsidR="0043445E" w:rsidRPr="009F6EE0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>Respiratory tract infection and producing sputum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6B3197">
              <w:rPr>
                <w:rFonts w:eastAsia="Times New Roman" w:cs="Times New Roman"/>
                <w:color w:val="000000"/>
                <w:sz w:val="16"/>
                <w:szCs w:val="16"/>
              </w:rPr>
              <w:t>331 enrolled, 272 HIV+.</w:t>
            </w:r>
          </w:p>
        </w:tc>
        <w:tc>
          <w:tcPr>
            <w:tcW w:w="1276" w:type="dxa"/>
            <w:vAlign w:val="center"/>
          </w:tcPr>
          <w:p w14:paraId="597CB7C2" w14:textId="1DF43484" w:rsidR="0043445E" w:rsidRPr="007C6AE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C6AE6">
              <w:rPr>
                <w:rFonts w:eastAsia="Times New Roman" w:cs="Times New Roman"/>
                <w:color w:val="000000"/>
                <w:sz w:val="16"/>
                <w:szCs w:val="16"/>
              </w:rPr>
              <w:t>Expectorated sput</w:t>
            </w:r>
            <w:r w:rsidR="00546C4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m: </w:t>
            </w:r>
            <w:proofErr w:type="spellStart"/>
            <w:r w:rsidR="00546C44">
              <w:rPr>
                <w:rFonts w:eastAsia="Times New Roman" w:cs="Times New Roman"/>
                <w:color w:val="000000"/>
                <w:sz w:val="16"/>
                <w:szCs w:val="16"/>
              </w:rPr>
              <w:t>Grocott</w:t>
            </w:r>
            <w:proofErr w:type="spellEnd"/>
          </w:p>
        </w:tc>
        <w:tc>
          <w:tcPr>
            <w:tcW w:w="850" w:type="dxa"/>
            <w:vAlign w:val="center"/>
          </w:tcPr>
          <w:p w14:paraId="20A26D76" w14:textId="46FE564A" w:rsidR="0043445E" w:rsidRPr="00857A86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57A86">
              <w:rPr>
                <w:rFonts w:eastAsia="Times New Roman" w:cs="Times New Roman"/>
                <w:color w:val="000000"/>
                <w:sz w:val="16"/>
                <w:szCs w:val="16"/>
              </w:rPr>
              <w:t>Mean 342</w:t>
            </w:r>
          </w:p>
        </w:tc>
        <w:tc>
          <w:tcPr>
            <w:tcW w:w="851" w:type="dxa"/>
            <w:vAlign w:val="center"/>
          </w:tcPr>
          <w:p w14:paraId="124E157F" w14:textId="4961F37E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589B6381" w14:textId="2A1F99F1" w:rsidR="0043445E" w:rsidRPr="00406233" w:rsidRDefault="0043445E" w:rsidP="0040623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06233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5C4538CF" w14:textId="4BC2BCC6" w:rsidR="0043445E" w:rsidRPr="000E5C84" w:rsidRDefault="003C0A74" w:rsidP="000E5C8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66A13B15" w14:textId="23B17BF5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43445E" w:rsidRPr="00D76D3C" w14:paraId="2225403D" w14:textId="77777777" w:rsidTr="00634E11">
        <w:tc>
          <w:tcPr>
            <w:tcW w:w="1277" w:type="dxa"/>
            <w:vAlign w:val="center"/>
          </w:tcPr>
          <w:p w14:paraId="3A7209D0" w14:textId="78621C04" w:rsidR="0043445E" w:rsidRPr="005716D4" w:rsidRDefault="0043445E" w:rsidP="005F2854">
            <w:pPr>
              <w:rPr>
                <w:rFonts w:eastAsia="Times New Roman" w:cs="Times New Roman"/>
                <w:sz w:val="16"/>
                <w:szCs w:val="16"/>
                <w:lang w:val="en-ZA"/>
              </w:rPr>
            </w:pPr>
            <w:r w:rsidRPr="00300CE2">
              <w:rPr>
                <w:rFonts w:eastAsia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300CE2">
              <w:rPr>
                <w:rFonts w:eastAsia="Times New Roman" w:cs="Times New Roman"/>
                <w:sz w:val="16"/>
                <w:szCs w:val="16"/>
              </w:rPr>
              <w:t>Oosterhout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n-ZA"/>
              </w:rPr>
              <w:t xml:space="preserve"> </w:t>
            </w: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vAlign w:val="center"/>
          </w:tcPr>
          <w:p w14:paraId="684D3BCA" w14:textId="77777777" w:rsidR="0043445E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002 - 2004 </w:t>
            </w:r>
          </w:p>
          <w:p w14:paraId="6994677D" w14:textId="75FB9C01" w:rsidR="0043445E" w:rsidRPr="005716D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716D4">
              <w:rPr>
                <w:rFonts w:eastAsia="Times New Roman" w:cs="Times New Roman"/>
                <w:color w:val="000000"/>
                <w:sz w:val="16"/>
                <w:szCs w:val="16"/>
              </w:rPr>
              <w:t>(24 months)</w:t>
            </w:r>
          </w:p>
        </w:tc>
        <w:tc>
          <w:tcPr>
            <w:tcW w:w="1275" w:type="dxa"/>
            <w:vAlign w:val="center"/>
          </w:tcPr>
          <w:p w14:paraId="7D531F6A" w14:textId="53F065B6" w:rsidR="0043445E" w:rsidRPr="003432D9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432D9">
              <w:rPr>
                <w:rFonts w:eastAsia="Times New Roman" w:cs="Times New Roman"/>
                <w:color w:val="000000"/>
                <w:sz w:val="16"/>
                <w:szCs w:val="16"/>
              </w:rPr>
              <w:t>Blantyre, Malawi</w:t>
            </w:r>
          </w:p>
        </w:tc>
        <w:tc>
          <w:tcPr>
            <w:tcW w:w="2552" w:type="dxa"/>
            <w:vAlign w:val="center"/>
          </w:tcPr>
          <w:p w14:paraId="78E9331F" w14:textId="3EFF938A" w:rsidR="0043445E" w:rsidRPr="00F809D5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Prospective cohort study</w:t>
            </w:r>
            <w:r w:rsidR="003C0A7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incidence of </w:t>
            </w:r>
            <w:proofErr w:type="spellStart"/>
            <w:r w:rsidR="003C0A74">
              <w:rPr>
                <w:rFonts w:eastAsia="Times New Roman" w:cs="Times New Roman"/>
                <w:color w:val="000000"/>
                <w:sz w:val="16"/>
                <w:szCs w:val="16"/>
              </w:rPr>
              <w:t>cotrimoxazole</w:t>
            </w:r>
            <w:proofErr w:type="spellEnd"/>
            <w:r w:rsidR="003C0A74">
              <w:rPr>
                <w:rFonts w:eastAsia="Times New Roman" w:cs="Times New Roman"/>
                <w:color w:val="000000"/>
                <w:sz w:val="16"/>
                <w:szCs w:val="16"/>
              </w:rPr>
              <w:t>-preventable infections</w:t>
            </w:r>
            <w:r w:rsidR="00AA778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HIV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>Incidence of PCP in</w:t>
            </w:r>
            <w:r w:rsidR="00AA778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he</w:t>
            </w:r>
            <w:r w:rsidRPr="00F809D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hor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55B11CB" w14:textId="0D417F9C" w:rsidR="0043445E" w:rsidRPr="00C1362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C13624">
              <w:rPr>
                <w:rFonts w:eastAsia="Times New Roman" w:cs="Times New Roman"/>
                <w:color w:val="000000"/>
                <w:sz w:val="16"/>
                <w:szCs w:val="16"/>
              </w:rPr>
              <w:t>rimary care clinic</w:t>
            </w:r>
          </w:p>
        </w:tc>
        <w:tc>
          <w:tcPr>
            <w:tcW w:w="2551" w:type="dxa"/>
            <w:vAlign w:val="center"/>
          </w:tcPr>
          <w:p w14:paraId="31C65105" w14:textId="1C275109" w:rsidR="0043445E" w:rsidRPr="009F6EE0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F6EE0">
              <w:rPr>
                <w:rFonts w:eastAsia="Times New Roman" w:cs="Times New Roman"/>
                <w:color w:val="000000"/>
                <w:sz w:val="16"/>
                <w:szCs w:val="16"/>
              </w:rPr>
              <w:t>Suspected PCP on clinical ground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6B3197">
              <w:rPr>
                <w:rFonts w:eastAsia="Times New Roman" w:cs="Times New Roman"/>
                <w:color w:val="000000"/>
                <w:sz w:val="16"/>
                <w:szCs w:val="16"/>
              </w:rPr>
              <w:t>Cohort size 660</w:t>
            </w:r>
            <w:proofErr w:type="gramStart"/>
            <w:r w:rsidR="006B3197">
              <w:rPr>
                <w:rFonts w:eastAsia="Times New Roman" w:cs="Times New Roman"/>
                <w:color w:val="000000"/>
                <w:sz w:val="16"/>
                <w:szCs w:val="16"/>
              </w:rPr>
              <w:t>;</w:t>
            </w:r>
            <w:proofErr w:type="gramEnd"/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95 episodes </w:t>
            </w:r>
            <w:r w:rsidR="00C9022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DE44F8">
              <w:rPr>
                <w:rFonts w:eastAsia="Times New Roman" w:cs="Times New Roman"/>
                <w:color w:val="000000"/>
                <w:sz w:val="16"/>
                <w:szCs w:val="16"/>
              </w:rPr>
              <w:t>suspected PCP in 75 patient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01EF01B" w14:textId="5B7FE2A6" w:rsidR="0043445E" w:rsidRPr="007C6AE6" w:rsidRDefault="0043445E" w:rsidP="00485F8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C6AE6">
              <w:rPr>
                <w:rFonts w:eastAsia="Times New Roman" w:cs="Times New Roman"/>
                <w:color w:val="000000"/>
                <w:sz w:val="16"/>
                <w:szCs w:val="16"/>
              </w:rPr>
              <w:t>Induced sputum: IF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7C6AE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PCR</w:t>
            </w:r>
            <w:r w:rsidR="00485F8A">
              <w:rPr>
                <w:rFonts w:eastAsia="Times New Roman" w:cs="Times New Roman"/>
                <w:color w:val="000000"/>
                <w:sz w:val="16"/>
                <w:szCs w:val="16"/>
              </w:rPr>
              <w:t>. C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inical</w:t>
            </w:r>
            <w:r w:rsidR="00A1751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 definition</w:t>
            </w:r>
          </w:p>
        </w:tc>
        <w:tc>
          <w:tcPr>
            <w:tcW w:w="850" w:type="dxa"/>
            <w:vAlign w:val="center"/>
          </w:tcPr>
          <w:p w14:paraId="5DEDF3A1" w14:textId="4C5C1306" w:rsidR="0043445E" w:rsidRPr="00857A86" w:rsidRDefault="003C0A74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D4 &lt; 200</w:t>
            </w:r>
            <w:r w:rsidR="00654BF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 284 patients</w:t>
            </w:r>
          </w:p>
        </w:tc>
        <w:tc>
          <w:tcPr>
            <w:tcW w:w="851" w:type="dxa"/>
            <w:vAlign w:val="center"/>
          </w:tcPr>
          <w:p w14:paraId="0CA84DB2" w14:textId="673D6CE3" w:rsidR="0043445E" w:rsidRPr="00DE44F8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2FB94FDA" w14:textId="4EAFA5DC" w:rsidR="0043445E" w:rsidRPr="00406233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73391BC9" w14:textId="2A12C11F" w:rsidR="0043445E" w:rsidRPr="000E5C84" w:rsidRDefault="0043445E" w:rsidP="005F285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70EBD3B2" w14:textId="6AED332E" w:rsidR="0043445E" w:rsidRPr="00DF6D09" w:rsidRDefault="0043445E" w:rsidP="005F285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</w:tr>
    </w:tbl>
    <w:p w14:paraId="06900321" w14:textId="77777777" w:rsidR="00DF6D09" w:rsidRDefault="00DF6D09">
      <w:pPr>
        <w:rPr>
          <w:sz w:val="16"/>
          <w:szCs w:val="20"/>
        </w:rPr>
      </w:pPr>
    </w:p>
    <w:p w14:paraId="4690E46B" w14:textId="22FF3709" w:rsidR="00DF6D09" w:rsidRPr="005F2854" w:rsidRDefault="00DF6D09" w:rsidP="00DF6D09">
      <w:pPr>
        <w:ind w:left="-851"/>
        <w:rPr>
          <w:b/>
          <w:sz w:val="20"/>
          <w:szCs w:val="20"/>
        </w:rPr>
      </w:pPr>
      <w:r>
        <w:rPr>
          <w:b/>
          <w:sz w:val="20"/>
          <w:szCs w:val="20"/>
        </w:rPr>
        <w:t>In- and outpatients</w:t>
      </w: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2552"/>
        <w:gridCol w:w="1276"/>
        <w:gridCol w:w="2551"/>
        <w:gridCol w:w="1276"/>
        <w:gridCol w:w="850"/>
        <w:gridCol w:w="851"/>
        <w:gridCol w:w="992"/>
        <w:gridCol w:w="992"/>
        <w:gridCol w:w="709"/>
      </w:tblGrid>
      <w:tr w:rsidR="001012D0" w:rsidRPr="002A39A5" w14:paraId="7980D089" w14:textId="77777777" w:rsidTr="00634E11">
        <w:tc>
          <w:tcPr>
            <w:tcW w:w="1277" w:type="dxa"/>
            <w:vAlign w:val="center"/>
          </w:tcPr>
          <w:p w14:paraId="3F97B510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14:paraId="3A09F8A3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Period</w:t>
            </w:r>
          </w:p>
        </w:tc>
        <w:tc>
          <w:tcPr>
            <w:tcW w:w="1275" w:type="dxa"/>
            <w:vAlign w:val="center"/>
          </w:tcPr>
          <w:p w14:paraId="2B94462E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Location</w:t>
            </w:r>
          </w:p>
        </w:tc>
        <w:tc>
          <w:tcPr>
            <w:tcW w:w="2552" w:type="dxa"/>
            <w:vAlign w:val="center"/>
          </w:tcPr>
          <w:p w14:paraId="725518B1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esign</w:t>
            </w:r>
            <w:r>
              <w:rPr>
                <w:b/>
                <w:sz w:val="16"/>
                <w:szCs w:val="20"/>
              </w:rPr>
              <w:t xml:space="preserve"> and objective</w:t>
            </w:r>
          </w:p>
        </w:tc>
        <w:tc>
          <w:tcPr>
            <w:tcW w:w="1276" w:type="dxa"/>
            <w:vAlign w:val="center"/>
          </w:tcPr>
          <w:p w14:paraId="45A1312A" w14:textId="23BFDEF8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1012D0">
              <w:rPr>
                <w:b/>
                <w:sz w:val="16"/>
                <w:szCs w:val="20"/>
              </w:rPr>
              <w:t>Setting</w:t>
            </w:r>
          </w:p>
        </w:tc>
        <w:tc>
          <w:tcPr>
            <w:tcW w:w="2551" w:type="dxa"/>
            <w:vAlign w:val="center"/>
          </w:tcPr>
          <w:p w14:paraId="53E803A1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06E01C7F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14:paraId="5EB1E1EB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CD4 count</w:t>
            </w:r>
          </w:p>
        </w:tc>
        <w:tc>
          <w:tcPr>
            <w:tcW w:w="851" w:type="dxa"/>
            <w:vAlign w:val="center"/>
          </w:tcPr>
          <w:p w14:paraId="6934CD89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ART</w:t>
            </w:r>
          </w:p>
        </w:tc>
        <w:tc>
          <w:tcPr>
            <w:tcW w:w="992" w:type="dxa"/>
            <w:vAlign w:val="center"/>
          </w:tcPr>
          <w:p w14:paraId="29BDE074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CP prophylaxis</w:t>
            </w:r>
          </w:p>
        </w:tc>
        <w:tc>
          <w:tcPr>
            <w:tcW w:w="992" w:type="dxa"/>
            <w:vAlign w:val="center"/>
          </w:tcPr>
          <w:p w14:paraId="74589A41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</w:t>
            </w:r>
            <w:r w:rsidRPr="002A39A5">
              <w:rPr>
                <w:b/>
                <w:sz w:val="16"/>
                <w:szCs w:val="20"/>
              </w:rPr>
              <w:t>ias</w:t>
            </w:r>
          </w:p>
        </w:tc>
        <w:tc>
          <w:tcPr>
            <w:tcW w:w="709" w:type="dxa"/>
            <w:vAlign w:val="center"/>
          </w:tcPr>
          <w:p w14:paraId="0622A0D5" w14:textId="77777777" w:rsidR="001012D0" w:rsidRPr="002A39A5" w:rsidRDefault="001012D0" w:rsidP="004F3624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Quality score</w:t>
            </w:r>
          </w:p>
        </w:tc>
      </w:tr>
      <w:tr w:rsidR="003C13D6" w:rsidRPr="00D76D3C" w14:paraId="26792467" w14:textId="77777777" w:rsidTr="00634E11">
        <w:tc>
          <w:tcPr>
            <w:tcW w:w="1277" w:type="dxa"/>
            <w:vAlign w:val="center"/>
          </w:tcPr>
          <w:p w14:paraId="5DCD0AB5" w14:textId="0E1C08CA" w:rsidR="003C13D6" w:rsidRPr="00DF6D09" w:rsidRDefault="003C13D6" w:rsidP="004F3624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DF6D09">
              <w:rPr>
                <w:rFonts w:eastAsia="Times New Roman" w:cs="Times New Roman"/>
                <w:sz w:val="16"/>
              </w:rPr>
              <w:t>Aderaye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07</w:t>
            </w:r>
          </w:p>
        </w:tc>
        <w:tc>
          <w:tcPr>
            <w:tcW w:w="1134" w:type="dxa"/>
            <w:vAlign w:val="center"/>
          </w:tcPr>
          <w:p w14:paraId="48A09CC9" w14:textId="77777777" w:rsidR="003C13D6" w:rsidRDefault="003C13D6" w:rsidP="004F3624">
            <w:pPr>
              <w:rPr>
                <w:rFonts w:eastAsia="Times New Roman" w:cs="Times New Roman"/>
                <w:sz w:val="16"/>
              </w:rPr>
            </w:pPr>
            <w:r w:rsidRPr="00DF6D09">
              <w:rPr>
                <w:rFonts w:eastAsia="Times New Roman" w:cs="Times New Roman"/>
                <w:sz w:val="16"/>
              </w:rPr>
              <w:t xml:space="preserve">2004 - 2005 </w:t>
            </w:r>
          </w:p>
          <w:p w14:paraId="67ACBD78" w14:textId="54ABAC5A" w:rsidR="003C13D6" w:rsidRPr="00DF6D09" w:rsidRDefault="003C13D6" w:rsidP="004F36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sz w:val="16"/>
              </w:rPr>
              <w:t>(16 months)</w:t>
            </w:r>
          </w:p>
        </w:tc>
        <w:tc>
          <w:tcPr>
            <w:tcW w:w="1275" w:type="dxa"/>
            <w:vAlign w:val="center"/>
          </w:tcPr>
          <w:p w14:paraId="68ED9B5A" w14:textId="5A9510BB" w:rsidR="003C13D6" w:rsidRPr="00DF6D09" w:rsidRDefault="003C13D6" w:rsidP="004F3624">
            <w:pPr>
              <w:rPr>
                <w:sz w:val="16"/>
                <w:szCs w:val="16"/>
              </w:rPr>
            </w:pPr>
            <w:r w:rsidRPr="00DF6D09">
              <w:rPr>
                <w:rFonts w:eastAsia="Times New Roman" w:cs="Times New Roman"/>
                <w:sz w:val="16"/>
              </w:rPr>
              <w:t>Addis Ababa, Ethiopia</w:t>
            </w:r>
          </w:p>
        </w:tc>
        <w:tc>
          <w:tcPr>
            <w:tcW w:w="2552" w:type="dxa"/>
            <w:vAlign w:val="center"/>
          </w:tcPr>
          <w:p w14:paraId="7E6DC813" w14:textId="3D06ECB8" w:rsidR="003C13D6" w:rsidRPr="00DF6D09" w:rsidRDefault="003C13D6" w:rsidP="004F3624">
            <w:pPr>
              <w:rPr>
                <w:sz w:val="16"/>
                <w:szCs w:val="16"/>
              </w:rPr>
            </w:pPr>
            <w:r w:rsidRPr="00DF6D09">
              <w:rPr>
                <w:rFonts w:eastAsia="Times New Roman" w:cs="Times New Roman"/>
                <w:sz w:val="16"/>
              </w:rPr>
              <w:t>Prospective, consecutive</w:t>
            </w:r>
            <w:r>
              <w:rPr>
                <w:rFonts w:eastAsia="Times New Roman" w:cs="Times New Roman"/>
                <w:sz w:val="16"/>
              </w:rPr>
              <w:t xml:space="preserve">. </w:t>
            </w:r>
            <w:r w:rsidRPr="00DF6D09">
              <w:rPr>
                <w:rFonts w:eastAsia="Times New Roman" w:cs="Times New Roman"/>
                <w:sz w:val="16"/>
              </w:rPr>
              <w:t>Prevalence of PCP and ot</w:t>
            </w:r>
            <w:r>
              <w:rPr>
                <w:rFonts w:eastAsia="Times New Roman" w:cs="Times New Roman"/>
                <w:sz w:val="16"/>
              </w:rPr>
              <w:t>her</w:t>
            </w:r>
            <w:r w:rsidR="00C90229">
              <w:rPr>
                <w:rFonts w:eastAsia="Times New Roman" w:cs="Times New Roman"/>
                <w:sz w:val="16"/>
              </w:rPr>
              <w:t xml:space="preserve"> pulmonary infections in HIV with</w:t>
            </w:r>
            <w:r>
              <w:rPr>
                <w:rFonts w:eastAsia="Times New Roman" w:cs="Times New Roman"/>
                <w:sz w:val="16"/>
              </w:rPr>
              <w:t xml:space="preserve"> sputum </w:t>
            </w:r>
            <w:r w:rsidR="00D80233">
              <w:rPr>
                <w:rFonts w:eastAsia="Times New Roman" w:cs="Times New Roman"/>
                <w:sz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sz w:val="16"/>
              </w:rPr>
              <w:t>ve</w:t>
            </w:r>
            <w:proofErr w:type="spellEnd"/>
            <w:r>
              <w:rPr>
                <w:rFonts w:eastAsia="Times New Roman" w:cs="Times New Roman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4A16ED2" w14:textId="4F6EA1A2" w:rsidR="003C13D6" w:rsidRPr="00C13624" w:rsidRDefault="003C13D6" w:rsidP="004F362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</w:rPr>
              <w:t>T</w:t>
            </w:r>
            <w:r w:rsidRPr="001012D0">
              <w:rPr>
                <w:rFonts w:eastAsia="Times New Roman" w:cs="Times New Roman"/>
                <w:sz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50255A1C" w14:textId="14BD2569" w:rsidR="003C13D6" w:rsidRPr="00837042" w:rsidRDefault="00617B0F" w:rsidP="0083704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</w:rPr>
              <w:t xml:space="preserve">All patients with respiratory symptoms, atypical CXR and sputum </w:t>
            </w:r>
            <w:r w:rsidR="00D80233">
              <w:rPr>
                <w:rFonts w:eastAsia="Times New Roman" w:cs="Times New Roman"/>
                <w:sz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sz w:val="16"/>
              </w:rPr>
              <w:t>ve</w:t>
            </w:r>
            <w:proofErr w:type="spellEnd"/>
            <w:r>
              <w:rPr>
                <w:rFonts w:eastAsia="Times New Roman" w:cs="Times New Roman"/>
                <w:sz w:val="16"/>
              </w:rPr>
              <w:t>.</w:t>
            </w:r>
            <w:r w:rsidRPr="00837042">
              <w:rPr>
                <w:rFonts w:eastAsia="Times New Roman" w:cs="Times New Roman"/>
                <w:sz w:val="16"/>
              </w:rPr>
              <w:t xml:space="preserve"> </w:t>
            </w:r>
            <w:r w:rsidR="003C13D6" w:rsidRPr="00837042">
              <w:rPr>
                <w:rFonts w:eastAsia="Times New Roman" w:cs="Times New Roman"/>
                <w:sz w:val="16"/>
              </w:rPr>
              <w:t>131 enrolled. BAL if sputum IF</w:t>
            </w:r>
            <w:r w:rsidR="003C13D6">
              <w:rPr>
                <w:rFonts w:eastAsia="Times New Roman" w:cs="Times New Roman"/>
                <w:sz w:val="16"/>
              </w:rPr>
              <w:t xml:space="preserve">A </w:t>
            </w:r>
            <w:r w:rsidR="003C13D6" w:rsidRPr="00837042">
              <w:rPr>
                <w:rFonts w:eastAsia="Times New Roman" w:cs="Times New Roman"/>
                <w:sz w:val="16"/>
              </w:rPr>
              <w:t>-</w:t>
            </w:r>
            <w:proofErr w:type="spellStart"/>
            <w:r w:rsidR="003C13D6" w:rsidRPr="00837042">
              <w:rPr>
                <w:rFonts w:eastAsia="Times New Roman" w:cs="Times New Roman"/>
                <w:sz w:val="16"/>
              </w:rPr>
              <w:t>ve</w:t>
            </w:r>
            <w:proofErr w:type="spellEnd"/>
            <w:r w:rsidR="003C13D6" w:rsidRPr="00837042">
              <w:rPr>
                <w:rFonts w:eastAsia="Times New Roman" w:cs="Times New Roman"/>
                <w:sz w:val="16"/>
              </w:rPr>
              <w:t xml:space="preserve"> or no sputum</w:t>
            </w:r>
            <w:r w:rsidR="003C13D6">
              <w:rPr>
                <w:rFonts w:eastAsia="Times New Roman" w:cs="Times New Roman"/>
                <w:sz w:val="16"/>
              </w:rPr>
              <w:t xml:space="preserve"> available.</w:t>
            </w:r>
          </w:p>
        </w:tc>
        <w:tc>
          <w:tcPr>
            <w:tcW w:w="1276" w:type="dxa"/>
            <w:vAlign w:val="center"/>
          </w:tcPr>
          <w:p w14:paraId="43FECC9F" w14:textId="3F40D1E3" w:rsidR="003C13D6" w:rsidRPr="006C137D" w:rsidRDefault="003C13D6" w:rsidP="0062087F">
            <w:pPr>
              <w:rPr>
                <w:sz w:val="16"/>
                <w:szCs w:val="16"/>
                <w:lang w:val="en-ZA"/>
              </w:rPr>
            </w:pPr>
            <w:r w:rsidRPr="006C137D">
              <w:rPr>
                <w:rFonts w:eastAsia="Times New Roman" w:cs="Times New Roman"/>
                <w:sz w:val="16"/>
              </w:rPr>
              <w:t>Expectorated</w:t>
            </w:r>
            <w:r w:rsidR="00963578">
              <w:rPr>
                <w:rFonts w:eastAsia="Times New Roman" w:cs="Times New Roman"/>
                <w:sz w:val="16"/>
              </w:rPr>
              <w:t xml:space="preserve"> sputum</w:t>
            </w:r>
            <w:r w:rsidRPr="006C137D">
              <w:rPr>
                <w:rFonts w:eastAsia="Times New Roman" w:cs="Times New Roman"/>
                <w:sz w:val="16"/>
              </w:rPr>
              <w:t xml:space="preserve"> </w:t>
            </w:r>
            <w:r>
              <w:rPr>
                <w:rFonts w:eastAsia="Times New Roman" w:cs="Times New Roman"/>
                <w:sz w:val="16"/>
              </w:rPr>
              <w:t>(n = 78) and BAL (n = 118):</w:t>
            </w:r>
            <w:r w:rsidRPr="006C137D">
              <w:rPr>
                <w:rFonts w:eastAsia="Times New Roman" w:cs="Times New Roman"/>
                <w:sz w:val="16"/>
              </w:rPr>
              <w:t xml:space="preserve"> IF</w:t>
            </w:r>
            <w:r>
              <w:rPr>
                <w:rFonts w:eastAsia="Times New Roman" w:cs="Times New Roman"/>
                <w:sz w:val="16"/>
              </w:rPr>
              <w:t>A</w:t>
            </w:r>
            <w:r w:rsidRPr="006C137D">
              <w:rPr>
                <w:rFonts w:eastAsia="Times New Roman" w:cs="Times New Roman"/>
                <w:sz w:val="16"/>
              </w:rPr>
              <w:t xml:space="preserve"> only. </w:t>
            </w:r>
            <w:r w:rsidR="0062087F">
              <w:rPr>
                <w:rFonts w:eastAsia="Times New Roman" w:cs="Times New Roman"/>
                <w:sz w:val="16"/>
              </w:rPr>
              <w:t>Clinical</w:t>
            </w:r>
            <w:r w:rsidR="00A1751A">
              <w:rPr>
                <w:rFonts w:eastAsia="Times New Roman" w:cs="Times New Roman"/>
                <w:sz w:val="16"/>
              </w:rPr>
              <w:t xml:space="preserve"> case definition.</w:t>
            </w:r>
          </w:p>
        </w:tc>
        <w:tc>
          <w:tcPr>
            <w:tcW w:w="850" w:type="dxa"/>
            <w:vAlign w:val="center"/>
          </w:tcPr>
          <w:p w14:paraId="20FCD18C" w14:textId="0C5385B9" w:rsidR="003C13D6" w:rsidRPr="00E83BD2" w:rsidRDefault="003C13D6" w:rsidP="004F3624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</w:rPr>
              <w:t xml:space="preserve">Median </w:t>
            </w:r>
            <w:r w:rsidRPr="00E83BD2">
              <w:rPr>
                <w:rFonts w:eastAsia="Times New Roman" w:cs="Times New Roman"/>
                <w:sz w:val="16"/>
              </w:rPr>
              <w:t>82</w:t>
            </w:r>
          </w:p>
        </w:tc>
        <w:tc>
          <w:tcPr>
            <w:tcW w:w="851" w:type="dxa"/>
            <w:vAlign w:val="center"/>
          </w:tcPr>
          <w:p w14:paraId="1DFF9CE9" w14:textId="26A84593" w:rsidR="003C13D6" w:rsidRPr="006825E4" w:rsidRDefault="003C13D6" w:rsidP="004F3624">
            <w:pPr>
              <w:rPr>
                <w:sz w:val="18"/>
                <w:szCs w:val="16"/>
              </w:rPr>
            </w:pPr>
            <w:r>
              <w:rPr>
                <w:rFonts w:eastAsia="Times New Roman" w:cs="Times New Roman"/>
                <w:sz w:val="18"/>
              </w:rPr>
              <w:t>None</w:t>
            </w:r>
            <w:r w:rsidRPr="006825E4">
              <w:rPr>
                <w:rFonts w:eastAsia="Times New Roman" w:cs="Times New Roman"/>
                <w:sz w:val="18"/>
              </w:rPr>
              <w:t xml:space="preserve"> </w:t>
            </w:r>
            <w:r>
              <w:rPr>
                <w:rFonts w:eastAsia="Times New Roman" w:cs="Times New Roman"/>
                <w:sz w:val="18"/>
              </w:rPr>
              <w:t>(</w:t>
            </w:r>
            <w:r w:rsidRPr="006825E4">
              <w:rPr>
                <w:rFonts w:eastAsia="Times New Roman" w:cs="Times New Roman"/>
                <w:sz w:val="18"/>
              </w:rPr>
              <w:t>new HIV</w:t>
            </w:r>
            <w:r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2336132" w14:textId="3D37795D" w:rsidR="003C13D6" w:rsidRPr="00B10772" w:rsidRDefault="003C13D6" w:rsidP="004F3624">
            <w:pPr>
              <w:rPr>
                <w:sz w:val="16"/>
                <w:szCs w:val="16"/>
              </w:rPr>
            </w:pPr>
            <w:r w:rsidRPr="00B10772">
              <w:rPr>
                <w:rFonts w:eastAsia="Times New Roman" w:cs="Times New Roman"/>
                <w:sz w:val="16"/>
              </w:rPr>
              <w:t>1</w:t>
            </w:r>
            <w:r>
              <w:rPr>
                <w:rFonts w:eastAsia="Times New Roman" w:cs="Times New Roman"/>
                <w:sz w:val="16"/>
              </w:rPr>
              <w:t>/131</w:t>
            </w:r>
          </w:p>
        </w:tc>
        <w:tc>
          <w:tcPr>
            <w:tcW w:w="992" w:type="dxa"/>
            <w:vAlign w:val="center"/>
          </w:tcPr>
          <w:p w14:paraId="3824B11A" w14:textId="1A6445E4" w:rsidR="003C13D6" w:rsidRPr="000E5C84" w:rsidRDefault="003C13D6" w:rsidP="004F36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72AB08AF" w14:textId="0B72E330" w:rsidR="003C13D6" w:rsidRPr="003C13D6" w:rsidRDefault="003C13D6" w:rsidP="004F3624">
            <w:pPr>
              <w:rPr>
                <w:sz w:val="16"/>
                <w:szCs w:val="16"/>
              </w:rPr>
            </w:pPr>
            <w:r w:rsidRPr="003C13D6">
              <w:rPr>
                <w:rFonts w:eastAsia="Times New Roman" w:cs="Times New Roman"/>
                <w:bCs/>
                <w:color w:val="000000"/>
                <w:sz w:val="16"/>
              </w:rPr>
              <w:t>11</w:t>
            </w:r>
          </w:p>
        </w:tc>
      </w:tr>
      <w:tr w:rsidR="003C13D6" w:rsidRPr="00D76D3C" w14:paraId="2E4AB52C" w14:textId="77777777" w:rsidTr="00634E11">
        <w:tc>
          <w:tcPr>
            <w:tcW w:w="1277" w:type="dxa"/>
            <w:vAlign w:val="center"/>
          </w:tcPr>
          <w:p w14:paraId="6C9A2979" w14:textId="7B86E464" w:rsidR="003C13D6" w:rsidRPr="00DF6D09" w:rsidRDefault="003C13D6" w:rsidP="00DF6D09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Hargreaves 2001</w:t>
            </w:r>
          </w:p>
        </w:tc>
        <w:tc>
          <w:tcPr>
            <w:tcW w:w="1134" w:type="dxa"/>
            <w:vAlign w:val="center"/>
          </w:tcPr>
          <w:p w14:paraId="58FFD0A9" w14:textId="77777777" w:rsidR="003C13D6" w:rsidRDefault="003C13D6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1997 - 1998 </w:t>
            </w:r>
          </w:p>
          <w:p w14:paraId="713601FD" w14:textId="68F4C6AC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(8 months)</w:t>
            </w:r>
          </w:p>
        </w:tc>
        <w:tc>
          <w:tcPr>
            <w:tcW w:w="1275" w:type="dxa"/>
            <w:vAlign w:val="center"/>
          </w:tcPr>
          <w:p w14:paraId="3FF72AA4" w14:textId="23AFB1B9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Lilongwe, Malawi</w:t>
            </w:r>
          </w:p>
        </w:tc>
        <w:tc>
          <w:tcPr>
            <w:tcW w:w="2552" w:type="dxa"/>
            <w:vAlign w:val="center"/>
          </w:tcPr>
          <w:p w14:paraId="082BA66E" w14:textId="5EAAC893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F6D09">
              <w:rPr>
                <w:rFonts w:eastAsia="Times New Roman" w:cs="Times New Roman"/>
                <w:color w:val="000000"/>
                <w:sz w:val="16"/>
              </w:rPr>
              <w:t>Prevalence and outcomes of PCP in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patients with</w:t>
            </w:r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 smear -</w:t>
            </w:r>
            <w:proofErr w:type="spellStart"/>
            <w:r w:rsidRPr="00DF6D09">
              <w:rPr>
                <w:rFonts w:eastAsia="Times New Roman" w:cs="Times New Roman"/>
                <w:color w:val="000000"/>
                <w:sz w:val="16"/>
              </w:rPr>
              <w:t>ve</w:t>
            </w:r>
            <w:proofErr w:type="spellEnd"/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 TB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0D9C7D11" w14:textId="623BAD6C" w:rsidR="003C13D6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C</w:t>
            </w:r>
            <w:r w:rsidRPr="001012D0">
              <w:rPr>
                <w:rFonts w:eastAsia="Times New Roman" w:cs="Times New Roman"/>
                <w:color w:val="000000"/>
                <w:sz w:val="16"/>
              </w:rPr>
              <w:t>entral hospital</w:t>
            </w:r>
          </w:p>
        </w:tc>
        <w:tc>
          <w:tcPr>
            <w:tcW w:w="2551" w:type="dxa"/>
            <w:vAlign w:val="center"/>
          </w:tcPr>
          <w:p w14:paraId="4776A401" w14:textId="4F5C0F98" w:rsidR="003C13D6" w:rsidRPr="00837042" w:rsidRDefault="00AC01AD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All patients with suspected smear   -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</w:rPr>
              <w:t xml:space="preserve"> TB. </w:t>
            </w:r>
            <w:r w:rsidR="003C13D6" w:rsidRPr="00837042">
              <w:rPr>
                <w:rFonts w:eastAsia="Times New Roman" w:cs="Times New Roman"/>
                <w:color w:val="000000"/>
                <w:sz w:val="16"/>
              </w:rPr>
              <w:t>352 enrolled (278 HIV+);</w:t>
            </w:r>
            <w:r w:rsidR="000611AA">
              <w:rPr>
                <w:rFonts w:eastAsia="Times New Roman" w:cs="Times New Roman"/>
                <w:color w:val="000000"/>
                <w:sz w:val="16"/>
              </w:rPr>
              <w:t xml:space="preserve"> 253 eligible and</w:t>
            </w:r>
            <w:r w:rsidR="003C13D6" w:rsidRPr="00837042">
              <w:rPr>
                <w:rFonts w:eastAsia="Times New Roman" w:cs="Times New Roman"/>
                <w:color w:val="000000"/>
                <w:sz w:val="16"/>
              </w:rPr>
              <w:t xml:space="preserve"> 193 underwent bronchoscopy, BAL in 186 (164 HIV+)</w:t>
            </w:r>
            <w:r w:rsidR="00C90229"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D7EA85C" w14:textId="5291D462" w:rsidR="003C13D6" w:rsidRPr="006C137D" w:rsidRDefault="003C13D6" w:rsidP="004F3624">
            <w:pPr>
              <w:rPr>
                <w:sz w:val="16"/>
                <w:szCs w:val="16"/>
                <w:lang w:val="en-ZA"/>
              </w:rPr>
            </w:pPr>
            <w:r w:rsidRPr="006C137D">
              <w:rPr>
                <w:rFonts w:eastAsia="Times New Roman" w:cs="Times New Roman"/>
                <w:color w:val="000000"/>
                <w:sz w:val="16"/>
              </w:rPr>
              <w:t>BAL: IFA and PCR. Sputum not tested</w:t>
            </w:r>
          </w:p>
        </w:tc>
        <w:tc>
          <w:tcPr>
            <w:tcW w:w="850" w:type="dxa"/>
            <w:vAlign w:val="center"/>
          </w:tcPr>
          <w:p w14:paraId="6F0D9DC5" w14:textId="6788F608" w:rsidR="003C13D6" w:rsidRPr="00E83BD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786A924A" w14:textId="300F760C" w:rsidR="003C13D6" w:rsidRPr="006825E4" w:rsidRDefault="003C13D6" w:rsidP="004F3624">
            <w:pPr>
              <w:rPr>
                <w:rFonts w:eastAsia="Times New Roman" w:cs="Times New Roman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S</w:t>
            </w:r>
          </w:p>
        </w:tc>
        <w:tc>
          <w:tcPr>
            <w:tcW w:w="992" w:type="dxa"/>
            <w:vAlign w:val="center"/>
          </w:tcPr>
          <w:p w14:paraId="2B7B0750" w14:textId="1287E882" w:rsidR="003C13D6" w:rsidRPr="00B1077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9D4473B" w14:textId="13D9EF88" w:rsidR="003C13D6" w:rsidRDefault="003C13D6" w:rsidP="004F36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4FBD5AA1" w14:textId="51826341" w:rsidR="003C13D6" w:rsidRPr="003C13D6" w:rsidRDefault="003C13D6" w:rsidP="004F362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3C13D6">
              <w:rPr>
                <w:rFonts w:eastAsia="Times New Roman" w:cs="Times New Roman"/>
                <w:bCs/>
                <w:color w:val="000000"/>
                <w:sz w:val="16"/>
              </w:rPr>
              <w:t>9</w:t>
            </w:r>
          </w:p>
        </w:tc>
      </w:tr>
      <w:tr w:rsidR="003C13D6" w:rsidRPr="00D76D3C" w14:paraId="33439B44" w14:textId="77777777" w:rsidTr="00634E11">
        <w:tc>
          <w:tcPr>
            <w:tcW w:w="1277" w:type="dxa"/>
            <w:vAlign w:val="center"/>
          </w:tcPr>
          <w:p w14:paraId="557913C0" w14:textId="4B91BBE9" w:rsidR="003C13D6" w:rsidRPr="00DF6D09" w:rsidRDefault="003C13D6" w:rsidP="004F3624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DF6D09">
              <w:rPr>
                <w:rFonts w:eastAsia="Times New Roman" w:cs="Times New Roman"/>
                <w:sz w:val="16"/>
              </w:rPr>
              <w:t>Lockman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03</w:t>
            </w:r>
          </w:p>
        </w:tc>
        <w:tc>
          <w:tcPr>
            <w:tcW w:w="1134" w:type="dxa"/>
            <w:vAlign w:val="center"/>
          </w:tcPr>
          <w:p w14:paraId="26A240E8" w14:textId="77777777" w:rsidR="003C13D6" w:rsidRDefault="003C13D6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1997 </w:t>
            </w:r>
          </w:p>
          <w:p w14:paraId="20F79B7F" w14:textId="39A0CD56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56151C72" w14:textId="0A9158F2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</w:rPr>
              <w:t>Gabaron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</w:rPr>
              <w:t xml:space="preserve"> and</w:t>
            </w:r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 Francistown Botswana</w:t>
            </w:r>
          </w:p>
        </w:tc>
        <w:tc>
          <w:tcPr>
            <w:tcW w:w="2552" w:type="dxa"/>
            <w:vAlign w:val="center"/>
          </w:tcPr>
          <w:p w14:paraId="02F11BEE" w14:textId="53D88AD0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Prospective cohort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F6D09">
              <w:rPr>
                <w:rFonts w:eastAsia="Times New Roman" w:cs="Times New Roman"/>
                <w:color w:val="000000"/>
                <w:sz w:val="16"/>
              </w:rPr>
              <w:t>Prevalence and outcomes of suspected PTB and other causes of cough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6C93D1E" w14:textId="267905D1" w:rsidR="003C13D6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D</w:t>
            </w:r>
            <w:r w:rsidRPr="001012D0">
              <w:rPr>
                <w:rFonts w:eastAsia="Times New Roman" w:cs="Times New Roman"/>
                <w:color w:val="000000"/>
                <w:sz w:val="16"/>
              </w:rPr>
              <w:t>istrict hospitals</w:t>
            </w:r>
          </w:p>
        </w:tc>
        <w:tc>
          <w:tcPr>
            <w:tcW w:w="2551" w:type="dxa"/>
            <w:vAlign w:val="center"/>
          </w:tcPr>
          <w:p w14:paraId="213AA8EE" w14:textId="68502C0E" w:rsidR="003C13D6" w:rsidRPr="00837042" w:rsidRDefault="00836D29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Cough or constitutional </w:t>
            </w:r>
            <w:r w:rsidR="00AC01AD">
              <w:rPr>
                <w:rFonts w:eastAsia="Times New Roman" w:cs="Times New Roman"/>
                <w:color w:val="000000"/>
                <w:sz w:val="16"/>
              </w:rPr>
              <w:t xml:space="preserve">symptoms &gt; weeks. </w:t>
            </w:r>
            <w:r w:rsidR="003C13D6" w:rsidRPr="00837042">
              <w:rPr>
                <w:rFonts w:eastAsia="Times New Roman" w:cs="Times New Roman"/>
                <w:color w:val="000000"/>
                <w:sz w:val="16"/>
              </w:rPr>
              <w:t>229 enrolled: 32 outpatients, 197 HIV+, 121 tested for PCP. Only 45 had RR &gt; 25. 10% too ill to enrol or died before enrolment</w:t>
            </w:r>
            <w:r w:rsidR="003C13D6"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26F74C5" w14:textId="2628FC9A" w:rsidR="003C13D6" w:rsidRPr="006C137D" w:rsidRDefault="0062087F" w:rsidP="001F6532">
            <w:pPr>
              <w:rPr>
                <w:sz w:val="16"/>
                <w:szCs w:val="16"/>
                <w:lang w:val="en-ZA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Induced sputum: TBO</w:t>
            </w:r>
            <w:r w:rsidR="003C13D6" w:rsidRPr="006C137D">
              <w:rPr>
                <w:rFonts w:eastAsia="Times New Roman" w:cs="Times New Roman"/>
                <w:color w:val="000000"/>
                <w:sz w:val="16"/>
              </w:rPr>
              <w:t xml:space="preserve"> or </w:t>
            </w:r>
            <w:r w:rsidR="001F6532">
              <w:rPr>
                <w:rFonts w:eastAsia="Times New Roman" w:cs="Times New Roman"/>
                <w:color w:val="000000"/>
                <w:sz w:val="16"/>
              </w:rPr>
              <w:t>MS</w:t>
            </w:r>
            <w:r w:rsidR="003C13D6" w:rsidRPr="006C137D">
              <w:rPr>
                <w:rFonts w:eastAsia="Times New Roman" w:cs="Times New Roman"/>
                <w:color w:val="000000"/>
                <w:sz w:val="16"/>
              </w:rPr>
              <w:t xml:space="preserve"> and PCR</w:t>
            </w:r>
          </w:p>
        </w:tc>
        <w:tc>
          <w:tcPr>
            <w:tcW w:w="850" w:type="dxa"/>
            <w:vAlign w:val="center"/>
          </w:tcPr>
          <w:p w14:paraId="68DFA040" w14:textId="7B3DC47F" w:rsidR="003C13D6" w:rsidRPr="00E83BD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  <w:r w:rsidRPr="00E83BD2">
              <w:rPr>
                <w:rFonts w:eastAsia="Times New Roman" w:cs="Times New Roman"/>
                <w:color w:val="000000"/>
                <w:sz w:val="16"/>
              </w:rPr>
              <w:t>73</w:t>
            </w:r>
          </w:p>
        </w:tc>
        <w:tc>
          <w:tcPr>
            <w:tcW w:w="851" w:type="dxa"/>
            <w:vAlign w:val="center"/>
          </w:tcPr>
          <w:p w14:paraId="6613ACA9" w14:textId="4AC57BCA" w:rsidR="003C13D6" w:rsidRPr="006825E4" w:rsidRDefault="003C13D6" w:rsidP="004F3624">
            <w:pPr>
              <w:rPr>
                <w:rFonts w:eastAsia="Times New Roman" w:cs="Times New Roman"/>
                <w:sz w:val="18"/>
                <w:szCs w:val="16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S</w:t>
            </w:r>
          </w:p>
        </w:tc>
        <w:tc>
          <w:tcPr>
            <w:tcW w:w="992" w:type="dxa"/>
            <w:vAlign w:val="center"/>
          </w:tcPr>
          <w:p w14:paraId="1BD3C170" w14:textId="36431835" w:rsidR="003C13D6" w:rsidRPr="00B1077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5B0AAB3" w14:textId="2AC6F49F" w:rsidR="003C13D6" w:rsidRDefault="003C13D6" w:rsidP="004F36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59153AC" w14:textId="1226A502" w:rsidR="003C13D6" w:rsidRPr="003C13D6" w:rsidRDefault="003C13D6" w:rsidP="004F362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3C13D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4A6495" w:rsidRPr="00D76D3C" w14:paraId="12354A40" w14:textId="77777777" w:rsidTr="00634E11">
        <w:tc>
          <w:tcPr>
            <w:tcW w:w="1277" w:type="dxa"/>
            <w:vAlign w:val="center"/>
          </w:tcPr>
          <w:p w14:paraId="63FD107B" w14:textId="1D1811D4" w:rsidR="004A6495" w:rsidRPr="00DF6D09" w:rsidRDefault="004A6495" w:rsidP="004F3624">
            <w:pPr>
              <w:rPr>
                <w:rFonts w:eastAsia="Times New Roman" w:cs="Times New Roman"/>
                <w:sz w:val="16"/>
              </w:rPr>
            </w:pPr>
            <w:proofErr w:type="spellStart"/>
            <w:r>
              <w:rPr>
                <w:rFonts w:eastAsia="Times New Roman" w:cs="Times New Roman"/>
                <w:sz w:val="16"/>
              </w:rPr>
              <w:t>Nowaseb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14</w:t>
            </w:r>
          </w:p>
        </w:tc>
        <w:tc>
          <w:tcPr>
            <w:tcW w:w="1134" w:type="dxa"/>
            <w:vAlign w:val="center"/>
          </w:tcPr>
          <w:p w14:paraId="7E6E2C26" w14:textId="032D25CC" w:rsidR="004A6495" w:rsidRPr="00FA223D" w:rsidRDefault="00FA223D" w:rsidP="004F3624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FA223D">
              <w:rPr>
                <w:rFonts w:eastAsia="Times New Roman" w:cs="Times New Roman"/>
                <w:color w:val="000000"/>
                <w:sz w:val="16"/>
                <w:lang w:val="en-ZA"/>
              </w:rPr>
              <w:t>2011 (3 months)</w:t>
            </w:r>
          </w:p>
        </w:tc>
        <w:tc>
          <w:tcPr>
            <w:tcW w:w="1275" w:type="dxa"/>
            <w:vAlign w:val="center"/>
          </w:tcPr>
          <w:p w14:paraId="63A0BC77" w14:textId="4A51C61B" w:rsidR="004A6495" w:rsidRPr="00FA223D" w:rsidRDefault="00444EE1" w:rsidP="00FA223D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Windhoek, Namibia</w:t>
            </w:r>
          </w:p>
        </w:tc>
        <w:tc>
          <w:tcPr>
            <w:tcW w:w="2552" w:type="dxa"/>
            <w:vAlign w:val="center"/>
          </w:tcPr>
          <w:p w14:paraId="031FD9D4" w14:textId="77777777" w:rsidR="00FE428C" w:rsidRPr="00DF6D09" w:rsidRDefault="007653F5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Prospective, laboratory-based, consecutive specimens.</w:t>
            </w:r>
            <w:r w:rsidR="00FE428C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 </w:t>
            </w:r>
          </w:p>
          <w:p w14:paraId="286B1B71" w14:textId="33608E0B" w:rsidR="004A6495" w:rsidRPr="00FE428C" w:rsidRDefault="00FE428C" w:rsidP="004F3624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FE428C">
              <w:rPr>
                <w:rFonts w:eastAsia="Times New Roman" w:cs="Times New Roman"/>
                <w:color w:val="000000"/>
                <w:sz w:val="16"/>
                <w:lang w:val="en-ZA"/>
              </w:rPr>
              <w:t>Performance of expectorated sputum for PCP daignosis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30087B58" w14:textId="3E29CF3A" w:rsidR="004A6495" w:rsidRDefault="00444EE1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Tertiary hospital</w:t>
            </w:r>
          </w:p>
        </w:tc>
        <w:tc>
          <w:tcPr>
            <w:tcW w:w="2551" w:type="dxa"/>
            <w:vAlign w:val="center"/>
          </w:tcPr>
          <w:p w14:paraId="5070A8C6" w14:textId="4A42E174" w:rsidR="004A6495" w:rsidRPr="00963578" w:rsidRDefault="00963578" w:rsidP="004F3624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All sputum submitted</w:t>
            </w:r>
            <w:r w:rsidRPr="00963578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 for TB microscopy, adults &gt; 16 years old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, unclear symptoms. </w:t>
            </w:r>
            <w:r w:rsidRPr="00963578">
              <w:rPr>
                <w:rFonts w:eastAsia="Times New Roman" w:cs="Times New Roman"/>
                <w:color w:val="000000"/>
                <w:sz w:val="16"/>
                <w:lang w:val="en-ZA"/>
              </w:rPr>
              <w:t>475 sputum samples, 175 from HIV+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0D078A8D" w14:textId="62446C84" w:rsidR="004A6495" w:rsidRPr="00963578" w:rsidRDefault="00963578" w:rsidP="00963578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963578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Expectorated sputum: 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GMS</w:t>
            </w:r>
            <w:r w:rsidRPr="00963578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 and PCR</w:t>
            </w:r>
          </w:p>
        </w:tc>
        <w:tc>
          <w:tcPr>
            <w:tcW w:w="850" w:type="dxa"/>
            <w:vAlign w:val="center"/>
          </w:tcPr>
          <w:p w14:paraId="01A8DD06" w14:textId="77777777" w:rsidR="00963578" w:rsidRDefault="00963578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</w:p>
          <w:p w14:paraId="755AF5CC" w14:textId="018DA007" w:rsidR="004A6495" w:rsidRPr="00963578" w:rsidRDefault="00963578" w:rsidP="004F3624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963578">
              <w:rPr>
                <w:rFonts w:eastAsia="Times New Roman" w:cs="Times New Roman"/>
                <w:color w:val="000000"/>
                <w:sz w:val="16"/>
                <w:lang w:val="en-ZA"/>
              </w:rPr>
              <w:t>282</w:t>
            </w:r>
          </w:p>
        </w:tc>
        <w:tc>
          <w:tcPr>
            <w:tcW w:w="851" w:type="dxa"/>
            <w:vAlign w:val="center"/>
          </w:tcPr>
          <w:p w14:paraId="3D948440" w14:textId="3140D455" w:rsidR="004A6495" w:rsidRDefault="00963578" w:rsidP="004F3624">
            <w:pPr>
              <w:rPr>
                <w:rFonts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S</w:t>
            </w:r>
          </w:p>
        </w:tc>
        <w:tc>
          <w:tcPr>
            <w:tcW w:w="992" w:type="dxa"/>
            <w:vAlign w:val="center"/>
          </w:tcPr>
          <w:p w14:paraId="05A26FE2" w14:textId="1F1E85AB" w:rsidR="004A6495" w:rsidRDefault="00963578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3AAE268" w14:textId="70FAA65B" w:rsidR="004A6495" w:rsidRDefault="00963578" w:rsidP="004F36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DBC7731" w14:textId="5ACCE037" w:rsidR="004A6495" w:rsidRPr="003C13D6" w:rsidRDefault="00963578" w:rsidP="004F3624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8</w:t>
            </w:r>
          </w:p>
        </w:tc>
      </w:tr>
      <w:tr w:rsidR="003C13D6" w:rsidRPr="00D76D3C" w14:paraId="7338540F" w14:textId="77777777" w:rsidTr="00634E11">
        <w:tc>
          <w:tcPr>
            <w:tcW w:w="1277" w:type="dxa"/>
            <w:vAlign w:val="center"/>
          </w:tcPr>
          <w:p w14:paraId="58EBD12A" w14:textId="04EF8EF8" w:rsidR="003C13D6" w:rsidRPr="00DF6D09" w:rsidRDefault="003C13D6" w:rsidP="004F3624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DF6D09">
              <w:rPr>
                <w:rFonts w:eastAsia="Times New Roman" w:cs="Times New Roman"/>
                <w:sz w:val="16"/>
              </w:rPr>
              <w:t>Okwera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13</w:t>
            </w:r>
          </w:p>
        </w:tc>
        <w:tc>
          <w:tcPr>
            <w:tcW w:w="1134" w:type="dxa"/>
            <w:vAlign w:val="center"/>
          </w:tcPr>
          <w:p w14:paraId="68F239E6" w14:textId="77777777" w:rsidR="003C13D6" w:rsidRDefault="003C13D6" w:rsidP="004F3624">
            <w:pPr>
              <w:rPr>
                <w:rFonts w:eastAsia="Times New Roman" w:cs="Times New Roman"/>
                <w:color w:val="000000"/>
                <w:sz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 xml:space="preserve">2008 - 2011 </w:t>
            </w:r>
          </w:p>
          <w:p w14:paraId="69C411A5" w14:textId="2FA42EB5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(3 years)</w:t>
            </w:r>
          </w:p>
        </w:tc>
        <w:tc>
          <w:tcPr>
            <w:tcW w:w="1275" w:type="dxa"/>
            <w:vAlign w:val="center"/>
          </w:tcPr>
          <w:p w14:paraId="21E5DB88" w14:textId="456B7E7E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0A23BC2A" w14:textId="1494CC52" w:rsidR="003C13D6" w:rsidRPr="00DF6D09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DF6D09">
              <w:rPr>
                <w:rFonts w:eastAsia="Times New Roman" w:cs="Times New Roman"/>
                <w:color w:val="000000"/>
                <w:sz w:val="16"/>
              </w:rPr>
              <w:t>Prospective, consecutive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F6D09">
              <w:rPr>
                <w:rFonts w:eastAsia="Times New Roman" w:cs="Times New Roman"/>
                <w:color w:val="000000"/>
                <w:sz w:val="16"/>
              </w:rPr>
              <w:t>Prevalence of PCP and other pulmonar</w:t>
            </w:r>
            <w:r>
              <w:rPr>
                <w:rFonts w:eastAsia="Times New Roman" w:cs="Times New Roman"/>
                <w:color w:val="000000"/>
                <w:sz w:val="16"/>
              </w:rPr>
              <w:t>y infections in HIV+ with recurrent episode of suspected smear -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</w:rPr>
              <w:t xml:space="preserve"> TB.</w:t>
            </w:r>
          </w:p>
        </w:tc>
        <w:tc>
          <w:tcPr>
            <w:tcW w:w="1276" w:type="dxa"/>
            <w:vAlign w:val="center"/>
          </w:tcPr>
          <w:p w14:paraId="17F63CE0" w14:textId="0BE0E6E4" w:rsidR="003C13D6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T</w:t>
            </w:r>
            <w:r w:rsidRPr="001012D0">
              <w:rPr>
                <w:rFonts w:eastAsia="Times New Roman" w:cs="Times New Roman"/>
                <w:color w:val="000000"/>
                <w:sz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5C8A17E5" w14:textId="379D44B7" w:rsidR="003C13D6" w:rsidRPr="0062087F" w:rsidRDefault="0062087F" w:rsidP="004F3624">
            <w:pPr>
              <w:rPr>
                <w:rFonts w:ascii="ˆÂ'48ÌˇøÊ∞—" w:hAnsi="ˆÂ'48ÌˇøÊ∞—" w:cs="ˆÂ'48ÌˇøÊ∞—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HIV+, previous TB with cough and respiratory symptoms &gt; 2 weeks with </w:t>
            </w:r>
            <w:r>
              <w:rPr>
                <w:rFonts w:eastAsia="Times New Roman" w:cs="Times New Roman"/>
                <w:sz w:val="16"/>
              </w:rPr>
              <w:t xml:space="preserve">sputum </w:t>
            </w:r>
            <w:r w:rsidR="00D80233">
              <w:rPr>
                <w:rFonts w:eastAsia="Times New Roman" w:cs="Times New Roman"/>
                <w:sz w:val="16"/>
              </w:rPr>
              <w:t>AFB -</w:t>
            </w:r>
            <w:proofErr w:type="spellStart"/>
            <w:r w:rsidR="00D80233">
              <w:rPr>
                <w:rFonts w:eastAsia="Times New Roman" w:cs="Times New Roman"/>
                <w:sz w:val="16"/>
              </w:rPr>
              <w:t>v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</w:rPr>
              <w:t xml:space="preserve">. Chronic illness and </w:t>
            </w:r>
            <w:proofErr w:type="spellStart"/>
            <w:r>
              <w:rPr>
                <w:rFonts w:ascii="ˆÂ'48ÌˇøÊ∞—" w:hAnsi="ˆÂ'48ÌˇøÊ∞—" w:cs="ˆÂ'48ÌˇøÊ∞—"/>
                <w:sz w:val="17"/>
                <w:szCs w:val="17"/>
                <w:lang w:val="en-US"/>
              </w:rPr>
              <w:t>Karnofsky</w:t>
            </w:r>
            <w:proofErr w:type="spellEnd"/>
            <w:r>
              <w:rPr>
                <w:rFonts w:ascii="ˆÂ'48ÌˇøÊ∞—" w:hAnsi="ˆÂ'48ÌˇøÊ∞—" w:cs="ˆÂ'48ÌˇøÊ∞—"/>
                <w:sz w:val="17"/>
                <w:szCs w:val="17"/>
                <w:lang w:val="en-US"/>
              </w:rPr>
              <w:t xml:space="preserve"> performance &lt; 50% excluded.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</w:t>
            </w:r>
            <w:r w:rsidR="003C13D6" w:rsidRPr="00837042">
              <w:rPr>
                <w:rFonts w:eastAsia="Times New Roman" w:cs="Times New Roman"/>
                <w:color w:val="000000"/>
                <w:sz w:val="16"/>
              </w:rPr>
              <w:t>634 screened, 178 enrolled</w:t>
            </w:r>
            <w:r w:rsidR="003C13D6"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8C380B6" w14:textId="1D2396FB" w:rsidR="003C13D6" w:rsidRPr="006C137D" w:rsidRDefault="003C13D6" w:rsidP="004F3624">
            <w:pPr>
              <w:rPr>
                <w:sz w:val="16"/>
                <w:szCs w:val="16"/>
                <w:lang w:val="en-ZA"/>
              </w:rPr>
            </w:pPr>
            <w:r w:rsidRPr="006C137D">
              <w:rPr>
                <w:rFonts w:eastAsia="Times New Roman" w:cs="Times New Roman"/>
                <w:color w:val="000000"/>
                <w:sz w:val="16"/>
              </w:rPr>
              <w:t>Induced sputum: PCR (</w:t>
            </w:r>
            <w:r w:rsidR="00C90229">
              <w:rPr>
                <w:rFonts w:eastAsia="Times New Roman" w:cs="Times New Roman"/>
                <w:color w:val="000000"/>
                <w:sz w:val="16"/>
              </w:rPr>
              <w:t xml:space="preserve">unclear if also used </w:t>
            </w:r>
            <w:proofErr w:type="spellStart"/>
            <w:r w:rsidR="00C90229">
              <w:rPr>
                <w:rFonts w:eastAsia="Times New Roman" w:cs="Times New Roman"/>
                <w:color w:val="000000"/>
                <w:sz w:val="16"/>
              </w:rPr>
              <w:t>G</w:t>
            </w:r>
            <w:r>
              <w:rPr>
                <w:rFonts w:eastAsia="Times New Roman" w:cs="Times New Roman"/>
                <w:color w:val="000000"/>
                <w:sz w:val="16"/>
              </w:rPr>
              <w:t>iemsa</w:t>
            </w:r>
            <w:proofErr w:type="spellEnd"/>
            <w:r w:rsidRPr="006C137D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F2D9BC3" w14:textId="0BA8487B" w:rsidR="003C13D6" w:rsidRPr="00E83BD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  <w:r w:rsidRPr="00E83BD2">
              <w:rPr>
                <w:rFonts w:eastAsia="Times New Roman" w:cs="Times New Roman"/>
                <w:color w:val="000000"/>
                <w:sz w:val="16"/>
              </w:rPr>
              <w:t>260.5</w:t>
            </w:r>
          </w:p>
        </w:tc>
        <w:tc>
          <w:tcPr>
            <w:tcW w:w="851" w:type="dxa"/>
            <w:vAlign w:val="center"/>
          </w:tcPr>
          <w:p w14:paraId="53BD52EB" w14:textId="152ABECA" w:rsidR="003C13D6" w:rsidRPr="006825E4" w:rsidRDefault="003C13D6" w:rsidP="004F3624">
            <w:pPr>
              <w:rPr>
                <w:rFonts w:eastAsia="Times New Roman" w:cs="Times New Roman"/>
                <w:sz w:val="18"/>
                <w:szCs w:val="16"/>
              </w:rPr>
            </w:pPr>
            <w:r w:rsidRPr="006825E4">
              <w:rPr>
                <w:rFonts w:eastAsia="Times New Roman" w:cs="Times New Roman"/>
                <w:color w:val="000000"/>
                <w:sz w:val="18"/>
              </w:rPr>
              <w:t>84</w:t>
            </w:r>
            <w:r>
              <w:rPr>
                <w:rFonts w:eastAsia="Times New Roman" w:cs="Times New Roman"/>
                <w:color w:val="000000"/>
                <w:sz w:val="18"/>
              </w:rPr>
              <w:t>/178</w:t>
            </w:r>
          </w:p>
        </w:tc>
        <w:tc>
          <w:tcPr>
            <w:tcW w:w="992" w:type="dxa"/>
            <w:vAlign w:val="center"/>
          </w:tcPr>
          <w:p w14:paraId="2122DB5D" w14:textId="527A69BE" w:rsidR="003C13D6" w:rsidRPr="00B10772" w:rsidRDefault="003C13D6" w:rsidP="004F3624">
            <w:pPr>
              <w:rPr>
                <w:rFonts w:eastAsia="Times New Roman" w:cs="Times New Roman"/>
                <w:sz w:val="16"/>
                <w:szCs w:val="16"/>
              </w:rPr>
            </w:pPr>
            <w:r w:rsidRPr="00B10772">
              <w:rPr>
                <w:rFonts w:eastAsia="Times New Roman" w:cs="Times New Roman"/>
                <w:color w:val="000000"/>
                <w:sz w:val="16"/>
              </w:rPr>
              <w:t>156</w:t>
            </w:r>
            <w:r>
              <w:rPr>
                <w:rFonts w:eastAsia="Times New Roman" w:cs="Times New Roman"/>
                <w:color w:val="000000"/>
                <w:sz w:val="16"/>
              </w:rPr>
              <w:t>/178</w:t>
            </w:r>
          </w:p>
        </w:tc>
        <w:tc>
          <w:tcPr>
            <w:tcW w:w="992" w:type="dxa"/>
            <w:vAlign w:val="center"/>
          </w:tcPr>
          <w:p w14:paraId="51463808" w14:textId="2B1BC322" w:rsidR="003C13D6" w:rsidRDefault="0062087F" w:rsidP="004F36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0DE05C0F" w14:textId="6F9502E2" w:rsidR="003C13D6" w:rsidRPr="003C13D6" w:rsidRDefault="003C13D6" w:rsidP="004F3624">
            <w:pPr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3C13D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</w:tbl>
    <w:p w14:paraId="7823861E" w14:textId="77777777" w:rsidR="00EC6017" w:rsidRDefault="00EC6017" w:rsidP="005B5664">
      <w:pPr>
        <w:ind w:left="-851"/>
        <w:rPr>
          <w:sz w:val="16"/>
          <w:szCs w:val="20"/>
        </w:rPr>
      </w:pPr>
    </w:p>
    <w:p w14:paraId="05DD25E9" w14:textId="77777777" w:rsidR="00EC6017" w:rsidRDefault="00EC6017" w:rsidP="005B5664">
      <w:pPr>
        <w:ind w:left="-851"/>
        <w:rPr>
          <w:sz w:val="16"/>
          <w:szCs w:val="20"/>
        </w:rPr>
      </w:pPr>
    </w:p>
    <w:p w14:paraId="10041C9C" w14:textId="77777777" w:rsidR="00EC6017" w:rsidRDefault="00EC6017" w:rsidP="005B5664">
      <w:pPr>
        <w:ind w:left="-851"/>
        <w:rPr>
          <w:sz w:val="16"/>
          <w:szCs w:val="20"/>
        </w:rPr>
      </w:pPr>
    </w:p>
    <w:p w14:paraId="08CA52A9" w14:textId="77777777" w:rsidR="00EC6017" w:rsidRDefault="00EC6017" w:rsidP="005B5664">
      <w:pPr>
        <w:ind w:left="-851"/>
        <w:rPr>
          <w:sz w:val="16"/>
          <w:szCs w:val="20"/>
        </w:rPr>
      </w:pPr>
    </w:p>
    <w:p w14:paraId="0E4723B5" w14:textId="4394E049" w:rsidR="00EC6017" w:rsidRPr="005F2854" w:rsidRDefault="00EC6017" w:rsidP="00EC6017">
      <w:pPr>
        <w:ind w:left="-851"/>
        <w:rPr>
          <w:b/>
          <w:sz w:val="20"/>
          <w:szCs w:val="20"/>
        </w:rPr>
      </w:pPr>
      <w:r>
        <w:rPr>
          <w:b/>
          <w:sz w:val="20"/>
          <w:szCs w:val="20"/>
        </w:rPr>
        <w:t>Post-mortem studies</w:t>
      </w: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2552"/>
        <w:gridCol w:w="1276"/>
        <w:gridCol w:w="2551"/>
        <w:gridCol w:w="1276"/>
        <w:gridCol w:w="850"/>
        <w:gridCol w:w="851"/>
        <w:gridCol w:w="992"/>
        <w:gridCol w:w="992"/>
        <w:gridCol w:w="709"/>
      </w:tblGrid>
      <w:tr w:rsidR="007567D5" w:rsidRPr="002A39A5" w14:paraId="243C94A9" w14:textId="77777777" w:rsidTr="007567D5">
        <w:tc>
          <w:tcPr>
            <w:tcW w:w="1277" w:type="dxa"/>
            <w:vAlign w:val="center"/>
          </w:tcPr>
          <w:p w14:paraId="5A318E6D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14:paraId="3A31C3DD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Period</w:t>
            </w:r>
          </w:p>
        </w:tc>
        <w:tc>
          <w:tcPr>
            <w:tcW w:w="1275" w:type="dxa"/>
            <w:vAlign w:val="center"/>
          </w:tcPr>
          <w:p w14:paraId="2233CE14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Location</w:t>
            </w:r>
          </w:p>
        </w:tc>
        <w:tc>
          <w:tcPr>
            <w:tcW w:w="2552" w:type="dxa"/>
            <w:vAlign w:val="center"/>
          </w:tcPr>
          <w:p w14:paraId="3875921C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esign</w:t>
            </w:r>
            <w:r>
              <w:rPr>
                <w:b/>
                <w:sz w:val="16"/>
                <w:szCs w:val="20"/>
              </w:rPr>
              <w:t xml:space="preserve"> and objective</w:t>
            </w:r>
          </w:p>
        </w:tc>
        <w:tc>
          <w:tcPr>
            <w:tcW w:w="1276" w:type="dxa"/>
            <w:vAlign w:val="center"/>
          </w:tcPr>
          <w:p w14:paraId="11730288" w14:textId="5482CE88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1012D0">
              <w:rPr>
                <w:b/>
                <w:sz w:val="16"/>
                <w:szCs w:val="20"/>
              </w:rPr>
              <w:t>Setting</w:t>
            </w:r>
          </w:p>
        </w:tc>
        <w:tc>
          <w:tcPr>
            <w:tcW w:w="2551" w:type="dxa"/>
            <w:vAlign w:val="center"/>
          </w:tcPr>
          <w:p w14:paraId="0434E464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7C2A80A7" w14:textId="59F1D99C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14:paraId="05968CF1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CD4 count</w:t>
            </w:r>
          </w:p>
        </w:tc>
        <w:tc>
          <w:tcPr>
            <w:tcW w:w="851" w:type="dxa"/>
            <w:vAlign w:val="center"/>
          </w:tcPr>
          <w:p w14:paraId="7BA9C034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ART</w:t>
            </w:r>
          </w:p>
        </w:tc>
        <w:tc>
          <w:tcPr>
            <w:tcW w:w="992" w:type="dxa"/>
            <w:vAlign w:val="center"/>
          </w:tcPr>
          <w:p w14:paraId="3A3F961C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CP prophylaxis</w:t>
            </w:r>
          </w:p>
        </w:tc>
        <w:tc>
          <w:tcPr>
            <w:tcW w:w="992" w:type="dxa"/>
            <w:vAlign w:val="center"/>
          </w:tcPr>
          <w:p w14:paraId="346E7688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</w:t>
            </w:r>
            <w:r w:rsidRPr="002A39A5">
              <w:rPr>
                <w:b/>
                <w:sz w:val="16"/>
                <w:szCs w:val="20"/>
              </w:rPr>
              <w:t>ias</w:t>
            </w:r>
          </w:p>
        </w:tc>
        <w:tc>
          <w:tcPr>
            <w:tcW w:w="709" w:type="dxa"/>
            <w:vAlign w:val="center"/>
          </w:tcPr>
          <w:p w14:paraId="0CC60864" w14:textId="77777777" w:rsidR="007567D5" w:rsidRPr="002A39A5" w:rsidRDefault="007567D5" w:rsidP="00D705F6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Quality score</w:t>
            </w:r>
          </w:p>
        </w:tc>
      </w:tr>
      <w:tr w:rsidR="00FD2DDD" w:rsidRPr="00D76D3C" w14:paraId="719830F4" w14:textId="77777777" w:rsidTr="007567D5">
        <w:tc>
          <w:tcPr>
            <w:tcW w:w="1277" w:type="dxa"/>
            <w:vAlign w:val="center"/>
          </w:tcPr>
          <w:p w14:paraId="3724869E" w14:textId="44DE267C" w:rsidR="00FD2DDD" w:rsidRPr="00EC6017" w:rsidRDefault="00FD2DDD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Ansari 2002</w:t>
            </w:r>
          </w:p>
        </w:tc>
        <w:tc>
          <w:tcPr>
            <w:tcW w:w="1134" w:type="dxa"/>
            <w:vAlign w:val="center"/>
          </w:tcPr>
          <w:p w14:paraId="251D226B" w14:textId="77777777" w:rsidR="00FD2DDD" w:rsidRDefault="00FD2DDD" w:rsidP="00D705F6">
            <w:pPr>
              <w:rPr>
                <w:rFonts w:eastAsia="Times New Roman" w:cs="Times New Roman"/>
                <w:sz w:val="16"/>
              </w:rPr>
            </w:pPr>
            <w:r w:rsidRPr="002D7C9F">
              <w:rPr>
                <w:rFonts w:eastAsia="Times New Roman" w:cs="Times New Roman"/>
                <w:sz w:val="16"/>
              </w:rPr>
              <w:t xml:space="preserve">1997 - 1998 </w:t>
            </w:r>
          </w:p>
          <w:p w14:paraId="0F4D2522" w14:textId="69BE331E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sz w:val="16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1D9632A4" w14:textId="32CC001C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sz w:val="16"/>
              </w:rPr>
              <w:t>Francistown, Botswana</w:t>
            </w:r>
          </w:p>
        </w:tc>
        <w:tc>
          <w:tcPr>
            <w:tcW w:w="2552" w:type="dxa"/>
            <w:vAlign w:val="center"/>
          </w:tcPr>
          <w:p w14:paraId="26217447" w14:textId="7A509597" w:rsidR="00FD2DDD" w:rsidRPr="002D7C9F" w:rsidRDefault="00CE23A3" w:rsidP="00CE23A3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Prospective a</w:t>
            </w:r>
            <w:r w:rsidR="00FD2DDD">
              <w:rPr>
                <w:rFonts w:eastAsia="Times New Roman" w:cs="Times New Roman"/>
                <w:sz w:val="16"/>
              </w:rPr>
              <w:t>utopsy study of</w:t>
            </w:r>
            <w:r w:rsidR="00FD2DDD" w:rsidRPr="002D7C9F">
              <w:rPr>
                <w:rFonts w:eastAsia="Times New Roman" w:cs="Times New Roman"/>
                <w:sz w:val="16"/>
              </w:rPr>
              <w:t xml:space="preserve"> consecutive medical deaths</w:t>
            </w:r>
            <w:r w:rsidR="00FD2DDD">
              <w:rPr>
                <w:rFonts w:eastAsia="Times New Roman" w:cs="Times New Roman"/>
                <w:sz w:val="16"/>
              </w:rPr>
              <w:t xml:space="preserve">. </w:t>
            </w:r>
            <w:r w:rsidR="00FD2DDD" w:rsidRPr="002D7C9F">
              <w:rPr>
                <w:rFonts w:eastAsia="Times New Roman" w:cs="Times New Roman"/>
                <w:sz w:val="16"/>
              </w:rPr>
              <w:t>Causes of death in HIV+ patients</w:t>
            </w:r>
            <w:r w:rsidR="00FD2DDD">
              <w:rPr>
                <w:rFonts w:eastAsia="Times New Roman" w:cs="Times New Roman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C769232" w14:textId="0877A780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sz w:val="16"/>
              </w:rPr>
              <w:t>Inpatients: referral centre</w:t>
            </w:r>
          </w:p>
        </w:tc>
        <w:tc>
          <w:tcPr>
            <w:tcW w:w="2551" w:type="dxa"/>
            <w:vAlign w:val="center"/>
          </w:tcPr>
          <w:p w14:paraId="1BD3702B" w14:textId="1F2072DA" w:rsidR="00FD2DDD" w:rsidRPr="00F14494" w:rsidRDefault="00FD2DDD" w:rsidP="00ED3B88">
            <w:pPr>
              <w:rPr>
                <w:rFonts w:eastAsia="Times New Roman" w:cs="Times New Roman"/>
                <w:color w:val="000000"/>
                <w:sz w:val="16"/>
              </w:rPr>
            </w:pPr>
            <w:r w:rsidRPr="00F14494">
              <w:rPr>
                <w:rFonts w:eastAsia="Times New Roman" w:cs="Times New Roman"/>
                <w:sz w:val="16"/>
              </w:rPr>
              <w:t xml:space="preserve">All non-trauma deaths. Prioritised: no diagnosis, unexplained deterioration, </w:t>
            </w:r>
            <w:proofErr w:type="gramStart"/>
            <w:r w:rsidRPr="00F14494">
              <w:rPr>
                <w:rFonts w:eastAsia="Times New Roman" w:cs="Times New Roman"/>
                <w:sz w:val="16"/>
              </w:rPr>
              <w:t>respiratory</w:t>
            </w:r>
            <w:proofErr w:type="gramEnd"/>
            <w:r w:rsidRPr="00F14494">
              <w:rPr>
                <w:rFonts w:eastAsia="Times New Roman" w:cs="Times New Roman"/>
                <w:sz w:val="16"/>
              </w:rPr>
              <w:t xml:space="preserve"> illness</w:t>
            </w:r>
            <w:r>
              <w:rPr>
                <w:rFonts w:eastAsia="Times New Roman" w:cs="Times New Roman"/>
                <w:sz w:val="16"/>
              </w:rPr>
              <w:t xml:space="preserve">. </w:t>
            </w:r>
            <w:r w:rsidRPr="00872068">
              <w:rPr>
                <w:rFonts w:eastAsia="Times New Roman" w:cs="Times New Roman"/>
                <w:sz w:val="16"/>
              </w:rPr>
              <w:t>5055 admissions, 565 HIV-assoc</w:t>
            </w:r>
            <w:r>
              <w:rPr>
                <w:rFonts w:eastAsia="Times New Roman" w:cs="Times New Roman"/>
                <w:sz w:val="16"/>
              </w:rPr>
              <w:t>iated</w:t>
            </w:r>
            <w:r w:rsidRPr="00872068">
              <w:rPr>
                <w:rFonts w:eastAsia="Times New Roman" w:cs="Times New Roman"/>
                <w:sz w:val="16"/>
              </w:rPr>
              <w:t xml:space="preserve"> deaths; 104 HIV+ autopsies</w:t>
            </w:r>
            <w:r>
              <w:rPr>
                <w:rFonts w:eastAsia="Times New Roman" w:cs="Times New Roman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982D998" w14:textId="5C416EE9" w:rsidR="00FD2DDD" w:rsidRPr="00872068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872068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4BE269FE" w14:textId="7EB8CD2B" w:rsidR="00FD2DDD" w:rsidRPr="00872068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80923F1" w14:textId="335DCA74" w:rsidR="00FD2DDD" w:rsidRP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1B4B942" w14:textId="09F1BF88" w:rsidR="00FD2DDD" w:rsidRP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D33D140" w14:textId="7D5F1D41" w:rsid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37EF4789" w14:textId="2389D3D1" w:rsidR="00FD2DDD" w:rsidRPr="00E91586" w:rsidRDefault="00FD2DDD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B4264D" w:rsidRPr="00D76D3C" w14:paraId="70932E94" w14:textId="77777777" w:rsidTr="007567D5">
        <w:tc>
          <w:tcPr>
            <w:tcW w:w="1277" w:type="dxa"/>
            <w:vAlign w:val="center"/>
          </w:tcPr>
          <w:p w14:paraId="6C985D69" w14:textId="596ECB8A" w:rsidR="00B4264D" w:rsidRDefault="00B4264D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Bates 2015</w:t>
            </w:r>
          </w:p>
        </w:tc>
        <w:tc>
          <w:tcPr>
            <w:tcW w:w="1134" w:type="dxa"/>
            <w:vAlign w:val="center"/>
          </w:tcPr>
          <w:p w14:paraId="28415EF6" w14:textId="77777777" w:rsidR="00F00F0F" w:rsidRPr="00F00F0F" w:rsidRDefault="00F00F0F" w:rsidP="00F00F0F">
            <w:pPr>
              <w:rPr>
                <w:rFonts w:eastAsia="Times New Roman" w:cs="Times New Roman"/>
                <w:sz w:val="16"/>
                <w:lang w:val="en-ZA"/>
              </w:rPr>
            </w:pPr>
            <w:r w:rsidRPr="00F00F0F">
              <w:rPr>
                <w:rFonts w:eastAsia="Times New Roman" w:cs="Times New Roman"/>
                <w:sz w:val="16"/>
                <w:lang w:val="en-ZA"/>
              </w:rPr>
              <w:t>2012 - 2013 (13 months)</w:t>
            </w:r>
          </w:p>
          <w:p w14:paraId="2C447C82" w14:textId="77777777" w:rsidR="00B4264D" w:rsidRPr="002D7C9F" w:rsidRDefault="00B4264D" w:rsidP="00D705F6">
            <w:pPr>
              <w:rPr>
                <w:rFonts w:eastAsia="Times New Roman" w:cs="Times New Roman"/>
                <w:sz w:val="16"/>
              </w:rPr>
            </w:pPr>
          </w:p>
        </w:tc>
        <w:tc>
          <w:tcPr>
            <w:tcW w:w="1275" w:type="dxa"/>
            <w:vAlign w:val="center"/>
          </w:tcPr>
          <w:p w14:paraId="5A694857" w14:textId="00374F0B" w:rsidR="00B4264D" w:rsidRPr="00F00F0F" w:rsidRDefault="00F00F0F" w:rsidP="00D705F6">
            <w:pPr>
              <w:rPr>
                <w:rFonts w:eastAsia="Times New Roman" w:cs="Times New Roman"/>
                <w:sz w:val="16"/>
                <w:lang w:val="en-ZA"/>
              </w:rPr>
            </w:pPr>
            <w:r w:rsidRPr="00F00F0F">
              <w:rPr>
                <w:rFonts w:eastAsia="Times New Roman" w:cs="Times New Roman"/>
                <w:sz w:val="16"/>
                <w:lang w:val="en-ZA"/>
              </w:rPr>
              <w:t>Lusaka, Zambia</w:t>
            </w:r>
          </w:p>
        </w:tc>
        <w:tc>
          <w:tcPr>
            <w:tcW w:w="2552" w:type="dxa"/>
            <w:vAlign w:val="center"/>
          </w:tcPr>
          <w:p w14:paraId="14090587" w14:textId="521E9545" w:rsidR="00B4264D" w:rsidRPr="00DC51AA" w:rsidRDefault="00F00F0F" w:rsidP="00DC51AA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Prospective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  <w:r w:rsidR="00DC51AA">
              <w:rPr>
                <w:rFonts w:eastAsia="Times New Roman" w:cs="Times New Roman"/>
                <w:color w:val="000000"/>
                <w:sz w:val="16"/>
              </w:rPr>
              <w:t xml:space="preserve"> </w:t>
            </w:r>
            <w:r w:rsidR="00DC51AA" w:rsidRPr="00DC51AA">
              <w:rPr>
                <w:rFonts w:eastAsia="Times New Roman" w:cs="Times New Roman"/>
                <w:color w:val="000000"/>
                <w:sz w:val="16"/>
                <w:lang w:val="en-ZA"/>
              </w:rPr>
              <w:t>Diseases at PM stratified by HIV status</w:t>
            </w:r>
            <w:r w:rsidR="00DC51AA">
              <w:rPr>
                <w:rFonts w:eastAsia="Times New Roman" w:cs="Times New Roman"/>
                <w:color w:val="000000"/>
                <w:sz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3925D04E" w14:textId="561386AB" w:rsidR="00B4264D" w:rsidRPr="00DC51AA" w:rsidRDefault="00DC51AA" w:rsidP="00D705F6">
            <w:pPr>
              <w:rPr>
                <w:rFonts w:eastAsia="Times New Roman" w:cs="Times New Roman"/>
                <w:sz w:val="16"/>
                <w:lang w:val="en-ZA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Inpatients: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 t</w:t>
            </w:r>
            <w:r>
              <w:rPr>
                <w:rFonts w:eastAsia="Times New Roman" w:cs="Times New Roman"/>
                <w:color w:val="000000"/>
                <w:sz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7AB50604" w14:textId="7BA249BA" w:rsidR="00B4264D" w:rsidRPr="00DC51AA" w:rsidRDefault="00DC51AA" w:rsidP="00ED3B88">
            <w:pPr>
              <w:rPr>
                <w:rFonts w:eastAsia="Times New Roman" w:cs="Times New Roman"/>
                <w:sz w:val="16"/>
              </w:rPr>
            </w:pPr>
            <w:r w:rsidRPr="00DC51AA">
              <w:rPr>
                <w:rFonts w:eastAsia="Times New Roman" w:cs="Times New Roman"/>
                <w:sz w:val="16"/>
                <w:lang w:val="en-ZA"/>
              </w:rPr>
              <w:t>All inpatient deaths in medical ward</w:t>
            </w:r>
            <w:r>
              <w:rPr>
                <w:rFonts w:eastAsia="Times New Roman" w:cs="Times New Roman"/>
                <w:sz w:val="16"/>
                <w:lang w:val="en-ZA"/>
              </w:rPr>
              <w:t xml:space="preserve">. </w:t>
            </w:r>
            <w:r w:rsidRPr="00DC51AA">
              <w:rPr>
                <w:rFonts w:eastAsia="Times New Roman" w:cs="Times New Roman"/>
                <w:sz w:val="16"/>
                <w:lang w:val="en-ZA"/>
              </w:rPr>
              <w:t>1372 deaths, 125 autopsies, 101 HIV-infected</w:t>
            </w:r>
            <w:r>
              <w:rPr>
                <w:rFonts w:eastAsia="Times New Roman" w:cs="Times New Roman"/>
                <w:sz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0DB4C4D0" w14:textId="6093B286" w:rsidR="00B4264D" w:rsidRPr="00872068" w:rsidRDefault="00DC51AA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872068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6AEF0EB1" w14:textId="1D34A9FB" w:rsidR="00B4264D" w:rsidRDefault="00DC51AA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70137FCE" w14:textId="6E496891" w:rsidR="00B4264D" w:rsidRPr="00DC51AA" w:rsidRDefault="00DC51AA" w:rsidP="00D705F6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DC51AA">
              <w:rPr>
                <w:rFonts w:eastAsia="Times New Roman" w:cs="Times New Roman"/>
                <w:color w:val="000000"/>
                <w:sz w:val="16"/>
                <w:lang w:val="en-ZA"/>
              </w:rPr>
              <w:t>48/96</w:t>
            </w:r>
          </w:p>
        </w:tc>
        <w:tc>
          <w:tcPr>
            <w:tcW w:w="992" w:type="dxa"/>
            <w:vAlign w:val="center"/>
          </w:tcPr>
          <w:p w14:paraId="371AE411" w14:textId="49E4A433" w:rsidR="00B4264D" w:rsidRDefault="00DC51AA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1DAC3F1D" w14:textId="637C1776" w:rsidR="00B4264D" w:rsidRDefault="00DC51AA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73FDF454" w14:textId="2A9CE907" w:rsidR="00B4264D" w:rsidRDefault="00DC51AA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FD2DDD" w:rsidRPr="00D76D3C" w14:paraId="213ED8D9" w14:textId="77777777" w:rsidTr="007567D5">
        <w:tc>
          <w:tcPr>
            <w:tcW w:w="1277" w:type="dxa"/>
            <w:vAlign w:val="center"/>
          </w:tcPr>
          <w:p w14:paraId="3786A28B" w14:textId="19772955" w:rsidR="00FD2DDD" w:rsidRPr="00EC6017" w:rsidRDefault="00FD2DDD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Cox 2012</w:t>
            </w:r>
          </w:p>
        </w:tc>
        <w:tc>
          <w:tcPr>
            <w:tcW w:w="1134" w:type="dxa"/>
            <w:vAlign w:val="center"/>
          </w:tcPr>
          <w:p w14:paraId="32C8BE2B" w14:textId="77777777" w:rsid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2009 </w:t>
            </w:r>
          </w:p>
          <w:p w14:paraId="4316918E" w14:textId="5A3457E7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color w:val="000000"/>
                <w:sz w:val="16"/>
              </w:rPr>
              <w:t>(5 months)</w:t>
            </w:r>
          </w:p>
        </w:tc>
        <w:tc>
          <w:tcPr>
            <w:tcW w:w="1275" w:type="dxa"/>
            <w:vAlign w:val="center"/>
          </w:tcPr>
          <w:p w14:paraId="53DAC402" w14:textId="572D05A4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2D7C9F">
              <w:rPr>
                <w:rFonts w:eastAsia="Times New Roman" w:cs="Times New Roman"/>
                <w:color w:val="000000"/>
                <w:sz w:val="16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0A9E6F40" w14:textId="689779C1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Prospective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>Causes of death i</w:t>
            </w:r>
            <w:r>
              <w:rPr>
                <w:rFonts w:eastAsia="Times New Roman" w:cs="Times New Roman"/>
                <w:color w:val="000000"/>
                <w:sz w:val="16"/>
              </w:rPr>
              <w:t>n infectious diseases and gastroenterology wards.</w:t>
            </w:r>
          </w:p>
        </w:tc>
        <w:tc>
          <w:tcPr>
            <w:tcW w:w="1276" w:type="dxa"/>
            <w:vAlign w:val="center"/>
          </w:tcPr>
          <w:p w14:paraId="7B1E9AA7" w14:textId="33B4F668" w:rsidR="00FD2DDD" w:rsidRPr="002D7C9F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Inpatients: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 t</w:t>
            </w:r>
            <w:r>
              <w:rPr>
                <w:rFonts w:eastAsia="Times New Roman" w:cs="Times New Roman"/>
                <w:color w:val="000000"/>
                <w:sz w:val="16"/>
              </w:rPr>
              <w:t>ertiary hospital</w:t>
            </w:r>
          </w:p>
        </w:tc>
        <w:tc>
          <w:tcPr>
            <w:tcW w:w="2551" w:type="dxa"/>
            <w:vAlign w:val="center"/>
          </w:tcPr>
          <w:p w14:paraId="601FDF8B" w14:textId="51F78119" w:rsidR="00FD2DDD" w:rsidRPr="00F14494" w:rsidRDefault="00FD2DDD" w:rsidP="00ED3B88">
            <w:pPr>
              <w:rPr>
                <w:rFonts w:eastAsia="Times New Roman" w:cs="Times New Roman"/>
                <w:color w:val="000000"/>
                <w:sz w:val="16"/>
              </w:rPr>
            </w:pPr>
            <w:r w:rsidRPr="00F14494">
              <w:rPr>
                <w:rFonts w:eastAsia="Times New Roman" w:cs="Times New Roman"/>
                <w:color w:val="000000"/>
                <w:sz w:val="16"/>
              </w:rPr>
              <w:t>All weekday deaths with consent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872068">
              <w:rPr>
                <w:rFonts w:eastAsia="Times New Roman" w:cs="Times New Roman"/>
                <w:color w:val="000000"/>
                <w:sz w:val="16"/>
              </w:rPr>
              <w:t>290 deaths, 59 autopsies analysed, 35 HIV+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1CFC079" w14:textId="5548D096" w:rsidR="00FD2DDD" w:rsidRPr="00872068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872068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872068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5A17A7CA" w14:textId="2DB7C978" w:rsidR="00FD2DDD" w:rsidRPr="00872068" w:rsidRDefault="00FD2DDD" w:rsidP="00872068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M</w:t>
            </w:r>
            <w:r w:rsidRPr="00872068">
              <w:rPr>
                <w:rFonts w:eastAsia="Times New Roman" w:cs="Times New Roman"/>
                <w:color w:val="000000"/>
                <w:sz w:val="16"/>
              </w:rPr>
              <w:t>ean 50</w:t>
            </w:r>
          </w:p>
        </w:tc>
        <w:tc>
          <w:tcPr>
            <w:tcW w:w="851" w:type="dxa"/>
            <w:vAlign w:val="center"/>
          </w:tcPr>
          <w:p w14:paraId="588CD54F" w14:textId="23DA00D8" w:rsidR="00FD2DDD" w:rsidRP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10/35</w:t>
            </w:r>
          </w:p>
        </w:tc>
        <w:tc>
          <w:tcPr>
            <w:tcW w:w="992" w:type="dxa"/>
            <w:vAlign w:val="center"/>
          </w:tcPr>
          <w:p w14:paraId="2DE02B3D" w14:textId="049A05B7" w:rsidR="00FD2DDD" w:rsidRP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28/35</w:t>
            </w:r>
          </w:p>
        </w:tc>
        <w:tc>
          <w:tcPr>
            <w:tcW w:w="992" w:type="dxa"/>
            <w:vAlign w:val="center"/>
          </w:tcPr>
          <w:p w14:paraId="0BE7A073" w14:textId="44F24F0F" w:rsidR="00FD2DDD" w:rsidRDefault="00FD2DD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500314B9" w14:textId="1ECFC373" w:rsidR="00FD2DDD" w:rsidRPr="00E91586" w:rsidRDefault="00FD2DDD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B4264D" w:rsidRPr="00D76D3C" w14:paraId="5CF0BFA2" w14:textId="77777777" w:rsidTr="007567D5">
        <w:tc>
          <w:tcPr>
            <w:tcW w:w="1277" w:type="dxa"/>
            <w:vAlign w:val="center"/>
          </w:tcPr>
          <w:p w14:paraId="10056244" w14:textId="1AF48677" w:rsidR="00B4264D" w:rsidRDefault="00B4264D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sz w:val="16"/>
              </w:rPr>
              <w:t>Cox 2014</w:t>
            </w:r>
          </w:p>
        </w:tc>
        <w:tc>
          <w:tcPr>
            <w:tcW w:w="1134" w:type="dxa"/>
            <w:vAlign w:val="center"/>
          </w:tcPr>
          <w:p w14:paraId="56077B3A" w14:textId="77777777" w:rsidR="00B4264D" w:rsidRDefault="00B4264D" w:rsidP="00D705F6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2013 </w:t>
            </w:r>
          </w:p>
          <w:p w14:paraId="39978646" w14:textId="780F3B8E" w:rsidR="00B4264D" w:rsidRPr="00B4264D" w:rsidRDefault="00B4264D" w:rsidP="00D705F6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>(5 months)</w:t>
            </w:r>
          </w:p>
        </w:tc>
        <w:tc>
          <w:tcPr>
            <w:tcW w:w="1275" w:type="dxa"/>
            <w:vAlign w:val="center"/>
          </w:tcPr>
          <w:p w14:paraId="0506EE6B" w14:textId="7B6CAE78" w:rsidR="00B4264D" w:rsidRPr="002D7C9F" w:rsidRDefault="00B4264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Kampala, Uganda</w:t>
            </w:r>
          </w:p>
        </w:tc>
        <w:tc>
          <w:tcPr>
            <w:tcW w:w="2552" w:type="dxa"/>
            <w:vAlign w:val="center"/>
          </w:tcPr>
          <w:p w14:paraId="75F5412E" w14:textId="528A458A" w:rsidR="00B4264D" w:rsidRPr="00DC51AA" w:rsidRDefault="00B4264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Prospective</w:t>
            </w:r>
            <w:r w:rsidRPr="002D7C9F">
              <w:rPr>
                <w:rFonts w:eastAsia="Times New Roman" w:cs="Times New Roman"/>
                <w:color w:val="000000"/>
                <w:sz w:val="16"/>
              </w:rPr>
              <w:t xml:space="preserve">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Accuracy of needle biospy to 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determine cause of death in HIV.</w:t>
            </w:r>
          </w:p>
        </w:tc>
        <w:tc>
          <w:tcPr>
            <w:tcW w:w="1276" w:type="dxa"/>
            <w:vAlign w:val="center"/>
          </w:tcPr>
          <w:p w14:paraId="5CD27865" w14:textId="4A2A2D32" w:rsidR="00B4264D" w:rsidRDefault="00B4264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Inpatients: tertiary hospital</w:t>
            </w:r>
          </w:p>
        </w:tc>
        <w:tc>
          <w:tcPr>
            <w:tcW w:w="2551" w:type="dxa"/>
            <w:vAlign w:val="center"/>
          </w:tcPr>
          <w:p w14:paraId="5A8B2E0D" w14:textId="77777777" w:rsidR="00B4264D" w:rsidRPr="00B4264D" w:rsidRDefault="00B4264D" w:rsidP="00ED3B88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>All HIV+ deaths in medical wards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. </w:t>
            </w:r>
          </w:p>
          <w:p w14:paraId="1161B01B" w14:textId="2D81CB1E" w:rsidR="00B4264D" w:rsidRPr="00B4264D" w:rsidRDefault="00B4264D" w:rsidP="00ED3B88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>99 enrolled (to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tal deaths not reported), 96 underwent</w:t>
            </w: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 PM</w:t>
            </w:r>
            <w:r>
              <w:rPr>
                <w:rFonts w:eastAsia="Times New Roman" w:cs="Times New Roman"/>
                <w:color w:val="000000"/>
                <w:sz w:val="16"/>
                <w:lang w:val="en-ZA"/>
              </w:rPr>
              <w:t>.</w:t>
            </w:r>
          </w:p>
        </w:tc>
        <w:tc>
          <w:tcPr>
            <w:tcW w:w="1276" w:type="dxa"/>
            <w:vAlign w:val="center"/>
          </w:tcPr>
          <w:p w14:paraId="6BADC77C" w14:textId="033FA283" w:rsidR="00B4264D" w:rsidRPr="00872068" w:rsidRDefault="00B4264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04CACB6C" w14:textId="292D2325" w:rsidR="00B4264D" w:rsidRDefault="00B4264D" w:rsidP="00872068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851" w:type="dxa"/>
            <w:vAlign w:val="center"/>
          </w:tcPr>
          <w:p w14:paraId="72EAACF2" w14:textId="2D54610A" w:rsidR="00B4264D" w:rsidRPr="00B4264D" w:rsidRDefault="00B4264D" w:rsidP="00D705F6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>59/96</w:t>
            </w:r>
            <w:r w:rsidR="002A664F">
              <w:rPr>
                <w:rFonts w:eastAsia="Times New Roman" w:cs="Times New Roman"/>
                <w:color w:val="000000"/>
                <w:sz w:val="16"/>
                <w:lang w:val="en-ZA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FF9C164" w14:textId="4FA27192" w:rsidR="00B4264D" w:rsidRPr="00B4264D" w:rsidRDefault="00B4264D" w:rsidP="00D705F6">
            <w:pPr>
              <w:rPr>
                <w:rFonts w:eastAsia="Times New Roman" w:cs="Times New Roman"/>
                <w:color w:val="000000"/>
                <w:sz w:val="16"/>
                <w:lang w:val="en-ZA"/>
              </w:rPr>
            </w:pPr>
            <w:r w:rsidRPr="00B4264D">
              <w:rPr>
                <w:rFonts w:eastAsia="Times New Roman" w:cs="Times New Roman"/>
                <w:color w:val="000000"/>
                <w:sz w:val="16"/>
                <w:lang w:val="en-ZA"/>
              </w:rPr>
              <w:t>75/96</w:t>
            </w:r>
          </w:p>
        </w:tc>
        <w:tc>
          <w:tcPr>
            <w:tcW w:w="992" w:type="dxa"/>
            <w:vAlign w:val="center"/>
          </w:tcPr>
          <w:p w14:paraId="1B7CEE60" w14:textId="62BA513C" w:rsidR="00B4264D" w:rsidRDefault="00B4264D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22D19292" w14:textId="20CB6681" w:rsidR="00B4264D" w:rsidRDefault="00B4264D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2D921B76" w14:textId="77777777" w:rsidTr="007567D5">
        <w:tc>
          <w:tcPr>
            <w:tcW w:w="1277" w:type="dxa"/>
            <w:vAlign w:val="center"/>
          </w:tcPr>
          <w:p w14:paraId="431FD0F1" w14:textId="6E9ED5CB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EC6017">
              <w:rPr>
                <w:rFonts w:eastAsia="Times New Roman" w:cs="Times New Roman"/>
                <w:sz w:val="16"/>
              </w:rPr>
              <w:t>Domoua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1995</w:t>
            </w:r>
          </w:p>
        </w:tc>
        <w:tc>
          <w:tcPr>
            <w:tcW w:w="1134" w:type="dxa"/>
            <w:vAlign w:val="center"/>
          </w:tcPr>
          <w:p w14:paraId="125D6BAB" w14:textId="77777777" w:rsidR="00E91586" w:rsidRDefault="00E91586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1989 - 1990 </w:t>
            </w:r>
          </w:p>
          <w:p w14:paraId="1E39FA1C" w14:textId="24F82869" w:rsidR="00E91586" w:rsidRPr="00EC6017" w:rsidRDefault="00E91586" w:rsidP="00D705F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(9 months)</w:t>
            </w:r>
          </w:p>
        </w:tc>
        <w:tc>
          <w:tcPr>
            <w:tcW w:w="1275" w:type="dxa"/>
            <w:vAlign w:val="center"/>
          </w:tcPr>
          <w:p w14:paraId="313CCA62" w14:textId="7032E563" w:rsidR="00E91586" w:rsidRPr="00EC6017" w:rsidRDefault="00E91586" w:rsidP="00D705F6">
            <w:pPr>
              <w:rPr>
                <w:sz w:val="16"/>
                <w:szCs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Abidjan, Cote d' </w:t>
            </w:r>
            <w:proofErr w:type="spellStart"/>
            <w:r w:rsidRPr="00EC6017">
              <w:rPr>
                <w:rFonts w:eastAsia="Times New Roman" w:cs="Times New Roman"/>
                <w:color w:val="000000"/>
                <w:sz w:val="16"/>
              </w:rPr>
              <w:t>Iviore</w:t>
            </w:r>
            <w:proofErr w:type="spellEnd"/>
          </w:p>
        </w:tc>
        <w:tc>
          <w:tcPr>
            <w:tcW w:w="2552" w:type="dxa"/>
            <w:vAlign w:val="center"/>
          </w:tcPr>
          <w:p w14:paraId="042CCCA6" w14:textId="34261A6D" w:rsidR="00E91586" w:rsidRPr="00D705F6" w:rsidRDefault="00E91586" w:rsidP="00D705F6">
            <w:pPr>
              <w:rPr>
                <w:sz w:val="16"/>
                <w:szCs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Prospective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>Causes of death in HIV+ patients with respiratory symptoms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5B3B4E0" w14:textId="1159214A" w:rsidR="00E91586" w:rsidRPr="00ED3B88" w:rsidRDefault="00E91586" w:rsidP="00D705F6">
            <w:pPr>
              <w:rPr>
                <w:sz w:val="16"/>
                <w:szCs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patients: central hospital</w:t>
            </w:r>
          </w:p>
        </w:tc>
        <w:tc>
          <w:tcPr>
            <w:tcW w:w="2551" w:type="dxa"/>
            <w:vAlign w:val="center"/>
          </w:tcPr>
          <w:p w14:paraId="1A2ED489" w14:textId="50546EA0" w:rsidR="00E91586" w:rsidRPr="007567D5" w:rsidRDefault="00E91586" w:rsidP="00ED3B8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67D5">
              <w:rPr>
                <w:rFonts w:eastAsia="Times New Roman" w:cs="Times New Roman"/>
                <w:color w:val="000000"/>
                <w:sz w:val="16"/>
              </w:rPr>
              <w:t>All HIV+ patients with respiratory illness atypical of TB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70 included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and underwent PM.</w:t>
            </w:r>
          </w:p>
        </w:tc>
        <w:tc>
          <w:tcPr>
            <w:tcW w:w="1276" w:type="dxa"/>
            <w:vAlign w:val="center"/>
          </w:tcPr>
          <w:p w14:paraId="119C5979" w14:textId="47C1E934" w:rsidR="00E91586" w:rsidRPr="00F6512F" w:rsidRDefault="00E91586" w:rsidP="00D705F6">
            <w:pPr>
              <w:rPr>
                <w:sz w:val="16"/>
                <w:szCs w:val="16"/>
                <w:lang w:val="en-ZA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3621384C" w14:textId="28C611DD" w:rsidR="00E91586" w:rsidRPr="000E2B1F" w:rsidRDefault="00E91586" w:rsidP="00D705F6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33797E12" w14:textId="75A503A4" w:rsidR="00E91586" w:rsidRPr="00F2346F" w:rsidRDefault="00E91586" w:rsidP="00D705F6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56E656CC" w14:textId="1D143497" w:rsidR="00E91586" w:rsidRPr="00F2346F" w:rsidRDefault="00E91586" w:rsidP="00D705F6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5D9CBD47" w14:textId="071AE539" w:rsidR="00E91586" w:rsidRPr="001006E8" w:rsidRDefault="00E91586" w:rsidP="00D705F6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61163F95" w14:textId="4D5801A9" w:rsidR="00E91586" w:rsidRPr="00E91586" w:rsidRDefault="00E91586" w:rsidP="00D705F6">
            <w:pPr>
              <w:rPr>
                <w:sz w:val="16"/>
                <w:szCs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2B52F2E3" w14:textId="77777777" w:rsidTr="007567D5">
        <w:tc>
          <w:tcPr>
            <w:tcW w:w="1277" w:type="dxa"/>
            <w:vAlign w:val="center"/>
          </w:tcPr>
          <w:p w14:paraId="1C38FC7C" w14:textId="5E7CB100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sz w:val="16"/>
              </w:rPr>
              <w:t>Martinson</w:t>
            </w:r>
            <w:r>
              <w:rPr>
                <w:rFonts w:eastAsia="Times New Roman" w:cs="Times New Roman"/>
                <w:sz w:val="16"/>
              </w:rPr>
              <w:t xml:space="preserve"> 2007</w:t>
            </w:r>
          </w:p>
        </w:tc>
        <w:tc>
          <w:tcPr>
            <w:tcW w:w="1134" w:type="dxa"/>
            <w:vAlign w:val="center"/>
          </w:tcPr>
          <w:p w14:paraId="3FFB0540" w14:textId="77777777" w:rsidR="00E91586" w:rsidRDefault="00E91586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2003 - 2005 </w:t>
            </w:r>
          </w:p>
          <w:p w14:paraId="513AE4DB" w14:textId="1C054CBB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(15 months)</w:t>
            </w:r>
          </w:p>
        </w:tc>
        <w:tc>
          <w:tcPr>
            <w:tcW w:w="1275" w:type="dxa"/>
            <w:vAlign w:val="center"/>
          </w:tcPr>
          <w:p w14:paraId="5B6A8E28" w14:textId="6B9707EA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Soweto, South Africa</w:t>
            </w:r>
          </w:p>
        </w:tc>
        <w:tc>
          <w:tcPr>
            <w:tcW w:w="2552" w:type="dxa"/>
            <w:vAlign w:val="center"/>
          </w:tcPr>
          <w:p w14:paraId="21DC8440" w14:textId="06D08196" w:rsidR="00E91586" w:rsidRPr="00D705F6" w:rsidRDefault="00E91586" w:rsidP="00D705F6">
            <w:pPr>
              <w:rPr>
                <w:rFonts w:eastAsia="Times New Roman" w:cs="Times New Roman"/>
                <w:sz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Prospective autopsy study and retrospective folder review</w:t>
            </w:r>
            <w:r>
              <w:rPr>
                <w:rFonts w:eastAsia="Times New Roman" w:cs="Times New Roman"/>
                <w:color w:val="000000"/>
                <w:sz w:val="16"/>
              </w:rPr>
              <w:t>. Causes of death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 xml:space="preserve"> in HIV+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patients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 xml:space="preserve"> on TB treatment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3CA5E6C" w14:textId="235ED11A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patients: central hospital</w:t>
            </w:r>
          </w:p>
        </w:tc>
        <w:tc>
          <w:tcPr>
            <w:tcW w:w="2551" w:type="dxa"/>
            <w:vAlign w:val="center"/>
          </w:tcPr>
          <w:p w14:paraId="2595208A" w14:textId="707840A2" w:rsidR="00E91586" w:rsidRPr="007567D5" w:rsidRDefault="00E91586" w:rsidP="007567D5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7567D5">
              <w:rPr>
                <w:rFonts w:eastAsia="Times New Roman" w:cs="Times New Roman"/>
                <w:color w:val="000000"/>
                <w:sz w:val="16"/>
              </w:rPr>
              <w:t>Premortem</w:t>
            </w:r>
            <w:proofErr w:type="spellEnd"/>
            <w:r w:rsidRPr="007567D5">
              <w:rPr>
                <w:rFonts w:eastAsia="Times New Roman" w:cs="Times New Roman"/>
                <w:color w:val="000000"/>
                <w:sz w:val="16"/>
              </w:rPr>
              <w:t xml:space="preserve"> diagnosis of TB, death after 24 hours of admission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1000 eligible deaths,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PM performed on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 xml:space="preserve"> 47 HIV+ patients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50E16A9" w14:textId="751C3891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 and PCR</w:t>
            </w:r>
          </w:p>
        </w:tc>
        <w:tc>
          <w:tcPr>
            <w:tcW w:w="850" w:type="dxa"/>
            <w:vAlign w:val="center"/>
          </w:tcPr>
          <w:p w14:paraId="68884B00" w14:textId="44D927A3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0E2B1F">
              <w:rPr>
                <w:rFonts w:eastAsia="Times New Roman" w:cs="Times New Roman"/>
                <w:color w:val="000000"/>
                <w:sz w:val="16"/>
              </w:rPr>
              <w:t>Mean 48</w:t>
            </w:r>
          </w:p>
        </w:tc>
        <w:tc>
          <w:tcPr>
            <w:tcW w:w="851" w:type="dxa"/>
            <w:vAlign w:val="center"/>
          </w:tcPr>
          <w:p w14:paraId="4FB237A2" w14:textId="79D2ADEF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030D2CA1" w14:textId="31198DA1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2346F">
              <w:rPr>
                <w:rFonts w:eastAsia="Times New Roman" w:cs="Times New Roman"/>
                <w:color w:val="000000"/>
                <w:sz w:val="16"/>
              </w:rPr>
              <w:t>18/47</w:t>
            </w:r>
          </w:p>
        </w:tc>
        <w:tc>
          <w:tcPr>
            <w:tcW w:w="992" w:type="dxa"/>
            <w:vAlign w:val="center"/>
          </w:tcPr>
          <w:p w14:paraId="2B75C9BF" w14:textId="6153E515" w:rsidR="00E91586" w:rsidRPr="001006E8" w:rsidRDefault="00E91586" w:rsidP="00E91586">
            <w:pPr>
              <w:rPr>
                <w:sz w:val="16"/>
                <w:szCs w:val="16"/>
              </w:rPr>
            </w:pPr>
            <w:r w:rsidRPr="001006E8"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0C97323" w14:textId="44449D91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343788DC" w14:textId="77777777" w:rsidTr="007567D5">
        <w:tc>
          <w:tcPr>
            <w:tcW w:w="1277" w:type="dxa"/>
            <w:vAlign w:val="center"/>
          </w:tcPr>
          <w:p w14:paraId="08E8137D" w14:textId="709F2856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sz w:val="16"/>
              </w:rPr>
              <w:t>Menendez</w:t>
            </w:r>
            <w:r>
              <w:rPr>
                <w:rFonts w:eastAsia="Times New Roman" w:cs="Times New Roman"/>
                <w:sz w:val="16"/>
              </w:rPr>
              <w:t xml:space="preserve"> 2008</w:t>
            </w:r>
          </w:p>
        </w:tc>
        <w:tc>
          <w:tcPr>
            <w:tcW w:w="1134" w:type="dxa"/>
            <w:vAlign w:val="center"/>
          </w:tcPr>
          <w:p w14:paraId="4866838C" w14:textId="77777777" w:rsidR="00E91586" w:rsidRDefault="00E91586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2002 - 2004 </w:t>
            </w:r>
          </w:p>
          <w:p w14:paraId="4A40494C" w14:textId="1FD16ACD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(26 months)</w:t>
            </w:r>
          </w:p>
        </w:tc>
        <w:tc>
          <w:tcPr>
            <w:tcW w:w="1275" w:type="dxa"/>
            <w:vAlign w:val="center"/>
          </w:tcPr>
          <w:p w14:paraId="1F48CCDE" w14:textId="1C178D14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Maputo, Mozambique</w:t>
            </w:r>
          </w:p>
        </w:tc>
        <w:tc>
          <w:tcPr>
            <w:tcW w:w="2552" w:type="dxa"/>
            <w:vAlign w:val="center"/>
          </w:tcPr>
          <w:p w14:paraId="46E81579" w14:textId="1C3B0530" w:rsidR="00E91586" w:rsidRPr="00D705F6" w:rsidRDefault="002D7C9F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Prospective conse</w:t>
            </w:r>
            <w:r w:rsidR="00E91586">
              <w:rPr>
                <w:rFonts w:eastAsia="Times New Roman" w:cs="Times New Roman"/>
                <w:color w:val="000000"/>
                <w:sz w:val="16"/>
              </w:rPr>
              <w:t xml:space="preserve">cutive </w:t>
            </w:r>
            <w:r w:rsidR="00E91586" w:rsidRPr="00D705F6">
              <w:rPr>
                <w:rFonts w:eastAsia="Times New Roman" w:cs="Times New Roman"/>
                <w:color w:val="000000"/>
                <w:sz w:val="16"/>
              </w:rPr>
              <w:t>autopsy st</w:t>
            </w:r>
            <w:r w:rsidR="00E91586">
              <w:rPr>
                <w:rFonts w:eastAsia="Times New Roman" w:cs="Times New Roman"/>
                <w:color w:val="000000"/>
                <w:sz w:val="16"/>
              </w:rPr>
              <w:t>udy to determine causes of</w:t>
            </w:r>
            <w:r w:rsidR="00E91586" w:rsidRPr="00D705F6">
              <w:rPr>
                <w:rFonts w:eastAsia="Times New Roman" w:cs="Times New Roman"/>
                <w:color w:val="000000"/>
                <w:sz w:val="16"/>
              </w:rPr>
              <w:t xml:space="preserve"> maternal death</w:t>
            </w:r>
            <w:r w:rsidR="00E91586"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08C9EF8" w14:textId="07889549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 and outpatients</w:t>
            </w:r>
          </w:p>
        </w:tc>
        <w:tc>
          <w:tcPr>
            <w:tcW w:w="2551" w:type="dxa"/>
            <w:vAlign w:val="center"/>
          </w:tcPr>
          <w:p w14:paraId="3DBB6C08" w14:textId="42FF3889" w:rsidR="00E91586" w:rsidRPr="007567D5" w:rsidRDefault="00E91586" w:rsidP="00D705F6">
            <w:pPr>
              <w:rPr>
                <w:rFonts w:eastAsia="Times New Roman" w:cs="Times New Roman"/>
                <w:sz w:val="16"/>
              </w:rPr>
            </w:pPr>
            <w:r w:rsidRPr="007567D5">
              <w:rPr>
                <w:rFonts w:eastAsia="Times New Roman" w:cs="Times New Roman"/>
                <w:color w:val="000000"/>
                <w:sz w:val="16"/>
              </w:rPr>
              <w:t>All maternal deaths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139/179 deaths includ</w:t>
            </w:r>
            <w:r>
              <w:rPr>
                <w:rFonts w:eastAsia="Times New Roman" w:cs="Times New Roman"/>
                <w:color w:val="000000"/>
                <w:sz w:val="16"/>
              </w:rPr>
              <w:t>ed in analysis. 65 HIV+ (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123 women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tested for HIV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)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A2C43E0" w14:textId="56B31A38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>Histology: unspecified staining</w:t>
            </w:r>
          </w:p>
        </w:tc>
        <w:tc>
          <w:tcPr>
            <w:tcW w:w="850" w:type="dxa"/>
            <w:vAlign w:val="center"/>
          </w:tcPr>
          <w:p w14:paraId="6F34C176" w14:textId="1833589D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55EECAF2" w14:textId="7BB2A516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4EC8227" w14:textId="4534122C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049DCA6" w14:textId="09D16E11" w:rsidR="00E91586" w:rsidRPr="001006E8" w:rsidRDefault="00E91586" w:rsidP="00E91586">
            <w:pPr>
              <w:rPr>
                <w:sz w:val="16"/>
                <w:szCs w:val="16"/>
              </w:rPr>
            </w:pPr>
            <w:r w:rsidRPr="001006E8"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CA294E8" w14:textId="175DA71C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5D34A159" w14:textId="77777777" w:rsidTr="00F2346F">
        <w:tc>
          <w:tcPr>
            <w:tcW w:w="1277" w:type="dxa"/>
            <w:vAlign w:val="center"/>
          </w:tcPr>
          <w:p w14:paraId="2FDC8E88" w14:textId="24DB5531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sz w:val="16"/>
              </w:rPr>
              <w:t>Murray</w:t>
            </w:r>
            <w:r>
              <w:rPr>
                <w:rFonts w:eastAsia="Times New Roman" w:cs="Times New Roman"/>
                <w:sz w:val="16"/>
              </w:rPr>
              <w:t xml:space="preserve"> 2007</w:t>
            </w:r>
          </w:p>
        </w:tc>
        <w:tc>
          <w:tcPr>
            <w:tcW w:w="1134" w:type="dxa"/>
            <w:vAlign w:val="center"/>
          </w:tcPr>
          <w:p w14:paraId="3B54C3C2" w14:textId="5F32FAD7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1990s - 2002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(duration NS)</w:t>
            </w:r>
          </w:p>
        </w:tc>
        <w:tc>
          <w:tcPr>
            <w:tcW w:w="1275" w:type="dxa"/>
            <w:vAlign w:val="center"/>
          </w:tcPr>
          <w:p w14:paraId="3DE6C6D6" w14:textId="4E8BEF7D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South Africa</w:t>
            </w:r>
          </w:p>
        </w:tc>
        <w:tc>
          <w:tcPr>
            <w:tcW w:w="2552" w:type="dxa"/>
            <w:vAlign w:val="center"/>
          </w:tcPr>
          <w:p w14:paraId="5966E605" w14:textId="035DA3F2" w:rsidR="00E91586" w:rsidRPr="00D705F6" w:rsidRDefault="00E91586" w:rsidP="00D705F6">
            <w:pPr>
              <w:rPr>
                <w:rFonts w:eastAsia="Times New Roman" w:cs="Times New Roman"/>
                <w:sz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Retrospective autopsy and clinical review of gold miner cohort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>Rates and causes of death in miners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B932555" w14:textId="1DD3C5E6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 and outpatients</w:t>
            </w:r>
          </w:p>
        </w:tc>
        <w:tc>
          <w:tcPr>
            <w:tcW w:w="2551" w:type="dxa"/>
            <w:vAlign w:val="center"/>
          </w:tcPr>
          <w:p w14:paraId="370C0DB7" w14:textId="39DBDECD" w:rsidR="00E91586" w:rsidRPr="007567D5" w:rsidRDefault="00E91586" w:rsidP="007567D5">
            <w:pPr>
              <w:rPr>
                <w:rFonts w:eastAsia="Times New Roman" w:cs="Times New Roman"/>
                <w:sz w:val="16"/>
              </w:rPr>
            </w:pPr>
            <w:r w:rsidRPr="007567D5">
              <w:rPr>
                <w:rFonts w:eastAsia="Times New Roman" w:cs="Times New Roman"/>
                <w:color w:val="000000"/>
                <w:sz w:val="16"/>
              </w:rPr>
              <w:t>Analysis of all HIV-related deaths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242 HIV+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deaths from natural causes; PM performed in 66.</w:t>
            </w:r>
          </w:p>
        </w:tc>
        <w:tc>
          <w:tcPr>
            <w:tcW w:w="1276" w:type="dxa"/>
            <w:vAlign w:val="center"/>
          </w:tcPr>
          <w:p w14:paraId="6476E52B" w14:textId="3001C6D0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40428B99" w14:textId="6786E4C3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53F2326A" w14:textId="7FB8CBDA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one</w:t>
            </w:r>
          </w:p>
        </w:tc>
        <w:tc>
          <w:tcPr>
            <w:tcW w:w="992" w:type="dxa"/>
            <w:vAlign w:val="center"/>
          </w:tcPr>
          <w:p w14:paraId="0D84F171" w14:textId="1B4704BE" w:rsidR="00E91586" w:rsidRPr="00F2346F" w:rsidRDefault="00E91586" w:rsidP="00F2346F">
            <w:pPr>
              <w:rPr>
                <w:rFonts w:eastAsia="Times New Roman" w:cs="Times New Roman"/>
                <w:sz w:val="16"/>
              </w:rPr>
            </w:pPr>
            <w:r w:rsidRPr="00C857C2"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02F22DD" w14:textId="176A47F5" w:rsidR="00E91586" w:rsidRPr="001006E8" w:rsidRDefault="00E91586" w:rsidP="00E91586">
            <w:pPr>
              <w:rPr>
                <w:sz w:val="16"/>
                <w:szCs w:val="16"/>
              </w:rPr>
            </w:pPr>
            <w:r w:rsidRPr="001006E8">
              <w:rPr>
                <w:rFonts w:eastAsia="Times New Roman" w:cs="Times New Roman"/>
                <w:color w:val="000000"/>
                <w:sz w:val="16"/>
              </w:rPr>
              <w:t>High</w:t>
            </w:r>
          </w:p>
        </w:tc>
        <w:tc>
          <w:tcPr>
            <w:tcW w:w="709" w:type="dxa"/>
            <w:vAlign w:val="center"/>
          </w:tcPr>
          <w:p w14:paraId="6B595592" w14:textId="7EE09211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9</w:t>
            </w:r>
          </w:p>
        </w:tc>
      </w:tr>
      <w:tr w:rsidR="00E91586" w:rsidRPr="00D76D3C" w14:paraId="42730E8D" w14:textId="77777777" w:rsidTr="00F2346F">
        <w:tc>
          <w:tcPr>
            <w:tcW w:w="1277" w:type="dxa"/>
            <w:vAlign w:val="center"/>
          </w:tcPr>
          <w:p w14:paraId="0FFD9B72" w14:textId="0D600CA6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EC6017">
              <w:rPr>
                <w:rFonts w:eastAsia="Times New Roman" w:cs="Times New Roman"/>
                <w:sz w:val="16"/>
              </w:rPr>
              <w:t>Rana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00</w:t>
            </w:r>
          </w:p>
        </w:tc>
        <w:tc>
          <w:tcPr>
            <w:tcW w:w="1134" w:type="dxa"/>
            <w:vAlign w:val="center"/>
          </w:tcPr>
          <w:p w14:paraId="0F4118B8" w14:textId="6E9BC635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1996 - 1997 (11 months)</w:t>
            </w:r>
          </w:p>
        </w:tc>
        <w:tc>
          <w:tcPr>
            <w:tcW w:w="1275" w:type="dxa"/>
            <w:vAlign w:val="center"/>
          </w:tcPr>
          <w:p w14:paraId="4F5DF614" w14:textId="696F633A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Nairobi, Kenya</w:t>
            </w:r>
          </w:p>
        </w:tc>
        <w:tc>
          <w:tcPr>
            <w:tcW w:w="2552" w:type="dxa"/>
            <w:vAlign w:val="center"/>
          </w:tcPr>
          <w:p w14:paraId="62B62FAF" w14:textId="123C5D4B" w:rsidR="00E91586" w:rsidRPr="00D705F6" w:rsidRDefault="00E91586" w:rsidP="000A0640">
            <w:pPr>
              <w:rPr>
                <w:rFonts w:eastAsia="Times New Roman" w:cs="Times New Roman"/>
                <w:sz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Prospective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>. Causes of inpatient deaths.</w:t>
            </w:r>
          </w:p>
        </w:tc>
        <w:tc>
          <w:tcPr>
            <w:tcW w:w="1276" w:type="dxa"/>
            <w:vAlign w:val="center"/>
          </w:tcPr>
          <w:p w14:paraId="0250454A" w14:textId="605BBAC1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patients: tertiary hospital</w:t>
            </w:r>
          </w:p>
        </w:tc>
        <w:tc>
          <w:tcPr>
            <w:tcW w:w="2551" w:type="dxa"/>
            <w:vAlign w:val="center"/>
          </w:tcPr>
          <w:p w14:paraId="5C7ECCE5" w14:textId="46FEB2F5" w:rsidR="00E91586" w:rsidRPr="007567D5" w:rsidRDefault="00E91586" w:rsidP="007567D5">
            <w:pPr>
              <w:rPr>
                <w:rFonts w:eastAsia="Times New Roman" w:cs="Times New Roman"/>
                <w:sz w:val="16"/>
              </w:rPr>
            </w:pPr>
            <w:r w:rsidRPr="007567D5">
              <w:rPr>
                <w:rFonts w:eastAsia="Times New Roman" w:cs="Times New Roman"/>
                <w:color w:val="000000"/>
                <w:sz w:val="16"/>
              </w:rPr>
              <w:t>All medical deaths consenting to autops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 xml:space="preserve">155 HIV+ deaths, 75 </w:t>
            </w:r>
            <w:r>
              <w:rPr>
                <w:rFonts w:eastAsia="Times New Roman" w:cs="Times New Roman"/>
                <w:color w:val="000000"/>
                <w:sz w:val="16"/>
              </w:rPr>
              <w:t>underwent PM.</w:t>
            </w:r>
          </w:p>
        </w:tc>
        <w:tc>
          <w:tcPr>
            <w:tcW w:w="1276" w:type="dxa"/>
            <w:vAlign w:val="center"/>
          </w:tcPr>
          <w:p w14:paraId="0787630F" w14:textId="4F34E5B0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6FEFF636" w14:textId="4CAD81E2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  <w:r w:rsidRPr="000E2B1F">
              <w:rPr>
                <w:rFonts w:eastAsia="Times New Roman" w:cs="Times New Roman"/>
                <w:color w:val="000000"/>
                <w:sz w:val="16"/>
              </w:rPr>
              <w:t>160 (of random sample)</w:t>
            </w:r>
          </w:p>
        </w:tc>
        <w:tc>
          <w:tcPr>
            <w:tcW w:w="851" w:type="dxa"/>
            <w:vAlign w:val="center"/>
          </w:tcPr>
          <w:p w14:paraId="63C5658F" w14:textId="1578F470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26D6072D" w14:textId="6B083806" w:rsidR="00E91586" w:rsidRPr="00F2346F" w:rsidRDefault="00E91586" w:rsidP="00F2346F">
            <w:pPr>
              <w:rPr>
                <w:rFonts w:eastAsia="Times New Roman" w:cs="Times New Roman"/>
                <w:sz w:val="16"/>
              </w:rPr>
            </w:pPr>
            <w:r w:rsidRPr="00C857C2"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BDE1639" w14:textId="63573A59" w:rsidR="00E91586" w:rsidRPr="001006E8" w:rsidRDefault="00E91586" w:rsidP="00E91586">
            <w:pPr>
              <w:rPr>
                <w:sz w:val="16"/>
                <w:szCs w:val="16"/>
              </w:rPr>
            </w:pPr>
            <w:r w:rsidRPr="001006E8">
              <w:rPr>
                <w:rFonts w:eastAsia="Times New Roman" w:cs="Times New Roman"/>
                <w:color w:val="000000"/>
                <w:sz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1207707C" w14:textId="08509F86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726FCBD8" w14:textId="77777777" w:rsidTr="00F2346F">
        <w:tc>
          <w:tcPr>
            <w:tcW w:w="1277" w:type="dxa"/>
            <w:vAlign w:val="center"/>
          </w:tcPr>
          <w:p w14:paraId="21283563" w14:textId="38D1F999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EC6017">
              <w:rPr>
                <w:rFonts w:eastAsia="Times New Roman" w:cs="Times New Roman"/>
                <w:sz w:val="16"/>
              </w:rPr>
              <w:t>Rana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1997</w:t>
            </w:r>
          </w:p>
        </w:tc>
        <w:tc>
          <w:tcPr>
            <w:tcW w:w="1134" w:type="dxa"/>
            <w:vAlign w:val="center"/>
          </w:tcPr>
          <w:p w14:paraId="38976578" w14:textId="77777777" w:rsidR="00E91586" w:rsidRDefault="00E91586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1995 </w:t>
            </w:r>
          </w:p>
          <w:p w14:paraId="1E94E4F8" w14:textId="231C8071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(10 months)</w:t>
            </w:r>
          </w:p>
        </w:tc>
        <w:tc>
          <w:tcPr>
            <w:tcW w:w="1275" w:type="dxa"/>
            <w:vAlign w:val="center"/>
          </w:tcPr>
          <w:p w14:paraId="5120B4F1" w14:textId="713E9996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Nairobi, Kenya</w:t>
            </w:r>
          </w:p>
        </w:tc>
        <w:tc>
          <w:tcPr>
            <w:tcW w:w="2552" w:type="dxa"/>
            <w:vAlign w:val="center"/>
          </w:tcPr>
          <w:p w14:paraId="6ECA59E4" w14:textId="5DC49A70" w:rsidR="00E91586" w:rsidRPr="00D705F6" w:rsidRDefault="00E91586" w:rsidP="00D705F6">
            <w:pPr>
              <w:rPr>
                <w:rFonts w:eastAsia="Times New Roman" w:cs="Times New Roman"/>
                <w:sz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Prospective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>Determine major pathology in HIV+ inpatient deaths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63E75F96" w14:textId="3A1872C7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patients: tertiary hospital</w:t>
            </w:r>
          </w:p>
        </w:tc>
        <w:tc>
          <w:tcPr>
            <w:tcW w:w="2551" w:type="dxa"/>
            <w:vAlign w:val="center"/>
          </w:tcPr>
          <w:p w14:paraId="3E4ADCBA" w14:textId="0FEF18A6" w:rsidR="00E91586" w:rsidRPr="007567D5" w:rsidRDefault="00E91586" w:rsidP="007567D5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HIV+ deaths in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 xml:space="preserve">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of isoniazid preventive therapy. PM performed in 9 patients;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 xml:space="preserve"> no description of study population or total deaths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902A03D" w14:textId="6A091B7B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Histology: unspecified staining</w:t>
            </w:r>
          </w:p>
        </w:tc>
        <w:tc>
          <w:tcPr>
            <w:tcW w:w="850" w:type="dxa"/>
            <w:vAlign w:val="center"/>
          </w:tcPr>
          <w:p w14:paraId="54CA27BD" w14:textId="375C8761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  <w:r w:rsidRPr="000E2B1F">
              <w:rPr>
                <w:rFonts w:eastAsia="Times New Roman" w:cs="Times New Roman"/>
                <w:color w:val="000000"/>
                <w:sz w:val="16"/>
              </w:rPr>
              <w:t>63</w:t>
            </w:r>
          </w:p>
        </w:tc>
        <w:tc>
          <w:tcPr>
            <w:tcW w:w="851" w:type="dxa"/>
            <w:vAlign w:val="center"/>
          </w:tcPr>
          <w:p w14:paraId="6A6366DB" w14:textId="0D51CEA2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026DE0AA" w14:textId="5D9D1ADF" w:rsidR="00E91586" w:rsidRPr="00F2346F" w:rsidRDefault="00E91586" w:rsidP="00F2346F">
            <w:pPr>
              <w:rPr>
                <w:rFonts w:eastAsia="Times New Roman" w:cs="Times New Roman"/>
                <w:sz w:val="16"/>
              </w:rPr>
            </w:pPr>
            <w:r w:rsidRPr="00C857C2"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C508BF6" w14:textId="246658F4" w:rsidR="00E91586" w:rsidRPr="001006E8" w:rsidRDefault="00E91586" w:rsidP="00E91586">
            <w:pPr>
              <w:rPr>
                <w:sz w:val="16"/>
                <w:szCs w:val="16"/>
              </w:rPr>
            </w:pPr>
            <w:r w:rsidRPr="001006E8">
              <w:rPr>
                <w:rFonts w:eastAsia="Times New Roman" w:cs="Times New Roman"/>
                <w:color w:val="000000"/>
                <w:sz w:val="16"/>
              </w:rPr>
              <w:t xml:space="preserve">High </w:t>
            </w:r>
          </w:p>
        </w:tc>
        <w:tc>
          <w:tcPr>
            <w:tcW w:w="709" w:type="dxa"/>
            <w:vAlign w:val="center"/>
          </w:tcPr>
          <w:p w14:paraId="49162AAB" w14:textId="18048936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  <w:tr w:rsidR="00E91586" w:rsidRPr="00D76D3C" w14:paraId="1A237FE3" w14:textId="77777777" w:rsidTr="007567D5">
        <w:tc>
          <w:tcPr>
            <w:tcW w:w="1277" w:type="dxa"/>
            <w:vAlign w:val="center"/>
          </w:tcPr>
          <w:p w14:paraId="07FFDA3B" w14:textId="6A612C62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sz w:val="16"/>
              </w:rPr>
              <w:t>Wong</w:t>
            </w:r>
            <w:r>
              <w:rPr>
                <w:rFonts w:eastAsia="Times New Roman" w:cs="Times New Roman"/>
                <w:sz w:val="16"/>
              </w:rPr>
              <w:t xml:space="preserve"> 2012</w:t>
            </w:r>
          </w:p>
        </w:tc>
        <w:tc>
          <w:tcPr>
            <w:tcW w:w="1134" w:type="dxa"/>
            <w:vAlign w:val="center"/>
          </w:tcPr>
          <w:p w14:paraId="17782C58" w14:textId="77777777" w:rsidR="00E91586" w:rsidRDefault="00E91586" w:rsidP="00D705F6">
            <w:pPr>
              <w:rPr>
                <w:rFonts w:eastAsia="Times New Roman" w:cs="Times New Roman"/>
                <w:color w:val="000000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 xml:space="preserve">2009 </w:t>
            </w:r>
          </w:p>
          <w:p w14:paraId="7D63BAF5" w14:textId="7849F5C5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(12 months)</w:t>
            </w:r>
          </w:p>
        </w:tc>
        <w:tc>
          <w:tcPr>
            <w:tcW w:w="1275" w:type="dxa"/>
            <w:vAlign w:val="center"/>
          </w:tcPr>
          <w:p w14:paraId="76084BAD" w14:textId="0996F074" w:rsidR="00E91586" w:rsidRPr="00EC6017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C6017">
              <w:rPr>
                <w:rFonts w:eastAsia="Times New Roman" w:cs="Times New Roman"/>
                <w:color w:val="000000"/>
                <w:sz w:val="16"/>
              </w:rPr>
              <w:t>Johannesburg, South Africa</w:t>
            </w:r>
          </w:p>
        </w:tc>
        <w:tc>
          <w:tcPr>
            <w:tcW w:w="2552" w:type="dxa"/>
            <w:vAlign w:val="center"/>
          </w:tcPr>
          <w:p w14:paraId="374C23A9" w14:textId="0DF8EB03" w:rsidR="00E91586" w:rsidRPr="00D705F6" w:rsidRDefault="00E91586" w:rsidP="00D705F6">
            <w:pPr>
              <w:rPr>
                <w:rFonts w:eastAsia="Times New Roman" w:cs="Times New Roman"/>
                <w:sz w:val="16"/>
              </w:rPr>
            </w:pPr>
            <w:r w:rsidRPr="00D705F6">
              <w:rPr>
                <w:rFonts w:eastAsia="Times New Roman" w:cs="Times New Roman"/>
                <w:color w:val="000000"/>
                <w:sz w:val="16"/>
              </w:rPr>
              <w:t>Prospective consecutive autopsy study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D705F6">
              <w:rPr>
                <w:rFonts w:eastAsia="Times New Roman" w:cs="Times New Roman"/>
                <w:color w:val="000000"/>
                <w:sz w:val="16"/>
              </w:rPr>
              <w:t>Causes of death in HIV+ inpatients on ART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7F00CEF3" w14:textId="56F80F03" w:rsidR="00E91586" w:rsidRPr="00ED3B88" w:rsidRDefault="00E91586" w:rsidP="00D705F6">
            <w:pPr>
              <w:rPr>
                <w:rFonts w:eastAsia="Times New Roman" w:cs="Times New Roman"/>
                <w:sz w:val="16"/>
              </w:rPr>
            </w:pPr>
            <w:r w:rsidRPr="00ED3B88">
              <w:rPr>
                <w:rFonts w:eastAsia="Times New Roman" w:cs="Times New Roman"/>
                <w:color w:val="000000"/>
                <w:sz w:val="16"/>
              </w:rPr>
              <w:t>Inpatients: tertiary hospital</w:t>
            </w:r>
          </w:p>
        </w:tc>
        <w:tc>
          <w:tcPr>
            <w:tcW w:w="2551" w:type="dxa"/>
            <w:vAlign w:val="center"/>
          </w:tcPr>
          <w:p w14:paraId="5D104832" w14:textId="779D5F14" w:rsidR="00E91586" w:rsidRPr="007567D5" w:rsidRDefault="00E91586" w:rsidP="00D705F6">
            <w:pPr>
              <w:rPr>
                <w:rFonts w:eastAsia="Times New Roman" w:cs="Times New Roman"/>
                <w:sz w:val="16"/>
              </w:rPr>
            </w:pPr>
            <w:r w:rsidRPr="007567D5">
              <w:rPr>
                <w:rFonts w:eastAsia="Times New Roman" w:cs="Times New Roman"/>
                <w:color w:val="000000"/>
                <w:sz w:val="16"/>
              </w:rPr>
              <w:t>HIV+ inpatients on ART or eligible for ART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7567D5">
              <w:rPr>
                <w:rFonts w:eastAsia="Times New Roman" w:cs="Times New Roman"/>
                <w:color w:val="000000"/>
                <w:sz w:val="16"/>
              </w:rPr>
              <w:t>39 enrolled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and underwent PM.</w:t>
            </w:r>
          </w:p>
        </w:tc>
        <w:tc>
          <w:tcPr>
            <w:tcW w:w="1276" w:type="dxa"/>
            <w:vAlign w:val="center"/>
          </w:tcPr>
          <w:p w14:paraId="54AE932F" w14:textId="669E01C0" w:rsidR="00E91586" w:rsidRPr="00F6512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Histology: </w:t>
            </w:r>
            <w:proofErr w:type="spellStart"/>
            <w:r w:rsidRPr="00F6512F">
              <w:rPr>
                <w:rFonts w:eastAsia="Times New Roman" w:cs="Times New Roman"/>
                <w:color w:val="000000"/>
                <w:sz w:val="16"/>
              </w:rPr>
              <w:t>Grocott</w:t>
            </w:r>
            <w:proofErr w:type="spellEnd"/>
            <w:r w:rsidRPr="00F6512F">
              <w:rPr>
                <w:rFonts w:eastAsia="Times New Roman" w:cs="Times New Roman"/>
                <w:color w:val="000000"/>
                <w:sz w:val="16"/>
              </w:rPr>
              <w:t xml:space="preserve"> staining</w:t>
            </w:r>
          </w:p>
        </w:tc>
        <w:tc>
          <w:tcPr>
            <w:tcW w:w="850" w:type="dxa"/>
            <w:vAlign w:val="center"/>
          </w:tcPr>
          <w:p w14:paraId="485156ED" w14:textId="73C26AA1" w:rsidR="00E91586" w:rsidRPr="000E2B1F" w:rsidRDefault="00E91586" w:rsidP="00D705F6">
            <w:pPr>
              <w:rPr>
                <w:rFonts w:eastAsia="Times New Roman" w:cs="Times New Roman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 xml:space="preserve">Median </w:t>
            </w:r>
            <w:r w:rsidRPr="000E2B1F">
              <w:rPr>
                <w:rFonts w:eastAsia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851" w:type="dxa"/>
            <w:vAlign w:val="center"/>
          </w:tcPr>
          <w:p w14:paraId="7380AEAA" w14:textId="0D15B3C8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2346F">
              <w:rPr>
                <w:rFonts w:eastAsia="Times New Roman" w:cs="Times New Roman"/>
                <w:color w:val="000000"/>
                <w:sz w:val="16"/>
              </w:rPr>
              <w:t>25</w:t>
            </w:r>
            <w:r>
              <w:rPr>
                <w:rFonts w:eastAsia="Times New Roman" w:cs="Times New Roman"/>
                <w:color w:val="000000"/>
                <w:sz w:val="16"/>
              </w:rPr>
              <w:t>/39</w:t>
            </w:r>
          </w:p>
        </w:tc>
        <w:tc>
          <w:tcPr>
            <w:tcW w:w="992" w:type="dxa"/>
            <w:vAlign w:val="center"/>
          </w:tcPr>
          <w:p w14:paraId="2AB9B788" w14:textId="3C5A3DF7" w:rsidR="00E91586" w:rsidRPr="00F2346F" w:rsidRDefault="00E91586" w:rsidP="00D705F6">
            <w:pPr>
              <w:rPr>
                <w:rFonts w:eastAsia="Times New Roman" w:cs="Times New Roman"/>
                <w:sz w:val="16"/>
              </w:rPr>
            </w:pPr>
            <w:r w:rsidRPr="00F2346F">
              <w:rPr>
                <w:rFonts w:eastAsia="Times New Roman" w:cs="Times New Roman"/>
                <w:color w:val="000000"/>
                <w:sz w:val="16"/>
              </w:rPr>
              <w:t>14</w:t>
            </w:r>
            <w:r>
              <w:rPr>
                <w:rFonts w:eastAsia="Times New Roman" w:cs="Times New Roman"/>
                <w:color w:val="000000"/>
                <w:sz w:val="16"/>
              </w:rPr>
              <w:t>/39</w:t>
            </w:r>
          </w:p>
        </w:tc>
        <w:tc>
          <w:tcPr>
            <w:tcW w:w="992" w:type="dxa"/>
            <w:vAlign w:val="center"/>
          </w:tcPr>
          <w:p w14:paraId="31C294FA" w14:textId="176ABC2F" w:rsidR="00E91586" w:rsidRPr="001006E8" w:rsidRDefault="00E91586" w:rsidP="00D705F6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Low</w:t>
            </w:r>
          </w:p>
        </w:tc>
        <w:tc>
          <w:tcPr>
            <w:tcW w:w="709" w:type="dxa"/>
            <w:vAlign w:val="center"/>
          </w:tcPr>
          <w:p w14:paraId="10DA19FC" w14:textId="01109292" w:rsidR="00E91586" w:rsidRPr="00E91586" w:rsidRDefault="00E91586" w:rsidP="00D705F6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 w:rsidRPr="00E91586">
              <w:rPr>
                <w:rFonts w:eastAsia="Times New Roman" w:cs="Times New Roman"/>
                <w:bCs/>
                <w:color w:val="000000"/>
                <w:sz w:val="16"/>
              </w:rPr>
              <w:t>10</w:t>
            </w:r>
          </w:p>
        </w:tc>
      </w:tr>
    </w:tbl>
    <w:p w14:paraId="54D1C388" w14:textId="77777777" w:rsidR="00EC6017" w:rsidRDefault="00EC6017" w:rsidP="005B5664">
      <w:pPr>
        <w:ind w:left="-851"/>
        <w:rPr>
          <w:sz w:val="16"/>
          <w:szCs w:val="20"/>
        </w:rPr>
      </w:pPr>
    </w:p>
    <w:p w14:paraId="4A6F9AF7" w14:textId="77777777" w:rsidR="005C1191" w:rsidRDefault="005C1191" w:rsidP="005B5664">
      <w:pPr>
        <w:ind w:left="-851"/>
        <w:rPr>
          <w:sz w:val="16"/>
          <w:szCs w:val="20"/>
        </w:rPr>
      </w:pPr>
    </w:p>
    <w:p w14:paraId="23C64740" w14:textId="446830B3" w:rsidR="005C1191" w:rsidRPr="005F2854" w:rsidRDefault="00083B11" w:rsidP="005C1191">
      <w:pPr>
        <w:ind w:left="-851"/>
        <w:rPr>
          <w:b/>
          <w:sz w:val="20"/>
          <w:szCs w:val="20"/>
        </w:rPr>
      </w:pPr>
      <w:r>
        <w:rPr>
          <w:b/>
          <w:sz w:val="20"/>
          <w:szCs w:val="20"/>
        </w:rPr>
        <w:t>Case fatality</w:t>
      </w:r>
      <w:r w:rsidR="005C1191">
        <w:rPr>
          <w:b/>
          <w:sz w:val="20"/>
          <w:szCs w:val="20"/>
        </w:rPr>
        <w:t xml:space="preserve"> studies</w:t>
      </w: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5"/>
        <w:gridCol w:w="2552"/>
        <w:gridCol w:w="1276"/>
        <w:gridCol w:w="2551"/>
        <w:gridCol w:w="1276"/>
        <w:gridCol w:w="850"/>
        <w:gridCol w:w="851"/>
        <w:gridCol w:w="992"/>
        <w:gridCol w:w="992"/>
        <w:gridCol w:w="709"/>
      </w:tblGrid>
      <w:tr w:rsidR="00080D9D" w:rsidRPr="002A39A5" w14:paraId="716ABCE1" w14:textId="77777777" w:rsidTr="00080D9D">
        <w:tc>
          <w:tcPr>
            <w:tcW w:w="1277" w:type="dxa"/>
            <w:vAlign w:val="center"/>
          </w:tcPr>
          <w:p w14:paraId="08A82F48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14:paraId="372A8625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Period</w:t>
            </w:r>
          </w:p>
        </w:tc>
        <w:tc>
          <w:tcPr>
            <w:tcW w:w="1275" w:type="dxa"/>
            <w:vAlign w:val="center"/>
          </w:tcPr>
          <w:p w14:paraId="7568FAA0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Location</w:t>
            </w:r>
          </w:p>
        </w:tc>
        <w:tc>
          <w:tcPr>
            <w:tcW w:w="2552" w:type="dxa"/>
            <w:vAlign w:val="center"/>
          </w:tcPr>
          <w:p w14:paraId="5763CD60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esign</w:t>
            </w:r>
            <w:r>
              <w:rPr>
                <w:b/>
                <w:sz w:val="16"/>
                <w:szCs w:val="20"/>
              </w:rPr>
              <w:t xml:space="preserve"> and objective</w:t>
            </w:r>
          </w:p>
        </w:tc>
        <w:tc>
          <w:tcPr>
            <w:tcW w:w="1276" w:type="dxa"/>
            <w:vAlign w:val="center"/>
          </w:tcPr>
          <w:p w14:paraId="2ACAC274" w14:textId="083CB61C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1012D0">
              <w:rPr>
                <w:b/>
                <w:sz w:val="16"/>
                <w:szCs w:val="20"/>
              </w:rPr>
              <w:t>Setting</w:t>
            </w:r>
          </w:p>
        </w:tc>
        <w:tc>
          <w:tcPr>
            <w:tcW w:w="2551" w:type="dxa"/>
            <w:vAlign w:val="center"/>
          </w:tcPr>
          <w:p w14:paraId="3F92A92B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articipants</w:t>
            </w:r>
          </w:p>
        </w:tc>
        <w:tc>
          <w:tcPr>
            <w:tcW w:w="1276" w:type="dxa"/>
            <w:vAlign w:val="center"/>
          </w:tcPr>
          <w:p w14:paraId="7870A5F8" w14:textId="6F5AF595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Diagnosis</w:t>
            </w:r>
          </w:p>
        </w:tc>
        <w:tc>
          <w:tcPr>
            <w:tcW w:w="850" w:type="dxa"/>
            <w:vAlign w:val="center"/>
          </w:tcPr>
          <w:p w14:paraId="149C02A6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CD4 count</w:t>
            </w:r>
          </w:p>
        </w:tc>
        <w:tc>
          <w:tcPr>
            <w:tcW w:w="851" w:type="dxa"/>
            <w:vAlign w:val="center"/>
          </w:tcPr>
          <w:p w14:paraId="401E4EFB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ART</w:t>
            </w:r>
          </w:p>
        </w:tc>
        <w:tc>
          <w:tcPr>
            <w:tcW w:w="992" w:type="dxa"/>
            <w:vAlign w:val="center"/>
          </w:tcPr>
          <w:p w14:paraId="65C8C142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CP prophylaxis</w:t>
            </w:r>
          </w:p>
        </w:tc>
        <w:tc>
          <w:tcPr>
            <w:tcW w:w="992" w:type="dxa"/>
            <w:vAlign w:val="center"/>
          </w:tcPr>
          <w:p w14:paraId="61AAE527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B</w:t>
            </w:r>
            <w:r w:rsidRPr="002A39A5">
              <w:rPr>
                <w:b/>
                <w:sz w:val="16"/>
                <w:szCs w:val="20"/>
              </w:rPr>
              <w:t>ias</w:t>
            </w:r>
          </w:p>
        </w:tc>
        <w:tc>
          <w:tcPr>
            <w:tcW w:w="709" w:type="dxa"/>
            <w:vAlign w:val="center"/>
          </w:tcPr>
          <w:p w14:paraId="742603BF" w14:textId="77777777" w:rsidR="00080D9D" w:rsidRPr="002A39A5" w:rsidRDefault="00080D9D" w:rsidP="00BF0940">
            <w:pPr>
              <w:rPr>
                <w:b/>
                <w:sz w:val="16"/>
                <w:szCs w:val="20"/>
              </w:rPr>
            </w:pPr>
            <w:r w:rsidRPr="002A39A5">
              <w:rPr>
                <w:b/>
                <w:sz w:val="16"/>
                <w:szCs w:val="20"/>
              </w:rPr>
              <w:t>Quality score</w:t>
            </w:r>
          </w:p>
        </w:tc>
      </w:tr>
      <w:tr w:rsidR="00E3674D" w:rsidRPr="00D76D3C" w14:paraId="655D3435" w14:textId="77777777" w:rsidTr="00080D9D">
        <w:tc>
          <w:tcPr>
            <w:tcW w:w="1277" w:type="dxa"/>
            <w:vAlign w:val="center"/>
          </w:tcPr>
          <w:p w14:paraId="26DD05BE" w14:textId="23FBC733" w:rsidR="00E3674D" w:rsidRPr="005C1191" w:rsidRDefault="00E3674D" w:rsidP="00BF0940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5C1191">
              <w:rPr>
                <w:rFonts w:eastAsia="Times New Roman" w:cs="Times New Roman"/>
                <w:sz w:val="16"/>
              </w:rPr>
              <w:t>Karstaedt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01</w:t>
            </w:r>
          </w:p>
        </w:tc>
        <w:tc>
          <w:tcPr>
            <w:tcW w:w="1134" w:type="dxa"/>
            <w:vAlign w:val="center"/>
          </w:tcPr>
          <w:p w14:paraId="01B15F59" w14:textId="25EDE67C" w:rsidR="00E3674D" w:rsidRPr="005C1191" w:rsidRDefault="00E3674D" w:rsidP="00BF0940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1996 - 1998 (36 months)</w:t>
            </w:r>
          </w:p>
        </w:tc>
        <w:tc>
          <w:tcPr>
            <w:tcW w:w="1275" w:type="dxa"/>
            <w:vAlign w:val="center"/>
          </w:tcPr>
          <w:p w14:paraId="0CA38611" w14:textId="1864EA29" w:rsidR="00E3674D" w:rsidRPr="005C1191" w:rsidRDefault="00E3674D" w:rsidP="00BF0940">
            <w:pPr>
              <w:rPr>
                <w:sz w:val="16"/>
                <w:szCs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Soweto, South Africa</w:t>
            </w:r>
          </w:p>
        </w:tc>
        <w:tc>
          <w:tcPr>
            <w:tcW w:w="2552" w:type="dxa"/>
            <w:vAlign w:val="center"/>
          </w:tcPr>
          <w:p w14:paraId="785AFE82" w14:textId="7337B6AB" w:rsidR="00E3674D" w:rsidRPr="005C1191" w:rsidRDefault="00E3674D" w:rsidP="00BF0940">
            <w:pPr>
              <w:rPr>
                <w:sz w:val="16"/>
                <w:szCs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Retrospective record review</w:t>
            </w:r>
            <w:r>
              <w:rPr>
                <w:rFonts w:eastAsia="Times New Roman" w:cs="Times New Roman"/>
                <w:color w:val="000000"/>
                <w:sz w:val="16"/>
              </w:rPr>
              <w:t>. Description of c</w:t>
            </w:r>
            <w:r w:rsidRPr="005C1191">
              <w:rPr>
                <w:rFonts w:eastAsia="Times New Roman" w:cs="Times New Roman"/>
                <w:color w:val="000000"/>
                <w:sz w:val="16"/>
              </w:rPr>
              <w:t>linical and lab</w:t>
            </w:r>
            <w:r>
              <w:rPr>
                <w:rFonts w:eastAsia="Times New Roman" w:cs="Times New Roman"/>
                <w:color w:val="000000"/>
                <w:sz w:val="16"/>
              </w:rPr>
              <w:t>oratory</w:t>
            </w:r>
            <w:r w:rsidRPr="005C1191">
              <w:rPr>
                <w:rFonts w:eastAsia="Times New Roman" w:cs="Times New Roman"/>
                <w:color w:val="000000"/>
                <w:sz w:val="16"/>
              </w:rPr>
              <w:t xml:space="preserve"> features of PCP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55E2CB3C" w14:textId="4B788A36" w:rsidR="00E3674D" w:rsidRPr="005C1191" w:rsidRDefault="00E3674D" w:rsidP="00BF0940">
            <w:pPr>
              <w:rPr>
                <w:sz w:val="16"/>
                <w:szCs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Inpatients</w:t>
            </w:r>
            <w:r>
              <w:rPr>
                <w:rFonts w:eastAsia="Times New Roman" w:cs="Times New Roman"/>
                <w:color w:val="000000"/>
                <w:sz w:val="16"/>
              </w:rPr>
              <w:t>: tertiary hospital</w:t>
            </w:r>
          </w:p>
        </w:tc>
        <w:tc>
          <w:tcPr>
            <w:tcW w:w="2551" w:type="dxa"/>
            <w:vAlign w:val="center"/>
          </w:tcPr>
          <w:p w14:paraId="789B9DD3" w14:textId="106874F4" w:rsidR="00E3674D" w:rsidRPr="00080D9D" w:rsidRDefault="00E3674D" w:rsidP="00080D9D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0D9D">
              <w:rPr>
                <w:rFonts w:eastAsia="Times New Roman" w:cs="Times New Roman"/>
                <w:color w:val="000000"/>
                <w:sz w:val="16"/>
              </w:rPr>
              <w:t>120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confirmed</w:t>
            </w:r>
            <w:r w:rsidRPr="00080D9D">
              <w:rPr>
                <w:rFonts w:eastAsia="Times New Roman" w:cs="Times New Roman"/>
                <w:color w:val="000000"/>
                <w:sz w:val="16"/>
              </w:rPr>
              <w:t xml:space="preserve"> PCP </w:t>
            </w:r>
            <w:r>
              <w:rPr>
                <w:rFonts w:eastAsia="Times New Roman" w:cs="Times New Roman"/>
                <w:color w:val="000000"/>
                <w:sz w:val="16"/>
              </w:rPr>
              <w:t>cases</w:t>
            </w:r>
            <w:r w:rsidRPr="00080D9D">
              <w:rPr>
                <w:rFonts w:eastAsia="Times New Roman" w:cs="Times New Roman"/>
                <w:color w:val="000000"/>
                <w:sz w:val="16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16"/>
              </w:rPr>
              <w:t>% of all HIV+ admissions</w:t>
            </w:r>
            <w:r w:rsidRPr="00080D9D">
              <w:rPr>
                <w:rFonts w:eastAsia="Times New Roman" w:cs="Times New Roman"/>
                <w:color w:val="000000"/>
                <w:sz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502B07A" w14:textId="60879F5A" w:rsidR="00E3674D" w:rsidRPr="00E3674D" w:rsidRDefault="00E3674D" w:rsidP="00E3674D">
            <w:pPr>
              <w:rPr>
                <w:sz w:val="16"/>
                <w:szCs w:val="16"/>
                <w:lang w:val="en-ZA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I</w:t>
            </w:r>
            <w:r w:rsidRPr="00E3674D">
              <w:rPr>
                <w:rFonts w:eastAsia="Times New Roman" w:cs="Times New Roman"/>
                <w:color w:val="000000"/>
                <w:sz w:val="16"/>
              </w:rPr>
              <w:t>nduced sputum</w:t>
            </w:r>
            <w:r>
              <w:rPr>
                <w:rFonts w:eastAsia="Times New Roman" w:cs="Times New Roman"/>
                <w:color w:val="000000"/>
                <w:sz w:val="16"/>
              </w:rPr>
              <w:t>: IFA in 65. E</w:t>
            </w:r>
            <w:r w:rsidRPr="00E3674D">
              <w:rPr>
                <w:rFonts w:eastAsia="Times New Roman" w:cs="Times New Roman"/>
                <w:color w:val="000000"/>
                <w:sz w:val="16"/>
              </w:rPr>
              <w:t>xpectorated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 sputum: IFA</w:t>
            </w:r>
            <w:r w:rsidRPr="00E3674D">
              <w:rPr>
                <w:rFonts w:eastAsia="Times New Roman" w:cs="Times New Roman"/>
                <w:color w:val="000000"/>
                <w:sz w:val="16"/>
              </w:rPr>
              <w:t xml:space="preserve"> in 50, BAL in 5</w:t>
            </w:r>
          </w:p>
        </w:tc>
        <w:tc>
          <w:tcPr>
            <w:tcW w:w="850" w:type="dxa"/>
            <w:vAlign w:val="center"/>
          </w:tcPr>
          <w:p w14:paraId="5338DF82" w14:textId="77777777" w:rsidR="00E3674D" w:rsidRPr="000E2B1F" w:rsidRDefault="00E3674D" w:rsidP="00BF094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7E357FE" w14:textId="77777777" w:rsidR="00E3674D" w:rsidRPr="00F2346F" w:rsidRDefault="00E3674D" w:rsidP="00BF094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77B375F9" w14:textId="77777777" w:rsidR="00E3674D" w:rsidRPr="00F2346F" w:rsidRDefault="00E3674D" w:rsidP="00BF094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3AC1D555" w14:textId="374700FF" w:rsidR="00E3674D" w:rsidRPr="001006E8" w:rsidRDefault="00B129AF" w:rsidP="00BF094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Uncertain</w:t>
            </w:r>
          </w:p>
        </w:tc>
        <w:tc>
          <w:tcPr>
            <w:tcW w:w="709" w:type="dxa"/>
            <w:vAlign w:val="center"/>
          </w:tcPr>
          <w:p w14:paraId="3921EBBB" w14:textId="6B90D44F" w:rsidR="00E3674D" w:rsidRPr="00E91586" w:rsidRDefault="00B129AF" w:rsidP="00BF0940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NA</w:t>
            </w:r>
          </w:p>
        </w:tc>
      </w:tr>
      <w:tr w:rsidR="00B129AF" w:rsidRPr="00D76D3C" w14:paraId="6D2102EB" w14:textId="77777777" w:rsidTr="00080D9D">
        <w:tc>
          <w:tcPr>
            <w:tcW w:w="1277" w:type="dxa"/>
            <w:vAlign w:val="center"/>
          </w:tcPr>
          <w:p w14:paraId="1975F1B0" w14:textId="0D15C65F" w:rsidR="00B129AF" w:rsidRPr="005C1191" w:rsidRDefault="00B129AF" w:rsidP="00BF0940">
            <w:pPr>
              <w:rPr>
                <w:rFonts w:eastAsia="Times New Roman" w:cs="Times New Roman"/>
                <w:sz w:val="16"/>
              </w:rPr>
            </w:pPr>
            <w:proofErr w:type="spellStart"/>
            <w:r w:rsidRPr="005C1191">
              <w:rPr>
                <w:rFonts w:eastAsia="Times New Roman" w:cs="Times New Roman"/>
                <w:sz w:val="16"/>
              </w:rPr>
              <w:t>Orlowic</w:t>
            </w:r>
            <w:proofErr w:type="spellEnd"/>
            <w:r>
              <w:rPr>
                <w:rFonts w:eastAsia="Times New Roman" w:cs="Times New Roman"/>
                <w:sz w:val="16"/>
              </w:rPr>
              <w:t xml:space="preserve"> 2001</w:t>
            </w:r>
          </w:p>
        </w:tc>
        <w:tc>
          <w:tcPr>
            <w:tcW w:w="1134" w:type="dxa"/>
            <w:vAlign w:val="center"/>
          </w:tcPr>
          <w:p w14:paraId="5CC5A25C" w14:textId="32AFE9EE" w:rsidR="00B129AF" w:rsidRPr="005C1191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1997 - 1999 (22 months)</w:t>
            </w:r>
          </w:p>
        </w:tc>
        <w:tc>
          <w:tcPr>
            <w:tcW w:w="1275" w:type="dxa"/>
            <w:vAlign w:val="center"/>
          </w:tcPr>
          <w:p w14:paraId="24F290D2" w14:textId="7277D546" w:rsidR="00B129AF" w:rsidRPr="005C1191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Johannesburg, South Africa</w:t>
            </w:r>
          </w:p>
        </w:tc>
        <w:tc>
          <w:tcPr>
            <w:tcW w:w="2552" w:type="dxa"/>
            <w:vAlign w:val="center"/>
          </w:tcPr>
          <w:p w14:paraId="08AA8343" w14:textId="00A5A548" w:rsidR="00B129AF" w:rsidRPr="005C1191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Retrospective case series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5C1191">
              <w:rPr>
                <w:rFonts w:eastAsia="Times New Roman" w:cs="Times New Roman"/>
                <w:color w:val="000000"/>
                <w:sz w:val="16"/>
              </w:rPr>
              <w:t xml:space="preserve">Features of PCP/TB </w:t>
            </w:r>
            <w:proofErr w:type="spellStart"/>
            <w:r w:rsidRPr="005C1191">
              <w:rPr>
                <w:rFonts w:eastAsia="Times New Roman" w:cs="Times New Roman"/>
                <w:color w:val="000000"/>
                <w:sz w:val="16"/>
              </w:rPr>
              <w:t>coinfection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07A52F2" w14:textId="3358A304" w:rsidR="00B129AF" w:rsidRPr="005C1191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 w:rsidRPr="005C1191">
              <w:rPr>
                <w:rFonts w:eastAsia="Times New Roman" w:cs="Times New Roman"/>
                <w:color w:val="000000"/>
                <w:sz w:val="16"/>
              </w:rPr>
              <w:t>Inpatients: tertiary hospital</w:t>
            </w:r>
          </w:p>
        </w:tc>
        <w:tc>
          <w:tcPr>
            <w:tcW w:w="2551" w:type="dxa"/>
            <w:vAlign w:val="center"/>
          </w:tcPr>
          <w:p w14:paraId="3FCCCAD5" w14:textId="31780A2B" w:rsidR="00B129AF" w:rsidRPr="00080D9D" w:rsidRDefault="00B129AF" w:rsidP="00080D9D">
            <w:pPr>
              <w:rPr>
                <w:rFonts w:eastAsia="Times New Roman" w:cs="Times New Roman"/>
                <w:color w:val="000000"/>
                <w:sz w:val="16"/>
              </w:rPr>
            </w:pPr>
            <w:r w:rsidRPr="00080D9D">
              <w:rPr>
                <w:rFonts w:eastAsia="Times New Roman" w:cs="Times New Roman"/>
                <w:color w:val="000000"/>
                <w:sz w:val="16"/>
              </w:rPr>
              <w:t>Inpatients with PCP and TB</w:t>
            </w:r>
            <w:r>
              <w:rPr>
                <w:rFonts w:eastAsia="Times New Roman" w:cs="Times New Roman"/>
                <w:color w:val="000000"/>
                <w:sz w:val="16"/>
              </w:rPr>
              <w:t xml:space="preserve">. </w:t>
            </w:r>
            <w:r w:rsidRPr="00080D9D">
              <w:rPr>
                <w:rFonts w:eastAsia="Times New Roman" w:cs="Times New Roman"/>
                <w:color w:val="000000"/>
                <w:sz w:val="16"/>
              </w:rPr>
              <w:t>39 cases of dual infection</w:t>
            </w:r>
            <w:r>
              <w:rPr>
                <w:rFonts w:eastAsia="Times New Roman" w:cs="Times New Roman"/>
                <w:color w:val="000000"/>
                <w:sz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2E8E1AB5" w14:textId="0D6F5632" w:rsidR="00B129AF" w:rsidRPr="00E3674D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 w:rsidRPr="00E3674D">
              <w:rPr>
                <w:rFonts w:eastAsia="Times New Roman" w:cs="Times New Roman"/>
                <w:color w:val="000000"/>
                <w:sz w:val="16"/>
              </w:rPr>
              <w:t>Induced sputum: IFA</w:t>
            </w:r>
          </w:p>
        </w:tc>
        <w:tc>
          <w:tcPr>
            <w:tcW w:w="850" w:type="dxa"/>
            <w:vAlign w:val="center"/>
          </w:tcPr>
          <w:p w14:paraId="1CA3569E" w14:textId="08297EE6" w:rsidR="00B129AF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851" w:type="dxa"/>
            <w:vAlign w:val="center"/>
          </w:tcPr>
          <w:p w14:paraId="413E9C1A" w14:textId="3AF5FCF2" w:rsidR="00B129AF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19F76DD6" w14:textId="09F59D05" w:rsidR="00B129AF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992" w:type="dxa"/>
            <w:vAlign w:val="center"/>
          </w:tcPr>
          <w:p w14:paraId="443D5CCB" w14:textId="398B746A" w:rsidR="00B129AF" w:rsidRDefault="00B129AF" w:rsidP="00BF0940">
            <w:pPr>
              <w:rPr>
                <w:rFonts w:eastAsia="Times New Roman" w:cs="Times New Roman"/>
                <w:color w:val="000000"/>
                <w:sz w:val="16"/>
              </w:rPr>
            </w:pPr>
            <w:r>
              <w:rPr>
                <w:rFonts w:eastAsia="Times New Roman" w:cs="Times New Roman"/>
                <w:color w:val="000000"/>
                <w:sz w:val="16"/>
              </w:rPr>
              <w:t>Unce</w:t>
            </w:r>
            <w:r w:rsidR="0031371E">
              <w:rPr>
                <w:rFonts w:eastAsia="Times New Roman" w:cs="Times New Roman"/>
                <w:color w:val="000000"/>
                <w:sz w:val="16"/>
              </w:rPr>
              <w:t>r</w:t>
            </w:r>
            <w:r>
              <w:rPr>
                <w:rFonts w:eastAsia="Times New Roman" w:cs="Times New Roman"/>
                <w:color w:val="000000"/>
                <w:sz w:val="16"/>
              </w:rPr>
              <w:t>tain</w:t>
            </w:r>
          </w:p>
        </w:tc>
        <w:tc>
          <w:tcPr>
            <w:tcW w:w="709" w:type="dxa"/>
            <w:vAlign w:val="center"/>
          </w:tcPr>
          <w:p w14:paraId="011DBE7A" w14:textId="63018788" w:rsidR="00B129AF" w:rsidRPr="00E91586" w:rsidRDefault="00B129AF" w:rsidP="00BF0940">
            <w:pPr>
              <w:rPr>
                <w:rFonts w:eastAsia="Times New Roman" w:cs="Times New Roman"/>
                <w:bCs/>
                <w:color w:val="000000"/>
                <w:sz w:val="16"/>
              </w:rPr>
            </w:pPr>
            <w:r>
              <w:rPr>
                <w:rFonts w:eastAsia="Times New Roman" w:cs="Times New Roman"/>
                <w:bCs/>
                <w:color w:val="000000"/>
                <w:sz w:val="16"/>
              </w:rPr>
              <w:t>NA</w:t>
            </w:r>
          </w:p>
        </w:tc>
      </w:tr>
    </w:tbl>
    <w:p w14:paraId="3698BFFC" w14:textId="77777777" w:rsidR="005C1191" w:rsidRDefault="005C1191" w:rsidP="005B5664">
      <w:pPr>
        <w:ind w:left="-851"/>
        <w:rPr>
          <w:sz w:val="16"/>
          <w:szCs w:val="20"/>
        </w:rPr>
      </w:pPr>
    </w:p>
    <w:p w14:paraId="1D0A009D" w14:textId="77777777" w:rsidR="005C1191" w:rsidRDefault="005C1191" w:rsidP="005B5664">
      <w:pPr>
        <w:ind w:left="-851"/>
        <w:rPr>
          <w:sz w:val="16"/>
          <w:szCs w:val="20"/>
        </w:rPr>
      </w:pPr>
    </w:p>
    <w:p w14:paraId="4BDDC45B" w14:textId="5E91D436" w:rsidR="005B5664" w:rsidRPr="006B75AD" w:rsidRDefault="005B5664" w:rsidP="005B5664">
      <w:pPr>
        <w:ind w:left="-851"/>
        <w:rPr>
          <w:sz w:val="16"/>
          <w:szCs w:val="20"/>
        </w:rPr>
      </w:pPr>
      <w:r w:rsidRPr="006B75AD">
        <w:rPr>
          <w:sz w:val="16"/>
          <w:szCs w:val="20"/>
        </w:rPr>
        <w:t>Abbreviations:</w:t>
      </w:r>
      <w:r>
        <w:rPr>
          <w:sz w:val="16"/>
          <w:szCs w:val="20"/>
        </w:rPr>
        <w:t xml:space="preserve"> CXR chest X-ray; AFB acid-fast bacilli; OI opportunistic infection; </w:t>
      </w:r>
      <w:r w:rsidR="00996D5F">
        <w:rPr>
          <w:sz w:val="16"/>
          <w:szCs w:val="20"/>
        </w:rPr>
        <w:t xml:space="preserve">TB tuberculosis; BAL </w:t>
      </w:r>
      <w:proofErr w:type="spellStart"/>
      <w:r w:rsidR="00996D5F">
        <w:rPr>
          <w:sz w:val="16"/>
          <w:szCs w:val="20"/>
        </w:rPr>
        <w:t>bronchoalveolar</w:t>
      </w:r>
      <w:proofErr w:type="spellEnd"/>
      <w:r w:rsidR="00996D5F">
        <w:rPr>
          <w:sz w:val="16"/>
          <w:szCs w:val="20"/>
        </w:rPr>
        <w:t xml:space="preserve"> lavage; IFA </w:t>
      </w:r>
      <w:proofErr w:type="spellStart"/>
      <w:r w:rsidR="00996D5F">
        <w:rPr>
          <w:sz w:val="16"/>
          <w:szCs w:val="20"/>
        </w:rPr>
        <w:t>immunofluorescent</w:t>
      </w:r>
      <w:proofErr w:type="spellEnd"/>
      <w:r w:rsidR="00996D5F">
        <w:rPr>
          <w:sz w:val="16"/>
          <w:szCs w:val="20"/>
        </w:rPr>
        <w:t xml:space="preserve"> antibody</w:t>
      </w:r>
      <w:r w:rsidR="005C7195">
        <w:rPr>
          <w:sz w:val="16"/>
          <w:szCs w:val="20"/>
        </w:rPr>
        <w:t xml:space="preserve"> test</w:t>
      </w:r>
      <w:r w:rsidR="00996D5F">
        <w:rPr>
          <w:sz w:val="16"/>
          <w:szCs w:val="20"/>
        </w:rPr>
        <w:t xml:space="preserve">; </w:t>
      </w:r>
      <w:r w:rsidR="005C7195">
        <w:rPr>
          <w:sz w:val="16"/>
          <w:szCs w:val="20"/>
        </w:rPr>
        <w:t xml:space="preserve">NS not specified; TBB </w:t>
      </w:r>
      <w:proofErr w:type="spellStart"/>
      <w:r w:rsidR="005C7195">
        <w:rPr>
          <w:sz w:val="16"/>
          <w:szCs w:val="20"/>
        </w:rPr>
        <w:t>transbronchial</w:t>
      </w:r>
      <w:proofErr w:type="spellEnd"/>
      <w:r w:rsidR="005C7195">
        <w:rPr>
          <w:sz w:val="16"/>
          <w:szCs w:val="20"/>
        </w:rPr>
        <w:t xml:space="preserve"> biopsy; -</w:t>
      </w:r>
      <w:proofErr w:type="spellStart"/>
      <w:r w:rsidR="005C7195">
        <w:rPr>
          <w:sz w:val="16"/>
          <w:szCs w:val="20"/>
        </w:rPr>
        <w:t>ve</w:t>
      </w:r>
      <w:proofErr w:type="spellEnd"/>
      <w:r w:rsidR="005C7195">
        <w:rPr>
          <w:sz w:val="16"/>
          <w:szCs w:val="20"/>
        </w:rPr>
        <w:t xml:space="preserve"> negative; +</w:t>
      </w:r>
      <w:proofErr w:type="spellStart"/>
      <w:r w:rsidR="005C7195">
        <w:rPr>
          <w:sz w:val="16"/>
          <w:szCs w:val="20"/>
        </w:rPr>
        <w:t>ve</w:t>
      </w:r>
      <w:proofErr w:type="spellEnd"/>
      <w:r w:rsidR="005C7195">
        <w:rPr>
          <w:sz w:val="16"/>
          <w:szCs w:val="20"/>
        </w:rPr>
        <w:t xml:space="preserve"> positive; PCR polymerase chain reaction; TBO toluidine blue O; </w:t>
      </w:r>
      <w:r w:rsidR="00EC02CC">
        <w:rPr>
          <w:sz w:val="16"/>
          <w:szCs w:val="20"/>
        </w:rPr>
        <w:t>ART antiretroviral therapy</w:t>
      </w:r>
      <w:r w:rsidR="001B3527">
        <w:rPr>
          <w:sz w:val="16"/>
          <w:szCs w:val="20"/>
        </w:rPr>
        <w:t>; PM post-mortem</w:t>
      </w:r>
      <w:r w:rsidR="001F6532">
        <w:rPr>
          <w:sz w:val="16"/>
          <w:szCs w:val="20"/>
        </w:rPr>
        <w:t xml:space="preserve">, GMS </w:t>
      </w:r>
      <w:proofErr w:type="spellStart"/>
      <w:r w:rsidR="001F6532">
        <w:rPr>
          <w:sz w:val="16"/>
          <w:szCs w:val="20"/>
        </w:rPr>
        <w:t>Gomori</w:t>
      </w:r>
      <w:proofErr w:type="spellEnd"/>
      <w:r w:rsidR="001F6532">
        <w:rPr>
          <w:sz w:val="16"/>
          <w:szCs w:val="20"/>
        </w:rPr>
        <w:t xml:space="preserve"> </w:t>
      </w:r>
      <w:proofErr w:type="spellStart"/>
      <w:r w:rsidR="001F6532">
        <w:rPr>
          <w:sz w:val="16"/>
          <w:szCs w:val="20"/>
        </w:rPr>
        <w:t>methanamine</w:t>
      </w:r>
      <w:proofErr w:type="spellEnd"/>
      <w:r w:rsidR="001F6532">
        <w:rPr>
          <w:sz w:val="16"/>
          <w:szCs w:val="20"/>
        </w:rPr>
        <w:t xml:space="preserve"> silver, MS </w:t>
      </w:r>
      <w:proofErr w:type="spellStart"/>
      <w:r w:rsidR="001F6532">
        <w:rPr>
          <w:sz w:val="16"/>
          <w:szCs w:val="20"/>
        </w:rPr>
        <w:t>methanamine</w:t>
      </w:r>
      <w:proofErr w:type="spellEnd"/>
      <w:r w:rsidR="001F6532">
        <w:rPr>
          <w:sz w:val="16"/>
          <w:szCs w:val="20"/>
        </w:rPr>
        <w:t xml:space="preserve"> silver</w:t>
      </w:r>
      <w:r w:rsidR="00EC02CC">
        <w:rPr>
          <w:sz w:val="16"/>
          <w:szCs w:val="20"/>
        </w:rPr>
        <w:t>.</w:t>
      </w:r>
    </w:p>
    <w:p w14:paraId="5DD4C4DB" w14:textId="1A75D6A8" w:rsidR="00DF6D09" w:rsidRDefault="005B5664" w:rsidP="00485E62">
      <w:pPr>
        <w:ind w:left="-851"/>
        <w:rPr>
          <w:sz w:val="16"/>
          <w:szCs w:val="20"/>
        </w:rPr>
      </w:pPr>
      <w:r>
        <w:rPr>
          <w:sz w:val="16"/>
          <w:szCs w:val="20"/>
        </w:rPr>
        <w:t>Quality scores: good, 11; moderate, 10</w:t>
      </w:r>
      <w:r w:rsidR="00811DA3">
        <w:rPr>
          <w:sz w:val="16"/>
          <w:szCs w:val="20"/>
        </w:rPr>
        <w:t>; poor ≤ 9</w:t>
      </w:r>
      <w:r>
        <w:rPr>
          <w:sz w:val="16"/>
          <w:szCs w:val="20"/>
        </w:rPr>
        <w:t xml:space="preserve"> </w:t>
      </w:r>
    </w:p>
    <w:p w14:paraId="35B8B057" w14:textId="77777777" w:rsidR="00485E62" w:rsidRDefault="00485E62" w:rsidP="00485E62">
      <w:pPr>
        <w:ind w:left="-851"/>
        <w:rPr>
          <w:sz w:val="16"/>
          <w:szCs w:val="20"/>
        </w:rPr>
      </w:pPr>
    </w:p>
    <w:p w14:paraId="0951D41F" w14:textId="4A7BA792" w:rsidR="00485E62" w:rsidRPr="002A664F" w:rsidRDefault="00485E62" w:rsidP="00485E62">
      <w:pPr>
        <w:ind w:left="-851"/>
        <w:rPr>
          <w:rFonts w:asciiTheme="majorHAnsi" w:hAnsiTheme="majorHAnsi"/>
          <w:sz w:val="22"/>
        </w:rPr>
      </w:pPr>
    </w:p>
    <w:sectPr w:rsidR="00485E62" w:rsidRPr="002A664F" w:rsidSect="00A23A77"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ˆÂ'48ÌˇøÊ∞—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A26"/>
    <w:rsid w:val="00006535"/>
    <w:rsid w:val="000611AA"/>
    <w:rsid w:val="00080D9D"/>
    <w:rsid w:val="00083B11"/>
    <w:rsid w:val="000A0640"/>
    <w:rsid w:val="000B456A"/>
    <w:rsid w:val="000B5937"/>
    <w:rsid w:val="000E2B1F"/>
    <w:rsid w:val="000E5C84"/>
    <w:rsid w:val="000F4DEB"/>
    <w:rsid w:val="001006E8"/>
    <w:rsid w:val="001012D0"/>
    <w:rsid w:val="00104402"/>
    <w:rsid w:val="0011077F"/>
    <w:rsid w:val="00161F3A"/>
    <w:rsid w:val="001747CA"/>
    <w:rsid w:val="001B3527"/>
    <w:rsid w:val="001F6532"/>
    <w:rsid w:val="00293858"/>
    <w:rsid w:val="002A39A5"/>
    <w:rsid w:val="002A664F"/>
    <w:rsid w:val="002D7219"/>
    <w:rsid w:val="002D7C9F"/>
    <w:rsid w:val="00300CE2"/>
    <w:rsid w:val="0030750E"/>
    <w:rsid w:val="0031371E"/>
    <w:rsid w:val="0032593F"/>
    <w:rsid w:val="003432D9"/>
    <w:rsid w:val="00347793"/>
    <w:rsid w:val="00350EA0"/>
    <w:rsid w:val="00351BB5"/>
    <w:rsid w:val="003524BF"/>
    <w:rsid w:val="00373D20"/>
    <w:rsid w:val="0039498D"/>
    <w:rsid w:val="003B1D93"/>
    <w:rsid w:val="003C0A74"/>
    <w:rsid w:val="003C13D6"/>
    <w:rsid w:val="00406233"/>
    <w:rsid w:val="00411496"/>
    <w:rsid w:val="004153B5"/>
    <w:rsid w:val="0043445E"/>
    <w:rsid w:val="00444EE1"/>
    <w:rsid w:val="004742F0"/>
    <w:rsid w:val="00485E62"/>
    <w:rsid w:val="00485F8A"/>
    <w:rsid w:val="004A3B40"/>
    <w:rsid w:val="004A6495"/>
    <w:rsid w:val="004C0996"/>
    <w:rsid w:val="004C0B0C"/>
    <w:rsid w:val="004C21DA"/>
    <w:rsid w:val="004C285C"/>
    <w:rsid w:val="004D6379"/>
    <w:rsid w:val="004F3624"/>
    <w:rsid w:val="005418A0"/>
    <w:rsid w:val="00546C44"/>
    <w:rsid w:val="005716D4"/>
    <w:rsid w:val="005A0202"/>
    <w:rsid w:val="005B5664"/>
    <w:rsid w:val="005C1191"/>
    <w:rsid w:val="005C18E3"/>
    <w:rsid w:val="005C7195"/>
    <w:rsid w:val="005F2854"/>
    <w:rsid w:val="00617B0F"/>
    <w:rsid w:val="0062087F"/>
    <w:rsid w:val="00634E11"/>
    <w:rsid w:val="00635BD1"/>
    <w:rsid w:val="00653166"/>
    <w:rsid w:val="00654BFE"/>
    <w:rsid w:val="006825E4"/>
    <w:rsid w:val="006B3197"/>
    <w:rsid w:val="006B4418"/>
    <w:rsid w:val="006B75AD"/>
    <w:rsid w:val="006C137D"/>
    <w:rsid w:val="006E074A"/>
    <w:rsid w:val="006E506E"/>
    <w:rsid w:val="00706FEE"/>
    <w:rsid w:val="007435F4"/>
    <w:rsid w:val="007567D5"/>
    <w:rsid w:val="007653F5"/>
    <w:rsid w:val="007C6AE6"/>
    <w:rsid w:val="007D7961"/>
    <w:rsid w:val="007E5F4E"/>
    <w:rsid w:val="00800EB1"/>
    <w:rsid w:val="008119AF"/>
    <w:rsid w:val="00811DA3"/>
    <w:rsid w:val="008227C8"/>
    <w:rsid w:val="00836D29"/>
    <w:rsid w:val="00837042"/>
    <w:rsid w:val="00857A86"/>
    <w:rsid w:val="00872068"/>
    <w:rsid w:val="00906B64"/>
    <w:rsid w:val="0096308E"/>
    <w:rsid w:val="00963578"/>
    <w:rsid w:val="00985840"/>
    <w:rsid w:val="00996D5F"/>
    <w:rsid w:val="009A0145"/>
    <w:rsid w:val="009B1C18"/>
    <w:rsid w:val="009D4DE1"/>
    <w:rsid w:val="009F6EE0"/>
    <w:rsid w:val="00A1751A"/>
    <w:rsid w:val="00A23A77"/>
    <w:rsid w:val="00A92D5D"/>
    <w:rsid w:val="00AA778E"/>
    <w:rsid w:val="00AC01AD"/>
    <w:rsid w:val="00B10772"/>
    <w:rsid w:val="00B129AF"/>
    <w:rsid w:val="00B13431"/>
    <w:rsid w:val="00B13A85"/>
    <w:rsid w:val="00B4264D"/>
    <w:rsid w:val="00B637DD"/>
    <w:rsid w:val="00BB588D"/>
    <w:rsid w:val="00BF0704"/>
    <w:rsid w:val="00BF0940"/>
    <w:rsid w:val="00C13624"/>
    <w:rsid w:val="00C36A26"/>
    <w:rsid w:val="00C81DD9"/>
    <w:rsid w:val="00C90229"/>
    <w:rsid w:val="00C96CEC"/>
    <w:rsid w:val="00CC5B28"/>
    <w:rsid w:val="00CE23A3"/>
    <w:rsid w:val="00D00478"/>
    <w:rsid w:val="00D21732"/>
    <w:rsid w:val="00D402FA"/>
    <w:rsid w:val="00D61011"/>
    <w:rsid w:val="00D705F6"/>
    <w:rsid w:val="00D76D3C"/>
    <w:rsid w:val="00D80233"/>
    <w:rsid w:val="00D8090D"/>
    <w:rsid w:val="00DC1004"/>
    <w:rsid w:val="00DC51AA"/>
    <w:rsid w:val="00DE44F8"/>
    <w:rsid w:val="00DF6D09"/>
    <w:rsid w:val="00E06DCC"/>
    <w:rsid w:val="00E349AA"/>
    <w:rsid w:val="00E3674D"/>
    <w:rsid w:val="00E83BD2"/>
    <w:rsid w:val="00E91586"/>
    <w:rsid w:val="00EA45F2"/>
    <w:rsid w:val="00EC02CC"/>
    <w:rsid w:val="00EC6017"/>
    <w:rsid w:val="00ED3B88"/>
    <w:rsid w:val="00F00F0F"/>
    <w:rsid w:val="00F14494"/>
    <w:rsid w:val="00F2165A"/>
    <w:rsid w:val="00F2346F"/>
    <w:rsid w:val="00F6512F"/>
    <w:rsid w:val="00F809D5"/>
    <w:rsid w:val="00FA223D"/>
    <w:rsid w:val="00FD2471"/>
    <w:rsid w:val="00FD2DDD"/>
    <w:rsid w:val="00FE428C"/>
    <w:rsid w:val="00FF2BBD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8605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37</Words>
  <Characters>14465</Characters>
  <Application>Microsoft Macintosh Word</Application>
  <DocSecurity>0</DocSecurity>
  <Lines>120</Lines>
  <Paragraphs>33</Paragraphs>
  <ScaleCrop>false</ScaleCrop>
  <Company>sean.wasserman@gmail.com</Company>
  <LinksUpToDate>false</LinksUpToDate>
  <CharactersWithSpaces>16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sserman</dc:creator>
  <cp:keywords/>
  <dc:description/>
  <cp:lastModifiedBy>Sean Wasserman</cp:lastModifiedBy>
  <cp:revision>2</cp:revision>
  <dcterms:created xsi:type="dcterms:W3CDTF">2015-12-09T20:10:00Z</dcterms:created>
  <dcterms:modified xsi:type="dcterms:W3CDTF">2015-12-09T20:10:00Z</dcterms:modified>
</cp:coreProperties>
</file>